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820E0" w14:textId="54696619" w:rsidR="008E411F" w:rsidRDefault="008E411F" w:rsidP="004F69A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6A7EA02D" wp14:editId="578127E9">
            <wp:extent cx="5756910" cy="3597910"/>
            <wp:effectExtent l="0" t="0" r="0" b="254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ry figure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9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2C0AE" w14:textId="76CD129C" w:rsidR="00CD5D76" w:rsidRDefault="00156C45" w:rsidP="00156C45">
      <w:pPr>
        <w:spacing w:line="360" w:lineRule="auto"/>
        <w:jc w:val="both"/>
        <w:rPr>
          <w:rFonts w:ascii="Times New Roman" w:hAnsi="Times New Roman" w:cs="Times New Roman"/>
        </w:rPr>
      </w:pPr>
      <w:r w:rsidRPr="0061699C">
        <w:rPr>
          <w:rFonts w:ascii="Times New Roman" w:hAnsi="Times New Roman" w:cs="Times New Roman"/>
          <w:b/>
        </w:rPr>
        <w:t>Supplementary figure 1</w:t>
      </w:r>
      <w:r>
        <w:rPr>
          <w:rFonts w:ascii="Times New Roman" w:hAnsi="Times New Roman" w:cs="Times New Roman"/>
        </w:rPr>
        <w:t xml:space="preserve">: Screen shot of the </w:t>
      </w:r>
      <w:r w:rsidRPr="004F69A7">
        <w:rPr>
          <w:rFonts w:ascii="Times New Roman" w:hAnsi="Times New Roman" w:cs="Times New Roman"/>
        </w:rPr>
        <w:t>custom-made</w:t>
      </w:r>
      <w:r>
        <w:rPr>
          <w:rFonts w:ascii="Times New Roman" w:hAnsi="Times New Roman" w:cs="Times New Roman"/>
        </w:rPr>
        <w:t xml:space="preserve"> application running on</w:t>
      </w:r>
      <w:r w:rsidRPr="004F69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Pr="004F69A7">
        <w:rPr>
          <w:rFonts w:ascii="Times New Roman" w:hAnsi="Times New Roman" w:cs="Times New Roman"/>
        </w:rPr>
        <w:t xml:space="preserve"> tablet </w:t>
      </w:r>
      <w:r>
        <w:rPr>
          <w:rFonts w:ascii="Times New Roman" w:hAnsi="Times New Roman" w:cs="Times New Roman"/>
        </w:rPr>
        <w:t xml:space="preserve">PC </w:t>
      </w:r>
      <w:r w:rsidRPr="004F69A7">
        <w:rPr>
          <w:rFonts w:ascii="Times New Roman" w:hAnsi="Times New Roman" w:cs="Times New Roman"/>
        </w:rPr>
        <w:t>device</w:t>
      </w:r>
      <w:r>
        <w:rPr>
          <w:rFonts w:ascii="Times New Roman" w:hAnsi="Times New Roman" w:cs="Times New Roman"/>
        </w:rPr>
        <w:t xml:space="preserve"> and enabling to track observer reported pain events during the endoscopic procedure.</w:t>
      </w:r>
      <w:r w:rsidRPr="004F69A7">
        <w:rPr>
          <w:rFonts w:ascii="Times New Roman" w:hAnsi="Times New Roman" w:cs="Times New Roman"/>
        </w:rPr>
        <w:t xml:space="preserve"> </w:t>
      </w:r>
    </w:p>
    <w:p w14:paraId="344FD466" w14:textId="77777777" w:rsidR="00CD5D76" w:rsidRDefault="00CD5D76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93B40C" w14:textId="2BCDF42F" w:rsidR="00156C45" w:rsidRDefault="008E411F" w:rsidP="00156C4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de-DE" w:eastAsia="de-DE"/>
        </w:rPr>
        <w:lastRenderedPageBreak/>
        <w:drawing>
          <wp:inline distT="0" distB="0" distL="0" distR="0" wp14:anchorId="171D707D" wp14:editId="23EFB36F">
            <wp:extent cx="5081016" cy="8455152"/>
            <wp:effectExtent l="0" t="0" r="5715" b="317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mentary figure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1016" cy="8455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EE257" w14:textId="2C3B04D2" w:rsidR="00156C45" w:rsidRDefault="00156C45" w:rsidP="00156C45">
      <w:pPr>
        <w:spacing w:line="360" w:lineRule="auto"/>
        <w:jc w:val="both"/>
        <w:rPr>
          <w:rFonts w:ascii="Times New Roman" w:hAnsi="Times New Roman" w:cs="Times New Roman"/>
        </w:rPr>
      </w:pPr>
      <w:r w:rsidRPr="00802004">
        <w:rPr>
          <w:rFonts w:ascii="Times New Roman" w:hAnsi="Times New Roman" w:cs="Times New Roman"/>
          <w:b/>
        </w:rPr>
        <w:t>Supplementary f</w:t>
      </w:r>
      <w:r w:rsidRPr="004F69A7">
        <w:rPr>
          <w:rFonts w:ascii="Times New Roman" w:hAnsi="Times New Roman" w:cs="Times New Roman"/>
          <w:b/>
        </w:rPr>
        <w:t xml:space="preserve">igure </w:t>
      </w:r>
      <w:r w:rsidR="004E3379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>: Patient</w:t>
      </w:r>
      <w:r w:rsidRPr="00CB6C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CB6CD5">
        <w:rPr>
          <w:rFonts w:ascii="Times New Roman" w:hAnsi="Times New Roman" w:cs="Times New Roman"/>
        </w:rPr>
        <w:t xml:space="preserve">low </w:t>
      </w:r>
      <w:r>
        <w:rPr>
          <w:rFonts w:ascii="Times New Roman" w:hAnsi="Times New Roman" w:cs="Times New Roman"/>
        </w:rPr>
        <w:t>chart</w:t>
      </w:r>
    </w:p>
    <w:p w14:paraId="7BA0FB48" w14:textId="54D36665" w:rsidR="00156C45" w:rsidRDefault="00156C45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C98686" w14:textId="77777777" w:rsidR="00DE1E88" w:rsidRDefault="00DE1E88" w:rsidP="00156C45">
      <w:pPr>
        <w:spacing w:line="360" w:lineRule="auto"/>
        <w:jc w:val="both"/>
        <w:rPr>
          <w:rFonts w:ascii="Times New Roman" w:hAnsi="Times New Roman" w:cs="Times New Roman"/>
          <w:b/>
        </w:rPr>
        <w:sectPr w:rsidR="00DE1E88" w:rsidSect="00243961">
          <w:footerReference w:type="default" r:id="rId10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Y="483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21"/>
        <w:gridCol w:w="1985"/>
      </w:tblGrid>
      <w:tr w:rsidR="00C30552" w:rsidRPr="004F69A7" w14:paraId="2F6D284E" w14:textId="00CF6394" w:rsidTr="00A02439">
        <w:tc>
          <w:tcPr>
            <w:tcW w:w="312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CCD29" w14:textId="77777777" w:rsidR="00C30552" w:rsidRPr="004F69A7" w:rsidRDefault="00C30552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4F69A7">
              <w:rPr>
                <w:rFonts w:ascii="Times New Roman" w:hAnsi="Times New Roman" w:cs="Times New Roman"/>
                <w:b/>
                <w:bCs/>
              </w:rPr>
              <w:lastRenderedPageBreak/>
              <w:t>Indication for endoscop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75C4F" w14:textId="77777777" w:rsidR="00C30552" w:rsidRPr="004F69A7" w:rsidRDefault="00C30552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C30552" w:rsidRPr="004F69A7" w14:paraId="0525CA22" w14:textId="3FC8D78F" w:rsidTr="00A02439">
        <w:trPr>
          <w:trHeight w:val="584"/>
        </w:trPr>
        <w:tc>
          <w:tcPr>
            <w:tcW w:w="312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FF781" w14:textId="77777777" w:rsidR="00C30552" w:rsidRPr="004F69A7" w:rsidRDefault="00C30552" w:rsidP="00A0243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02004">
              <w:rPr>
                <w:rFonts w:ascii="Times New Roman" w:hAnsi="Times New Roman" w:cs="Times New Roman"/>
              </w:rPr>
              <w:t>colorectal cancer screening and polyp removal</w:t>
            </w:r>
            <w:r w:rsidRPr="004F69A7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4F69A7">
              <w:rPr>
                <w:rFonts w:ascii="Times New Roman" w:hAnsi="Times New Roman" w:cs="Times New Roman"/>
              </w:rPr>
              <w:t>n(</w:t>
            </w:r>
            <w:proofErr w:type="gramEnd"/>
            <w:r w:rsidRPr="004F69A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6C80F" w14:textId="77777777" w:rsidR="00C30552" w:rsidRPr="004F69A7" w:rsidRDefault="00C30552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802004">
              <w:rPr>
                <w:rFonts w:ascii="Times New Roman" w:hAnsi="Times New Roman" w:cs="Times New Roman"/>
              </w:rPr>
              <w:t>32</w:t>
            </w:r>
            <w:r w:rsidRPr="004F69A7">
              <w:rPr>
                <w:rFonts w:ascii="Times New Roman" w:hAnsi="Times New Roman" w:cs="Times New Roman"/>
              </w:rPr>
              <w:t xml:space="preserve"> (29)</w:t>
            </w:r>
          </w:p>
        </w:tc>
      </w:tr>
      <w:tr w:rsidR="00C30552" w:rsidRPr="004F69A7" w14:paraId="3C16C9F9" w14:textId="520BFBB9" w:rsidTr="00A02439">
        <w:trPr>
          <w:trHeight w:val="58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8364C" w14:textId="77777777" w:rsidR="00C30552" w:rsidRPr="004F69A7" w:rsidRDefault="00C30552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802004">
              <w:rPr>
                <w:rFonts w:ascii="Times New Roman" w:hAnsi="Times New Roman" w:cs="Times New Roman"/>
              </w:rPr>
              <w:t>inflammatory bowel disease</w:t>
            </w:r>
            <w:r w:rsidRPr="004F69A7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4F69A7">
              <w:rPr>
                <w:rFonts w:ascii="Times New Roman" w:hAnsi="Times New Roman" w:cs="Times New Roman"/>
              </w:rPr>
              <w:t>n(</w:t>
            </w:r>
            <w:proofErr w:type="gramEnd"/>
            <w:r w:rsidRPr="004F69A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7C113" w14:textId="77777777" w:rsidR="00C30552" w:rsidRPr="004F69A7" w:rsidRDefault="00C30552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4F69A7">
              <w:rPr>
                <w:rFonts w:ascii="Times New Roman" w:hAnsi="Times New Roman" w:cs="Times New Roman"/>
              </w:rPr>
              <w:t>30 (27)</w:t>
            </w:r>
          </w:p>
        </w:tc>
      </w:tr>
      <w:tr w:rsidR="00C30552" w:rsidRPr="004F69A7" w14:paraId="78919AB2" w14:textId="0AE72EE9" w:rsidTr="00A02439">
        <w:trPr>
          <w:trHeight w:val="58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F27A7" w14:textId="77777777" w:rsidR="00C30552" w:rsidRPr="004F69A7" w:rsidRDefault="00C30552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802004">
              <w:rPr>
                <w:rFonts w:ascii="Times New Roman" w:hAnsi="Times New Roman" w:cs="Times New Roman"/>
              </w:rPr>
              <w:t>abdominal pain</w:t>
            </w:r>
            <w:r w:rsidRPr="004F69A7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4F69A7">
              <w:rPr>
                <w:rFonts w:ascii="Times New Roman" w:hAnsi="Times New Roman" w:cs="Times New Roman"/>
              </w:rPr>
              <w:t>n(</w:t>
            </w:r>
            <w:proofErr w:type="gramEnd"/>
            <w:r w:rsidRPr="004F69A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11578" w14:textId="77777777" w:rsidR="00C30552" w:rsidRPr="004F69A7" w:rsidRDefault="00C30552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4F69A7">
              <w:rPr>
                <w:rFonts w:ascii="Times New Roman" w:hAnsi="Times New Roman" w:cs="Times New Roman"/>
              </w:rPr>
              <w:t>17 (15)</w:t>
            </w:r>
          </w:p>
        </w:tc>
      </w:tr>
      <w:tr w:rsidR="00C30552" w:rsidRPr="004F69A7" w14:paraId="6355A5A6" w14:textId="1A4E0651" w:rsidTr="00A02439">
        <w:trPr>
          <w:trHeight w:val="58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89368" w14:textId="77777777" w:rsidR="00C30552" w:rsidRPr="004F69A7" w:rsidRDefault="00C30552" w:rsidP="00A0243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pected g</w:t>
            </w:r>
            <w:r w:rsidRPr="002A6340">
              <w:rPr>
                <w:rFonts w:ascii="Times New Roman" w:hAnsi="Times New Roman" w:cs="Times New Roman"/>
              </w:rPr>
              <w:t>astrointestinal bleeding</w:t>
            </w:r>
            <w:r w:rsidRPr="002A6340" w:rsidDel="002A6340">
              <w:rPr>
                <w:rFonts w:ascii="Times New Roman" w:hAnsi="Times New Roman" w:cs="Times New Roman"/>
              </w:rPr>
              <w:t xml:space="preserve"> </w:t>
            </w:r>
            <w:r w:rsidRPr="00802004">
              <w:rPr>
                <w:rFonts w:ascii="Times New Roman" w:hAnsi="Times New Roman" w:cs="Times New Roman"/>
              </w:rPr>
              <w:t>or anemia</w:t>
            </w:r>
            <w:r w:rsidRPr="004F69A7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4F69A7">
              <w:rPr>
                <w:rFonts w:ascii="Times New Roman" w:hAnsi="Times New Roman" w:cs="Times New Roman"/>
              </w:rPr>
              <w:t>n(</w:t>
            </w:r>
            <w:proofErr w:type="gramEnd"/>
            <w:r w:rsidRPr="004F69A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BB041" w14:textId="77777777" w:rsidR="00C30552" w:rsidRPr="004F69A7" w:rsidRDefault="00C30552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802004">
              <w:rPr>
                <w:rFonts w:ascii="Times New Roman" w:hAnsi="Times New Roman" w:cs="Times New Roman"/>
              </w:rPr>
              <w:t xml:space="preserve">13 </w:t>
            </w:r>
            <w:r w:rsidRPr="004F69A7">
              <w:rPr>
                <w:rFonts w:ascii="Times New Roman" w:hAnsi="Times New Roman" w:cs="Times New Roman"/>
              </w:rPr>
              <w:t>(12)</w:t>
            </w:r>
          </w:p>
        </w:tc>
      </w:tr>
      <w:tr w:rsidR="00C30552" w:rsidRPr="004F69A7" w14:paraId="5E69C294" w14:textId="6133865C" w:rsidTr="00A02439">
        <w:trPr>
          <w:trHeight w:val="584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0AAB1" w14:textId="77777777" w:rsidR="00C30552" w:rsidRPr="004F69A7" w:rsidRDefault="00C30552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802004">
              <w:rPr>
                <w:rFonts w:ascii="Times New Roman" w:hAnsi="Times New Roman" w:cs="Times New Roman"/>
              </w:rPr>
              <w:t>diarrhea</w:t>
            </w:r>
            <w:r w:rsidRPr="004F69A7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4F69A7">
              <w:rPr>
                <w:rFonts w:ascii="Times New Roman" w:hAnsi="Times New Roman" w:cs="Times New Roman"/>
              </w:rPr>
              <w:t>n(</w:t>
            </w:r>
            <w:proofErr w:type="gramEnd"/>
            <w:r w:rsidRPr="004F69A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13CE3" w14:textId="77777777" w:rsidR="00C30552" w:rsidRPr="004F69A7" w:rsidRDefault="00C30552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4F69A7">
              <w:rPr>
                <w:rFonts w:ascii="Times New Roman" w:hAnsi="Times New Roman" w:cs="Times New Roman"/>
              </w:rPr>
              <w:t>9 (8)</w:t>
            </w:r>
          </w:p>
        </w:tc>
      </w:tr>
      <w:tr w:rsidR="00C30552" w:rsidRPr="004F69A7" w14:paraId="6E2A00D1" w14:textId="416E99F0" w:rsidTr="00A02439">
        <w:trPr>
          <w:trHeight w:val="584"/>
        </w:trPr>
        <w:tc>
          <w:tcPr>
            <w:tcW w:w="312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A9A1C" w14:textId="77777777" w:rsidR="00C30552" w:rsidRPr="004F69A7" w:rsidRDefault="00C30552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802004">
              <w:rPr>
                <w:rFonts w:ascii="Times New Roman" w:hAnsi="Times New Roman" w:cs="Times New Roman"/>
              </w:rPr>
              <w:t>Other</w:t>
            </w:r>
            <w:r w:rsidRPr="004F69A7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4F69A7">
              <w:rPr>
                <w:rFonts w:ascii="Times New Roman" w:hAnsi="Times New Roman" w:cs="Times New Roman"/>
              </w:rPr>
              <w:t>n(</w:t>
            </w:r>
            <w:proofErr w:type="gramEnd"/>
            <w:r w:rsidRPr="004F69A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6DEB1" w14:textId="77777777" w:rsidR="00C30552" w:rsidRPr="004F69A7" w:rsidRDefault="00C30552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4F69A7">
              <w:rPr>
                <w:rFonts w:ascii="Times New Roman" w:hAnsi="Times New Roman" w:cs="Times New Roman"/>
              </w:rPr>
              <w:t>24 (21)</w:t>
            </w:r>
          </w:p>
        </w:tc>
      </w:tr>
    </w:tbl>
    <w:p w14:paraId="1CA03D28" w14:textId="21F15B91" w:rsidR="00F95638" w:rsidRDefault="00F95638" w:rsidP="00F95638">
      <w:pPr>
        <w:spacing w:line="360" w:lineRule="auto"/>
        <w:jc w:val="both"/>
        <w:rPr>
          <w:rFonts w:ascii="Times New Roman" w:hAnsi="Times New Roman" w:cs="Times New Roman"/>
        </w:rPr>
      </w:pPr>
      <w:r w:rsidRPr="004F69A7">
        <w:rPr>
          <w:rFonts w:ascii="Times New Roman" w:hAnsi="Times New Roman" w:cs="Times New Roman"/>
          <w:b/>
        </w:rPr>
        <w:t>Supplementary table 1:</w:t>
      </w:r>
      <w:r w:rsidRPr="00802004">
        <w:rPr>
          <w:rFonts w:ascii="Times New Roman" w:hAnsi="Times New Roman" w:cs="Times New Roman"/>
        </w:rPr>
        <w:t xml:space="preserve"> Indication</w:t>
      </w:r>
      <w:r w:rsidRPr="004F69A7">
        <w:rPr>
          <w:rFonts w:ascii="Times New Roman" w:hAnsi="Times New Roman" w:cs="Times New Roman"/>
        </w:rPr>
        <w:t xml:space="preserve"> for endoscopy.</w:t>
      </w:r>
    </w:p>
    <w:p w14:paraId="5C6E4DEE" w14:textId="110FE62B" w:rsidR="0033479F" w:rsidRDefault="0033479F" w:rsidP="00156C45">
      <w:pPr>
        <w:spacing w:line="360" w:lineRule="auto"/>
        <w:jc w:val="both"/>
        <w:rPr>
          <w:rFonts w:ascii="Times New Roman" w:hAnsi="Times New Roman" w:cs="Times New Roman"/>
        </w:rPr>
      </w:pPr>
    </w:p>
    <w:p w14:paraId="29FDB74B" w14:textId="77777777" w:rsidR="0033479F" w:rsidRDefault="0033479F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41" w:rightFromText="141" w:horzAnchor="margin" w:tblpY="698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95"/>
        <w:gridCol w:w="2835"/>
      </w:tblGrid>
      <w:tr w:rsidR="0033479F" w:rsidRPr="004E7399" w14:paraId="1A64E41F" w14:textId="77777777" w:rsidTr="00A02439">
        <w:tc>
          <w:tcPr>
            <w:tcW w:w="43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1E91F" w14:textId="1B546A5C" w:rsidR="0033479F" w:rsidRPr="00F96A37" w:rsidRDefault="0033479F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96A37">
              <w:rPr>
                <w:rFonts w:ascii="Times New Roman" w:hAnsi="Times New Roman" w:cs="Times New Roman"/>
                <w:b/>
                <w:bCs/>
              </w:rPr>
              <w:lastRenderedPageBreak/>
              <w:t>Sedation characteristi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94D3C" w14:textId="77777777" w:rsidR="0033479F" w:rsidRPr="004E7399" w:rsidRDefault="0033479F" w:rsidP="00A02439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de-DE"/>
              </w:rPr>
            </w:pPr>
          </w:p>
        </w:tc>
      </w:tr>
      <w:tr w:rsidR="0033479F" w:rsidRPr="004E7399" w14:paraId="10FF1B82" w14:textId="77777777" w:rsidTr="00A02439">
        <w:trPr>
          <w:trHeight w:val="584"/>
        </w:trPr>
        <w:tc>
          <w:tcPr>
            <w:tcW w:w="439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902D43" w14:textId="19124069" w:rsidR="0033479F" w:rsidRPr="00F96A37" w:rsidRDefault="00BD1AB3" w:rsidP="00A0243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96A37">
              <w:rPr>
                <w:rFonts w:ascii="Times New Roman" w:hAnsi="Times New Roman" w:cs="Times New Roman"/>
              </w:rPr>
              <w:t>Examinations with sedation, n (%)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253F6D" w14:textId="27BC8E41" w:rsidR="0033479F" w:rsidRPr="00F96A37" w:rsidRDefault="00BD1AB3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96A37">
              <w:rPr>
                <w:rFonts w:ascii="Times New Roman" w:hAnsi="Times New Roman" w:cs="Times New Roman"/>
                <w:lang w:val="de-DE"/>
              </w:rPr>
              <w:t>112 (100)</w:t>
            </w:r>
          </w:p>
        </w:tc>
      </w:tr>
      <w:tr w:rsidR="0033479F" w:rsidRPr="004E7399" w14:paraId="72F20052" w14:textId="77777777" w:rsidTr="00A02439">
        <w:trPr>
          <w:trHeight w:val="58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CEF4B6" w14:textId="6C4AC5EA" w:rsidR="0033479F" w:rsidRPr="00F96A37" w:rsidRDefault="00CD2799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96A37">
              <w:rPr>
                <w:rFonts w:ascii="Times New Roman" w:hAnsi="Times New Roman" w:cs="Times New Roman"/>
                <w:lang w:val="de-DE"/>
              </w:rPr>
              <w:t>Sedation with propofol, n</w:t>
            </w:r>
            <w:r w:rsidR="00A2263B" w:rsidRPr="00F96A37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F96A37">
              <w:rPr>
                <w:rFonts w:ascii="Times New Roman" w:hAnsi="Times New Roman" w:cs="Times New Roman"/>
                <w:lang w:val="de-DE"/>
              </w:rPr>
              <w:t>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8EC396" w14:textId="33979FC9" w:rsidR="0033479F" w:rsidRPr="00F96A37" w:rsidRDefault="00CD2799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96A37">
              <w:rPr>
                <w:rFonts w:ascii="Times New Roman" w:hAnsi="Times New Roman" w:cs="Times New Roman"/>
                <w:lang w:val="de-DE"/>
              </w:rPr>
              <w:t>112 (100)</w:t>
            </w:r>
          </w:p>
        </w:tc>
      </w:tr>
      <w:tr w:rsidR="0033479F" w:rsidRPr="004E7399" w14:paraId="14B5A7E0" w14:textId="77777777" w:rsidTr="00A02439">
        <w:trPr>
          <w:trHeight w:val="58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0337C9" w14:textId="50912F64" w:rsidR="0033479F" w:rsidRPr="00F96A37" w:rsidRDefault="00205267" w:rsidP="00A0243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96A37">
              <w:rPr>
                <w:rFonts w:ascii="Times New Roman" w:hAnsi="Times New Roman" w:cs="Times New Roman"/>
              </w:rPr>
              <w:t>Sedation with propofol only</w:t>
            </w:r>
            <w:r w:rsidR="00701ECD" w:rsidRPr="00F96A37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7FE660" w14:textId="7093347A" w:rsidR="0033479F" w:rsidRPr="00F96A37" w:rsidRDefault="00205267" w:rsidP="00A02439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96A37">
              <w:rPr>
                <w:rFonts w:ascii="Times New Roman" w:hAnsi="Times New Roman" w:cs="Times New Roman"/>
                <w:lang w:val="de-DE"/>
              </w:rPr>
              <w:t>109 (97</w:t>
            </w:r>
            <w:r w:rsidR="00A63F4F" w:rsidRPr="00F96A37">
              <w:rPr>
                <w:rFonts w:ascii="Times New Roman" w:hAnsi="Times New Roman" w:cs="Times New Roman"/>
                <w:lang w:val="de-DE"/>
              </w:rPr>
              <w:t>.</w:t>
            </w:r>
            <w:r w:rsidRPr="00F96A37">
              <w:rPr>
                <w:rFonts w:ascii="Times New Roman" w:hAnsi="Times New Roman" w:cs="Times New Roman"/>
                <w:lang w:val="de-DE"/>
              </w:rPr>
              <w:t>3)</w:t>
            </w:r>
          </w:p>
        </w:tc>
      </w:tr>
      <w:tr w:rsidR="0033479F" w:rsidRPr="004E7399" w14:paraId="6F507AE3" w14:textId="77777777" w:rsidTr="00A02439">
        <w:trPr>
          <w:trHeight w:val="58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F5FC4B" w14:textId="6554ABB1" w:rsidR="0033479F" w:rsidRPr="00F96A37" w:rsidRDefault="00506D15" w:rsidP="00A0243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96A37">
              <w:rPr>
                <w:rFonts w:ascii="Times New Roman" w:hAnsi="Times New Roman" w:cs="Times New Roman"/>
              </w:rPr>
              <w:t>Sedation with propofol combined with midazolam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DC7A66" w14:textId="43ACB743" w:rsidR="0033479F" w:rsidRPr="00F96A37" w:rsidRDefault="00506D15" w:rsidP="00A0243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96A37">
              <w:rPr>
                <w:rFonts w:ascii="Times New Roman" w:hAnsi="Times New Roman" w:cs="Times New Roman"/>
              </w:rPr>
              <w:t>3 (2.7)</w:t>
            </w:r>
          </w:p>
        </w:tc>
      </w:tr>
      <w:tr w:rsidR="000F0022" w:rsidRPr="00F96A37" w14:paraId="27B14DA6" w14:textId="77777777" w:rsidTr="00A02439">
        <w:trPr>
          <w:trHeight w:val="584"/>
        </w:trPr>
        <w:tc>
          <w:tcPr>
            <w:tcW w:w="43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FEE1D3" w14:textId="6F0918E3" w:rsidR="000F0022" w:rsidRPr="00F96A37" w:rsidRDefault="000F0022" w:rsidP="00A0243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96A37">
              <w:rPr>
                <w:rFonts w:ascii="Times New Roman" w:hAnsi="Times New Roman" w:cs="Times New Roman"/>
              </w:rPr>
              <w:t>Total propofol dose, mean +/- SD, m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2A4BF9" w14:textId="4B0CAC55" w:rsidR="000F0022" w:rsidRPr="00F96A37" w:rsidRDefault="000F0022" w:rsidP="00A0243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96A37">
              <w:rPr>
                <w:rFonts w:ascii="Times New Roman" w:hAnsi="Times New Roman" w:cs="Times New Roman"/>
              </w:rPr>
              <w:t>210 +/- 168</w:t>
            </w:r>
          </w:p>
        </w:tc>
      </w:tr>
    </w:tbl>
    <w:p w14:paraId="6C3ADA5B" w14:textId="438EE653" w:rsidR="0033479F" w:rsidRDefault="0033479F" w:rsidP="0033479F">
      <w:pPr>
        <w:spacing w:line="360" w:lineRule="auto"/>
        <w:jc w:val="both"/>
        <w:rPr>
          <w:rFonts w:ascii="Times New Roman" w:hAnsi="Times New Roman" w:cs="Times New Roman"/>
        </w:rPr>
      </w:pPr>
      <w:r w:rsidRPr="00F96A37">
        <w:rPr>
          <w:rFonts w:ascii="Times New Roman" w:hAnsi="Times New Roman" w:cs="Times New Roman"/>
          <w:b/>
        </w:rPr>
        <w:t>Supplementary table 2:</w:t>
      </w:r>
      <w:r w:rsidRPr="00F96A37">
        <w:rPr>
          <w:rFonts w:ascii="Times New Roman" w:hAnsi="Times New Roman" w:cs="Times New Roman"/>
        </w:rPr>
        <w:t xml:space="preserve"> Drugs used for sedation</w:t>
      </w:r>
      <w:r w:rsidR="00A515C4" w:rsidRPr="00F96A37">
        <w:rPr>
          <w:rFonts w:ascii="Times New Roman" w:hAnsi="Times New Roman" w:cs="Times New Roman"/>
        </w:rPr>
        <w:t xml:space="preserve"> during colonoscopy</w:t>
      </w:r>
      <w:r w:rsidRPr="00F96A37">
        <w:rPr>
          <w:rFonts w:ascii="Times New Roman" w:hAnsi="Times New Roman" w:cs="Times New Roman"/>
        </w:rPr>
        <w:t>.</w:t>
      </w:r>
      <w:r w:rsidR="00BC1975" w:rsidRPr="00F96A37">
        <w:rPr>
          <w:rFonts w:ascii="Times New Roman" w:hAnsi="Times New Roman" w:cs="Times New Roman"/>
        </w:rPr>
        <w:t xml:space="preserve"> SD</w:t>
      </w:r>
      <w:r w:rsidR="00085A55" w:rsidRPr="00F96A37">
        <w:rPr>
          <w:rFonts w:ascii="Times New Roman" w:hAnsi="Times New Roman" w:cs="Times New Roman"/>
        </w:rPr>
        <w:t xml:space="preserve"> </w:t>
      </w:r>
      <w:r w:rsidR="00BC1975" w:rsidRPr="00F96A37">
        <w:rPr>
          <w:rFonts w:ascii="Times New Roman" w:hAnsi="Times New Roman" w:cs="Times New Roman"/>
        </w:rPr>
        <w:t xml:space="preserve">= </w:t>
      </w:r>
      <w:r w:rsidR="00523E4A" w:rsidRPr="00F96A37">
        <w:rPr>
          <w:rFonts w:ascii="Times New Roman" w:hAnsi="Times New Roman" w:cs="Times New Roman"/>
        </w:rPr>
        <w:t>s</w:t>
      </w:r>
      <w:r w:rsidR="00BC1975" w:rsidRPr="00F96A37">
        <w:rPr>
          <w:rFonts w:ascii="Times New Roman" w:hAnsi="Times New Roman" w:cs="Times New Roman"/>
        </w:rPr>
        <w:t xml:space="preserve">tandard </w:t>
      </w:r>
      <w:r w:rsidR="00523E4A" w:rsidRPr="00F96A37">
        <w:rPr>
          <w:rFonts w:ascii="Times New Roman" w:hAnsi="Times New Roman" w:cs="Times New Roman"/>
        </w:rPr>
        <w:t>deviation</w:t>
      </w:r>
    </w:p>
    <w:p w14:paraId="7A89BC76" w14:textId="77777777" w:rsidR="00DE1E88" w:rsidRDefault="00DE1E88" w:rsidP="00156C45">
      <w:pPr>
        <w:spacing w:line="360" w:lineRule="auto"/>
        <w:jc w:val="both"/>
        <w:rPr>
          <w:rFonts w:ascii="Times New Roman" w:hAnsi="Times New Roman" w:cs="Times New Roman"/>
        </w:rPr>
      </w:pPr>
    </w:p>
    <w:p w14:paraId="4B4D4B6A" w14:textId="77777777" w:rsidR="00DE1E88" w:rsidRDefault="00DE1E88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41" w:rightFromText="141" w:vertAnchor="page" w:horzAnchor="margin" w:tblpY="2705"/>
        <w:tblW w:w="14287" w:type="dxa"/>
        <w:tblLook w:val="04A0" w:firstRow="1" w:lastRow="0" w:firstColumn="1" w:lastColumn="0" w:noHBand="0" w:noVBand="1"/>
      </w:tblPr>
      <w:tblGrid>
        <w:gridCol w:w="1281"/>
        <w:gridCol w:w="743"/>
        <w:gridCol w:w="1011"/>
        <w:gridCol w:w="740"/>
        <w:gridCol w:w="723"/>
        <w:gridCol w:w="1011"/>
        <w:gridCol w:w="734"/>
        <w:gridCol w:w="840"/>
        <w:gridCol w:w="1011"/>
        <w:gridCol w:w="784"/>
        <w:gridCol w:w="946"/>
        <w:gridCol w:w="1011"/>
        <w:gridCol w:w="750"/>
        <w:gridCol w:w="961"/>
        <w:gridCol w:w="1011"/>
        <w:gridCol w:w="730"/>
      </w:tblGrid>
      <w:tr w:rsidR="001E0965" w:rsidRPr="007A0D51" w14:paraId="52F2846D" w14:textId="77777777" w:rsidTr="001E0965">
        <w:tc>
          <w:tcPr>
            <w:tcW w:w="12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13FFCED4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49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57AE577B" w14:textId="77777777" w:rsidR="001E0965" w:rsidRPr="008F1F9E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fEMG_C (N = 93)</w:t>
            </w:r>
          </w:p>
        </w:tc>
        <w:tc>
          <w:tcPr>
            <w:tcW w:w="246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565EF9ED" w14:textId="77777777" w:rsidR="001E0965" w:rsidRPr="008F1F9E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fEMG_Z (N = 92)</w:t>
            </w:r>
          </w:p>
        </w:tc>
        <w:tc>
          <w:tcPr>
            <w:tcW w:w="263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14A6D6B0" w14:textId="77777777" w:rsidR="001E0965" w:rsidRPr="008F1F9E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SCL (N = 82)</w:t>
            </w:r>
          </w:p>
        </w:tc>
        <w:tc>
          <w:tcPr>
            <w:tcW w:w="270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5F86CC64" w14:textId="77777777" w:rsidR="001E0965" w:rsidRPr="008F1F9E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TMP (N = 94)</w:t>
            </w:r>
          </w:p>
        </w:tc>
        <w:tc>
          <w:tcPr>
            <w:tcW w:w="270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515C09D8" w14:textId="77777777" w:rsidR="001E0965" w:rsidRPr="008F1F9E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ECG (N = 85)</w:t>
            </w:r>
          </w:p>
        </w:tc>
      </w:tr>
      <w:tr w:rsidR="001E0965" w:rsidRPr="007A0D51" w14:paraId="7744CB10" w14:textId="77777777" w:rsidTr="001E0965">
        <w:tc>
          <w:tcPr>
            <w:tcW w:w="12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3CCF2516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before observation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 w:themeColor="text1"/>
            </w:tcBorders>
            <w:shd w:val="clear" w:color="auto" w:fill="B8CCE4" w:themeFill="accent1" w:themeFillTint="66"/>
          </w:tcPr>
          <w:p w14:paraId="71CE8E83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mean</w:t>
            </w:r>
          </w:p>
        </w:tc>
        <w:tc>
          <w:tcPr>
            <w:tcW w:w="1011" w:type="dxa"/>
            <w:tcBorders>
              <w:top w:val="single" w:sz="12" w:space="0" w:color="auto"/>
              <w:left w:val="single" w:sz="4" w:space="0" w:color="000000" w:themeColor="text1"/>
              <w:bottom w:val="single" w:sz="12" w:space="0" w:color="auto"/>
            </w:tcBorders>
            <w:shd w:val="clear" w:color="auto" w:fill="B8CCE4" w:themeFill="accent1" w:themeFillTint="66"/>
          </w:tcPr>
          <w:p w14:paraId="1C3E2969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wilcoxon</w:t>
            </w:r>
          </w:p>
        </w:tc>
        <w:tc>
          <w:tcPr>
            <w:tcW w:w="7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17C75154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p-value</w:t>
            </w:r>
          </w:p>
        </w:tc>
        <w:tc>
          <w:tcPr>
            <w:tcW w:w="7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8CCE4" w:themeFill="accent1" w:themeFillTint="66"/>
          </w:tcPr>
          <w:p w14:paraId="5487AF1F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mean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8CCE4" w:themeFill="accent1" w:themeFillTint="66"/>
          </w:tcPr>
          <w:p w14:paraId="74562D86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wilcoxon</w:t>
            </w:r>
          </w:p>
        </w:tc>
        <w:tc>
          <w:tcPr>
            <w:tcW w:w="7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291D51C9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p-value</w:t>
            </w:r>
          </w:p>
        </w:tc>
        <w:tc>
          <w:tcPr>
            <w:tcW w:w="8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8CCE4" w:themeFill="accent1" w:themeFillTint="66"/>
          </w:tcPr>
          <w:p w14:paraId="64D75945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mean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8CCE4" w:themeFill="accent1" w:themeFillTint="66"/>
          </w:tcPr>
          <w:p w14:paraId="34889052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wilcoxon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761574F9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p-value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8CCE4" w:themeFill="accent1" w:themeFillTint="66"/>
          </w:tcPr>
          <w:p w14:paraId="303576D5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mean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8CCE4" w:themeFill="accent1" w:themeFillTint="66"/>
          </w:tcPr>
          <w:p w14:paraId="0E1CA552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wilcoxon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7BFEE964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p-value</w:t>
            </w:r>
          </w:p>
        </w:tc>
        <w:tc>
          <w:tcPr>
            <w:tcW w:w="9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8CCE4" w:themeFill="accent1" w:themeFillTint="66"/>
          </w:tcPr>
          <w:p w14:paraId="7D4CA0C7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mean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8CCE4" w:themeFill="accent1" w:themeFillTint="66"/>
          </w:tcPr>
          <w:p w14:paraId="7FC0F171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wilcoxon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27FB85B2" w14:textId="77777777" w:rsidR="001E0965" w:rsidRPr="008F1F9E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1F9E">
              <w:rPr>
                <w:rFonts w:ascii="Times New Roman" w:hAnsi="Times New Roman" w:cs="Times New Roman"/>
                <w:noProof/>
                <w:sz w:val="16"/>
                <w:szCs w:val="16"/>
              </w:rPr>
              <w:t>p-value</w:t>
            </w:r>
          </w:p>
        </w:tc>
      </w:tr>
      <w:tr w:rsidR="001E0965" w:rsidRPr="007A0D51" w14:paraId="498C4A98" w14:textId="77777777" w:rsidTr="001E0965">
        <w:tc>
          <w:tcPr>
            <w:tcW w:w="1281" w:type="dxa"/>
            <w:tcBorders>
              <w:top w:val="single" w:sz="12" w:space="0" w:color="auto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B8CCE4" w:themeFill="accent1" w:themeFillTint="66"/>
          </w:tcPr>
          <w:p w14:paraId="252F1701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T1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s)</w:t>
            </w:r>
          </w:p>
        </w:tc>
        <w:tc>
          <w:tcPr>
            <w:tcW w:w="743" w:type="dxa"/>
            <w:tcBorders>
              <w:top w:val="single" w:sz="8" w:space="0" w:color="152935"/>
              <w:left w:val="single" w:sz="8" w:space="0" w:color="E0E0E0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1A925450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.678</w:t>
            </w:r>
          </w:p>
        </w:tc>
        <w:tc>
          <w:tcPr>
            <w:tcW w:w="1011" w:type="dxa"/>
            <w:tcBorders>
              <w:top w:val="single" w:sz="12" w:space="0" w:color="auto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7AB93775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2E917EC3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8" w:space="0" w:color="152935"/>
              <w:left w:val="single" w:sz="8" w:space="0" w:color="E0E0E0"/>
              <w:bottom w:val="single" w:sz="4" w:space="0" w:color="000000" w:themeColor="text1"/>
              <w:right w:val="single" w:sz="4" w:space="0" w:color="auto"/>
            </w:tcBorders>
            <w:shd w:val="clear" w:color="auto" w:fill="FFFFFF"/>
          </w:tcPr>
          <w:p w14:paraId="1EB8D10A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.431</w:t>
            </w:r>
          </w:p>
        </w:tc>
        <w:tc>
          <w:tcPr>
            <w:tcW w:w="1011" w:type="dxa"/>
            <w:tcBorders>
              <w:top w:val="single" w:sz="12" w:space="0" w:color="auto"/>
              <w:left w:val="single" w:sz="4" w:space="0" w:color="auto"/>
              <w:bottom w:val="single" w:sz="4" w:space="0" w:color="000000" w:themeColor="text1"/>
            </w:tcBorders>
            <w:shd w:val="clear" w:color="auto" w:fill="EEECE1" w:themeFill="background2"/>
          </w:tcPr>
          <w:p w14:paraId="33382A13" w14:textId="77777777" w:rsidR="001E0965" w:rsidRPr="00D11D84" w:rsidRDefault="001E0965" w:rsidP="001E0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0CB2F2A6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8" w:space="0" w:color="152935"/>
              <w:left w:val="single" w:sz="8" w:space="0" w:color="E0E0E0"/>
              <w:bottom w:val="single" w:sz="4" w:space="0" w:color="000000" w:themeColor="text1"/>
              <w:right w:val="single" w:sz="4" w:space="0" w:color="auto"/>
            </w:tcBorders>
            <w:shd w:val="clear" w:color="auto" w:fill="FFFFFF"/>
          </w:tcPr>
          <w:p w14:paraId="48137251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-.103</w:t>
            </w:r>
          </w:p>
        </w:tc>
        <w:tc>
          <w:tcPr>
            <w:tcW w:w="1011" w:type="dxa"/>
            <w:tcBorders>
              <w:top w:val="single" w:sz="12" w:space="0" w:color="auto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2D15671E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2921ADA3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8" w:space="0" w:color="152935"/>
              <w:left w:val="single" w:sz="8" w:space="0" w:color="E0E0E0"/>
              <w:bottom w:val="single" w:sz="4" w:space="0" w:color="000000" w:themeColor="text1"/>
              <w:right w:val="single" w:sz="4" w:space="0" w:color="auto"/>
            </w:tcBorders>
            <w:shd w:val="clear" w:color="auto" w:fill="FFFFFF"/>
          </w:tcPr>
          <w:p w14:paraId="0C0F017D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28.735</w:t>
            </w:r>
          </w:p>
        </w:tc>
        <w:tc>
          <w:tcPr>
            <w:tcW w:w="1011" w:type="dxa"/>
            <w:tcBorders>
              <w:top w:val="single" w:sz="12" w:space="0" w:color="auto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36B8BF86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68984A79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8" w:space="0" w:color="152935"/>
              <w:left w:val="single" w:sz="8" w:space="0" w:color="E0E0E0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356DF925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428.507</w:t>
            </w:r>
          </w:p>
        </w:tc>
        <w:tc>
          <w:tcPr>
            <w:tcW w:w="1011" w:type="dxa"/>
            <w:tcBorders>
              <w:top w:val="single" w:sz="12" w:space="0" w:color="auto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56FBDD94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17704824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0965" w:rsidRPr="007A0D51" w14:paraId="326C556F" w14:textId="77777777" w:rsidTr="001E0965">
        <w:tc>
          <w:tcPr>
            <w:tcW w:w="1281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B8CCE4" w:themeFill="accent1" w:themeFillTint="66"/>
          </w:tcPr>
          <w:p w14:paraId="261687EE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T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s)</w:t>
            </w:r>
          </w:p>
        </w:tc>
        <w:tc>
          <w:tcPr>
            <w:tcW w:w="743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49697FB7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.524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6F55698B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2</w:t>
            </w:r>
          </w:p>
        </w:tc>
        <w:tc>
          <w:tcPr>
            <w:tcW w:w="7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3ABEE013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23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auto"/>
            </w:tcBorders>
            <w:shd w:val="clear" w:color="auto" w:fill="FFFFFF"/>
          </w:tcPr>
          <w:p w14:paraId="47A70601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.361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6D9E2AAE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2</w:t>
            </w:r>
          </w:p>
        </w:tc>
        <w:tc>
          <w:tcPr>
            <w:tcW w:w="7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67D838A4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840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auto"/>
            </w:tcBorders>
            <w:shd w:val="clear" w:color="auto" w:fill="FFFFFF"/>
          </w:tcPr>
          <w:p w14:paraId="6D01C6EA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-.099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7838E8F4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2</w:t>
            </w:r>
          </w:p>
        </w:tc>
        <w:tc>
          <w:tcPr>
            <w:tcW w:w="78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3A4DD2D9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40</w:t>
            </w:r>
          </w:p>
        </w:tc>
        <w:tc>
          <w:tcPr>
            <w:tcW w:w="946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auto"/>
            </w:tcBorders>
            <w:shd w:val="clear" w:color="auto" w:fill="FFFFFF"/>
          </w:tcPr>
          <w:p w14:paraId="569EB28F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28.746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21350F16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2</w:t>
            </w:r>
          </w:p>
        </w:tc>
        <w:tc>
          <w:tcPr>
            <w:tcW w:w="75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0B90917E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76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442A41BA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430.639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242843D4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2</w:t>
            </w:r>
          </w:p>
        </w:tc>
        <w:tc>
          <w:tcPr>
            <w:tcW w:w="73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37BEEBE4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26</w:t>
            </w:r>
          </w:p>
        </w:tc>
      </w:tr>
      <w:tr w:rsidR="001E0965" w:rsidRPr="007A0D51" w14:paraId="1D81EBFC" w14:textId="77777777" w:rsidTr="001E0965">
        <w:tc>
          <w:tcPr>
            <w:tcW w:w="1281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B8CCE4" w:themeFill="accent1" w:themeFillTint="66"/>
          </w:tcPr>
          <w:p w14:paraId="0116415E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 (20-3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s)</w:t>
            </w:r>
          </w:p>
        </w:tc>
        <w:tc>
          <w:tcPr>
            <w:tcW w:w="743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4DD675E9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.651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37763F6B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3</w:t>
            </w:r>
          </w:p>
        </w:tc>
        <w:tc>
          <w:tcPr>
            <w:tcW w:w="7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4E6BADA8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1</w:t>
            </w:r>
          </w:p>
        </w:tc>
        <w:tc>
          <w:tcPr>
            <w:tcW w:w="723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auto"/>
            </w:tcBorders>
            <w:shd w:val="clear" w:color="auto" w:fill="FFFFFF"/>
          </w:tcPr>
          <w:p w14:paraId="13F1F24E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.453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43E95FDF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3</w:t>
            </w:r>
          </w:p>
        </w:tc>
        <w:tc>
          <w:tcPr>
            <w:tcW w:w="7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6B0FB711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04</w:t>
            </w:r>
          </w:p>
        </w:tc>
        <w:tc>
          <w:tcPr>
            <w:tcW w:w="840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auto"/>
            </w:tcBorders>
            <w:shd w:val="clear" w:color="auto" w:fill="FFFFFF"/>
          </w:tcPr>
          <w:p w14:paraId="54EEE4D6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-.102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6BCDC1AD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3</w:t>
            </w:r>
          </w:p>
        </w:tc>
        <w:tc>
          <w:tcPr>
            <w:tcW w:w="78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4F8C052E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36</w:t>
            </w:r>
          </w:p>
        </w:tc>
        <w:tc>
          <w:tcPr>
            <w:tcW w:w="946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auto"/>
            </w:tcBorders>
            <w:shd w:val="clear" w:color="auto" w:fill="FFFFFF"/>
          </w:tcPr>
          <w:p w14:paraId="49AF8EF3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28.759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6F0BE6ED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3</w:t>
            </w:r>
          </w:p>
        </w:tc>
        <w:tc>
          <w:tcPr>
            <w:tcW w:w="75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36A70C75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65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4195AFCF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432.292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268660BB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3</w:t>
            </w:r>
          </w:p>
        </w:tc>
        <w:tc>
          <w:tcPr>
            <w:tcW w:w="73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0C39B92F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6</w:t>
            </w:r>
          </w:p>
        </w:tc>
      </w:tr>
      <w:tr w:rsidR="001E0965" w:rsidRPr="007A0D51" w14:paraId="7AD75015" w14:textId="77777777" w:rsidTr="001E0965">
        <w:tc>
          <w:tcPr>
            <w:tcW w:w="1281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B8CCE4" w:themeFill="accent1" w:themeFillTint="66"/>
          </w:tcPr>
          <w:p w14:paraId="1C46E6F5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4 (3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s)</w:t>
            </w:r>
          </w:p>
        </w:tc>
        <w:tc>
          <w:tcPr>
            <w:tcW w:w="743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6717189F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.653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7C1880DF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4</w:t>
            </w:r>
          </w:p>
        </w:tc>
        <w:tc>
          <w:tcPr>
            <w:tcW w:w="7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5314E78B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58</w:t>
            </w:r>
          </w:p>
        </w:tc>
        <w:tc>
          <w:tcPr>
            <w:tcW w:w="723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auto"/>
            </w:tcBorders>
            <w:shd w:val="clear" w:color="auto" w:fill="FFFFFF"/>
          </w:tcPr>
          <w:p w14:paraId="64039523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.445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787D5127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4</w:t>
            </w:r>
          </w:p>
        </w:tc>
        <w:tc>
          <w:tcPr>
            <w:tcW w:w="7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7A9F4584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21</w:t>
            </w:r>
          </w:p>
        </w:tc>
        <w:tc>
          <w:tcPr>
            <w:tcW w:w="840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auto"/>
            </w:tcBorders>
            <w:shd w:val="clear" w:color="auto" w:fill="FFFFFF"/>
          </w:tcPr>
          <w:p w14:paraId="4B3ADF00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-.104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2C89DB31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4</w:t>
            </w:r>
          </w:p>
        </w:tc>
        <w:tc>
          <w:tcPr>
            <w:tcW w:w="78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3FAAB89F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41</w:t>
            </w:r>
          </w:p>
        </w:tc>
        <w:tc>
          <w:tcPr>
            <w:tcW w:w="946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auto"/>
            </w:tcBorders>
            <w:shd w:val="clear" w:color="auto" w:fill="FFFFFF"/>
          </w:tcPr>
          <w:p w14:paraId="13799317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28.779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3A0C9F57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4</w:t>
            </w:r>
          </w:p>
        </w:tc>
        <w:tc>
          <w:tcPr>
            <w:tcW w:w="75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1149991C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63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4F838C1B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433.808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04A2C5D9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4</w:t>
            </w:r>
          </w:p>
        </w:tc>
        <w:tc>
          <w:tcPr>
            <w:tcW w:w="73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738CC7BB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9</w:t>
            </w:r>
          </w:p>
        </w:tc>
      </w:tr>
      <w:tr w:rsidR="001E0965" w:rsidRPr="007A0D51" w14:paraId="2B84C727" w14:textId="77777777" w:rsidTr="001E0965">
        <w:tc>
          <w:tcPr>
            <w:tcW w:w="1281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B8CCE4" w:themeFill="accent1" w:themeFillTint="66"/>
          </w:tcPr>
          <w:p w14:paraId="31283F46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T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s)</w:t>
            </w:r>
          </w:p>
        </w:tc>
        <w:tc>
          <w:tcPr>
            <w:tcW w:w="743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70102DD4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.843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37BB1035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5</w:t>
            </w:r>
          </w:p>
        </w:tc>
        <w:tc>
          <w:tcPr>
            <w:tcW w:w="74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1E699434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9</w:t>
            </w:r>
          </w:p>
        </w:tc>
        <w:tc>
          <w:tcPr>
            <w:tcW w:w="723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auto"/>
            </w:tcBorders>
            <w:shd w:val="clear" w:color="auto" w:fill="FFFFFF"/>
          </w:tcPr>
          <w:p w14:paraId="5367454A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.541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3BD9FCC7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5</w:t>
            </w:r>
          </w:p>
        </w:tc>
        <w:tc>
          <w:tcPr>
            <w:tcW w:w="73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34C3306A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3</w:t>
            </w:r>
          </w:p>
        </w:tc>
        <w:tc>
          <w:tcPr>
            <w:tcW w:w="840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auto"/>
            </w:tcBorders>
            <w:shd w:val="clear" w:color="auto" w:fill="FFFFFF"/>
          </w:tcPr>
          <w:p w14:paraId="3F252F58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-.098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10961ED6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5</w:t>
            </w:r>
          </w:p>
        </w:tc>
        <w:tc>
          <w:tcPr>
            <w:tcW w:w="78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6A299F61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76</w:t>
            </w:r>
          </w:p>
        </w:tc>
        <w:tc>
          <w:tcPr>
            <w:tcW w:w="946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auto"/>
            </w:tcBorders>
            <w:shd w:val="clear" w:color="auto" w:fill="FFFFFF"/>
          </w:tcPr>
          <w:p w14:paraId="59D42973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28.811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3B46F91E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5</w:t>
            </w:r>
          </w:p>
        </w:tc>
        <w:tc>
          <w:tcPr>
            <w:tcW w:w="75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2CCFD3A9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66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8" w:space="0" w:color="E0E0E0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3BF7B31E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433.584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289F4CA2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5</w:t>
            </w:r>
          </w:p>
        </w:tc>
        <w:tc>
          <w:tcPr>
            <w:tcW w:w="73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  <w:shd w:val="clear" w:color="auto" w:fill="EEECE1" w:themeFill="background2"/>
          </w:tcPr>
          <w:p w14:paraId="024BA850" w14:textId="77777777" w:rsidR="001E0965" w:rsidRPr="00505FE7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</w:p>
        </w:tc>
      </w:tr>
      <w:tr w:rsidR="001E0965" w:rsidRPr="007A0D51" w14:paraId="556165DC" w14:textId="77777777" w:rsidTr="001E0965">
        <w:tc>
          <w:tcPr>
            <w:tcW w:w="1281" w:type="dxa"/>
            <w:tcBorders>
              <w:top w:val="single" w:sz="4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1FD8DE97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T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s)</w:t>
            </w:r>
          </w:p>
        </w:tc>
        <w:tc>
          <w:tcPr>
            <w:tcW w:w="743" w:type="dxa"/>
            <w:tcBorders>
              <w:top w:val="single" w:sz="4" w:space="0" w:color="000000" w:themeColor="text1"/>
              <w:left w:val="single" w:sz="8" w:space="0" w:color="E0E0E0"/>
              <w:bottom w:val="single" w:sz="12" w:space="0" w:color="auto"/>
              <w:right w:val="single" w:sz="4" w:space="0" w:color="000000" w:themeColor="text1"/>
            </w:tcBorders>
            <w:shd w:val="clear" w:color="auto" w:fill="FFFFFF"/>
          </w:tcPr>
          <w:p w14:paraId="5DE012E8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1.421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</w:tcBorders>
            <w:shd w:val="clear" w:color="auto" w:fill="EEECE1" w:themeFill="background2"/>
          </w:tcPr>
          <w:p w14:paraId="78423621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6</w:t>
            </w:r>
          </w:p>
        </w:tc>
        <w:tc>
          <w:tcPr>
            <w:tcW w:w="740" w:type="dxa"/>
            <w:tcBorders>
              <w:top w:val="single" w:sz="4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14:paraId="1F2386C1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23" w:type="dxa"/>
            <w:tcBorders>
              <w:top w:val="single" w:sz="4" w:space="0" w:color="000000" w:themeColor="text1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30F549D8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.724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</w:tcBorders>
            <w:shd w:val="clear" w:color="auto" w:fill="EEECE1" w:themeFill="background2"/>
          </w:tcPr>
          <w:p w14:paraId="4D1EB1FE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6</w:t>
            </w:r>
          </w:p>
        </w:tc>
        <w:tc>
          <w:tcPr>
            <w:tcW w:w="734" w:type="dxa"/>
            <w:tcBorders>
              <w:top w:val="single" w:sz="4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14:paraId="2D9F44E7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840" w:type="dxa"/>
            <w:tcBorders>
              <w:top w:val="single" w:sz="4" w:space="0" w:color="000000" w:themeColor="text1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52230D69" w14:textId="77777777" w:rsidR="001E0965" w:rsidRPr="00D11D84" w:rsidRDefault="001E0965" w:rsidP="001E0965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-.050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</w:tcBorders>
            <w:shd w:val="clear" w:color="auto" w:fill="EEECE1" w:themeFill="background2"/>
          </w:tcPr>
          <w:p w14:paraId="25C65787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6</w:t>
            </w:r>
          </w:p>
        </w:tc>
        <w:tc>
          <w:tcPr>
            <w:tcW w:w="784" w:type="dxa"/>
            <w:tcBorders>
              <w:top w:val="single" w:sz="4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14:paraId="45189C7A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75</w:t>
            </w:r>
          </w:p>
        </w:tc>
        <w:tc>
          <w:tcPr>
            <w:tcW w:w="946" w:type="dxa"/>
            <w:tcBorders>
              <w:top w:val="single" w:sz="4" w:space="0" w:color="000000" w:themeColor="text1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5C37C444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28.819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</w:tcBorders>
            <w:shd w:val="clear" w:color="auto" w:fill="EEECE1" w:themeFill="background2"/>
          </w:tcPr>
          <w:p w14:paraId="62715DA3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6</w:t>
            </w:r>
          </w:p>
        </w:tc>
        <w:tc>
          <w:tcPr>
            <w:tcW w:w="750" w:type="dxa"/>
            <w:tcBorders>
              <w:top w:val="single" w:sz="4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14:paraId="32221680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90</w:t>
            </w:r>
          </w:p>
        </w:tc>
        <w:tc>
          <w:tcPr>
            <w:tcW w:w="961" w:type="dxa"/>
            <w:tcBorders>
              <w:top w:val="single" w:sz="4" w:space="0" w:color="000000" w:themeColor="text1"/>
              <w:left w:val="single" w:sz="8" w:space="0" w:color="E0E0E0"/>
              <w:bottom w:val="single" w:sz="12" w:space="0" w:color="auto"/>
              <w:right w:val="single" w:sz="4" w:space="0" w:color="000000" w:themeColor="text1"/>
            </w:tcBorders>
            <w:shd w:val="clear" w:color="auto" w:fill="FFFFFF"/>
          </w:tcPr>
          <w:p w14:paraId="60C5EFA2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428.678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</w:tcBorders>
            <w:shd w:val="clear" w:color="auto" w:fill="EEECE1" w:themeFill="background2"/>
          </w:tcPr>
          <w:p w14:paraId="24871077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6</w:t>
            </w:r>
          </w:p>
        </w:tc>
        <w:tc>
          <w:tcPr>
            <w:tcW w:w="730" w:type="dxa"/>
            <w:tcBorders>
              <w:top w:val="single" w:sz="4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14:paraId="6C8F6D4F" w14:textId="77777777" w:rsidR="001E0965" w:rsidRPr="00D11D84" w:rsidRDefault="001E0965" w:rsidP="001E096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31</w:t>
            </w:r>
          </w:p>
        </w:tc>
      </w:tr>
    </w:tbl>
    <w:p w14:paraId="6AADD4E7" w14:textId="0392F5EE" w:rsidR="00A02439" w:rsidRPr="00A02439" w:rsidRDefault="00A02439" w:rsidP="00A02439">
      <w:pPr>
        <w:spacing w:line="360" w:lineRule="auto"/>
        <w:jc w:val="both"/>
        <w:rPr>
          <w:rFonts w:ascii="Times New Roman" w:hAnsi="Times New Roman" w:cs="Times New Roman"/>
        </w:rPr>
      </w:pPr>
      <w:r w:rsidRPr="00A02439">
        <w:rPr>
          <w:rFonts w:ascii="Times New Roman" w:hAnsi="Times New Roman" w:cs="Times New Roman"/>
          <w:b/>
        </w:rPr>
        <w:t>Supplementary table 3</w:t>
      </w:r>
      <w:r w:rsidRPr="00A02439">
        <w:rPr>
          <w:rFonts w:ascii="Times New Roman" w:hAnsi="Times New Roman" w:cs="Times New Roman"/>
        </w:rPr>
        <w:t xml:space="preserve">: Autonomous sympathetic activity before movement observation (n = 94) to six events T1 vs. T2-6. </w:t>
      </w:r>
      <w:proofErr w:type="spellStart"/>
      <w:r w:rsidRPr="00A02439">
        <w:rPr>
          <w:rFonts w:ascii="Times New Roman" w:hAnsi="Times New Roman" w:cs="Times New Roman"/>
        </w:rPr>
        <w:t>fEMG_C</w:t>
      </w:r>
      <w:proofErr w:type="spellEnd"/>
      <w:r w:rsidRPr="00A02439">
        <w:rPr>
          <w:rFonts w:ascii="Times New Roman" w:hAnsi="Times New Roman" w:cs="Times New Roman"/>
        </w:rPr>
        <w:t xml:space="preserve"> </w:t>
      </w:r>
      <w:r w:rsidRPr="00A02439">
        <w:rPr>
          <w:rFonts w:ascii="Cambria Math" w:hAnsi="Cambria Math" w:cs="Cambria Math"/>
        </w:rPr>
        <w:t>≙</w:t>
      </w:r>
      <w:r w:rsidRPr="00A02439">
        <w:rPr>
          <w:rFonts w:ascii="Times New Roman" w:hAnsi="Times New Roman" w:cs="Times New Roman"/>
        </w:rPr>
        <w:t xml:space="preserve"> Electromyography-Corrugator; </w:t>
      </w:r>
      <w:proofErr w:type="spellStart"/>
      <w:r w:rsidRPr="00A02439">
        <w:rPr>
          <w:rFonts w:ascii="Times New Roman" w:hAnsi="Times New Roman" w:cs="Times New Roman"/>
        </w:rPr>
        <w:t>fEMG_Z</w:t>
      </w:r>
      <w:proofErr w:type="spellEnd"/>
      <w:r w:rsidRPr="00A02439">
        <w:rPr>
          <w:rFonts w:ascii="Times New Roman" w:hAnsi="Times New Roman" w:cs="Times New Roman"/>
        </w:rPr>
        <w:t xml:space="preserve"> </w:t>
      </w:r>
      <w:r w:rsidRPr="00A02439">
        <w:rPr>
          <w:rFonts w:ascii="Cambria Math" w:hAnsi="Cambria Math" w:cs="Cambria Math"/>
        </w:rPr>
        <w:t>≙</w:t>
      </w:r>
      <w:r w:rsidRPr="00A02439">
        <w:rPr>
          <w:rFonts w:ascii="Times New Roman" w:hAnsi="Times New Roman" w:cs="Times New Roman"/>
        </w:rPr>
        <w:t xml:space="preserve"> Electromyography-Zygomaticus; SCL </w:t>
      </w:r>
      <w:r w:rsidRPr="00A02439">
        <w:rPr>
          <w:rFonts w:ascii="Cambria Math" w:hAnsi="Cambria Math" w:cs="Cambria Math"/>
        </w:rPr>
        <w:t>≙</w:t>
      </w:r>
      <w:r w:rsidRPr="00A02439">
        <w:rPr>
          <w:rFonts w:ascii="Times New Roman" w:hAnsi="Times New Roman" w:cs="Times New Roman"/>
        </w:rPr>
        <w:t xml:space="preserve"> Skin Conductance Level; TMP </w:t>
      </w:r>
      <w:r w:rsidRPr="00A02439">
        <w:rPr>
          <w:rFonts w:ascii="Cambria Math" w:hAnsi="Cambria Math" w:cs="Cambria Math"/>
        </w:rPr>
        <w:t>≙</w:t>
      </w:r>
      <w:r w:rsidRPr="00A02439">
        <w:rPr>
          <w:rFonts w:ascii="Times New Roman" w:hAnsi="Times New Roman" w:cs="Times New Roman"/>
        </w:rPr>
        <w:t xml:space="preserve"> Temperature; ECG </w:t>
      </w:r>
      <w:r w:rsidRPr="00A02439">
        <w:rPr>
          <w:rFonts w:ascii="Cambria Math" w:hAnsi="Cambria Math" w:cs="Cambria Math"/>
        </w:rPr>
        <w:t>≙</w:t>
      </w:r>
      <w:r w:rsidRPr="00A02439">
        <w:rPr>
          <w:rFonts w:ascii="Times New Roman" w:hAnsi="Times New Roman" w:cs="Times New Roman"/>
        </w:rPr>
        <w:t xml:space="preserve"> Electrocardiogram</w:t>
      </w:r>
    </w:p>
    <w:p w14:paraId="3E4BC17A" w14:textId="42B8849A" w:rsidR="007E0D39" w:rsidRDefault="007E0D39" w:rsidP="003360C3">
      <w:pPr>
        <w:spacing w:line="360" w:lineRule="auto"/>
        <w:jc w:val="both"/>
        <w:rPr>
          <w:rFonts w:ascii="Times New Roman" w:hAnsi="Times New Roman" w:cs="Times New Roman"/>
        </w:rPr>
      </w:pPr>
    </w:p>
    <w:p w14:paraId="3BC3E994" w14:textId="42D5B0EB" w:rsidR="00A02439" w:rsidRDefault="00A02439" w:rsidP="003360C3">
      <w:pPr>
        <w:spacing w:line="360" w:lineRule="auto"/>
        <w:jc w:val="both"/>
        <w:rPr>
          <w:rFonts w:ascii="Times New Roman" w:hAnsi="Times New Roman" w:cs="Times New Roman"/>
        </w:rPr>
      </w:pPr>
    </w:p>
    <w:p w14:paraId="1AF0F021" w14:textId="58FE2554" w:rsidR="00A02439" w:rsidRDefault="00A02439" w:rsidP="003360C3">
      <w:pPr>
        <w:spacing w:line="360" w:lineRule="auto"/>
        <w:jc w:val="both"/>
        <w:rPr>
          <w:rFonts w:ascii="Times New Roman" w:hAnsi="Times New Roman" w:cs="Times New Roman"/>
        </w:rPr>
      </w:pPr>
    </w:p>
    <w:p w14:paraId="28EAE34E" w14:textId="64A134A8" w:rsidR="00A02439" w:rsidRDefault="00A02439" w:rsidP="003360C3">
      <w:pPr>
        <w:spacing w:line="360" w:lineRule="auto"/>
        <w:jc w:val="both"/>
        <w:rPr>
          <w:rFonts w:ascii="Times New Roman" w:hAnsi="Times New Roman" w:cs="Times New Roman"/>
        </w:rPr>
      </w:pPr>
    </w:p>
    <w:p w14:paraId="176E0EFD" w14:textId="46FF28DD" w:rsidR="00A02439" w:rsidRDefault="00A02439" w:rsidP="003360C3">
      <w:pPr>
        <w:spacing w:line="360" w:lineRule="auto"/>
        <w:jc w:val="both"/>
        <w:rPr>
          <w:rFonts w:ascii="Times New Roman" w:hAnsi="Times New Roman" w:cs="Times New Roman"/>
        </w:rPr>
      </w:pPr>
    </w:p>
    <w:p w14:paraId="45CF8F2F" w14:textId="48703835" w:rsidR="00A02439" w:rsidRDefault="00A02439" w:rsidP="003360C3">
      <w:pPr>
        <w:spacing w:line="360" w:lineRule="auto"/>
        <w:jc w:val="both"/>
        <w:rPr>
          <w:rFonts w:ascii="Times New Roman" w:hAnsi="Times New Roman" w:cs="Times New Roman"/>
        </w:rPr>
      </w:pPr>
    </w:p>
    <w:p w14:paraId="14292BDD" w14:textId="09718B12" w:rsidR="00A02439" w:rsidRDefault="00A02439" w:rsidP="003360C3">
      <w:pPr>
        <w:spacing w:line="360" w:lineRule="auto"/>
        <w:jc w:val="both"/>
        <w:rPr>
          <w:rFonts w:ascii="Times New Roman" w:hAnsi="Times New Roman" w:cs="Times New Roman"/>
        </w:rPr>
      </w:pPr>
    </w:p>
    <w:p w14:paraId="63F0EE9B" w14:textId="624E6248" w:rsidR="00A02439" w:rsidRDefault="00A02439" w:rsidP="003360C3">
      <w:pPr>
        <w:spacing w:line="360" w:lineRule="auto"/>
        <w:jc w:val="both"/>
        <w:rPr>
          <w:rFonts w:ascii="Times New Roman" w:hAnsi="Times New Roman" w:cs="Times New Roman"/>
        </w:rPr>
      </w:pPr>
    </w:p>
    <w:p w14:paraId="741D61F5" w14:textId="093FE929" w:rsidR="00A02439" w:rsidRDefault="00A02439" w:rsidP="003360C3">
      <w:pPr>
        <w:spacing w:line="360" w:lineRule="auto"/>
        <w:jc w:val="both"/>
        <w:rPr>
          <w:rFonts w:ascii="Times New Roman" w:hAnsi="Times New Roman" w:cs="Times New Roman"/>
        </w:rPr>
      </w:pPr>
    </w:p>
    <w:p w14:paraId="73E08CF4" w14:textId="0A414C1B" w:rsidR="00A02439" w:rsidRDefault="00A02439" w:rsidP="003360C3">
      <w:pPr>
        <w:spacing w:line="360" w:lineRule="auto"/>
        <w:jc w:val="both"/>
        <w:rPr>
          <w:rFonts w:ascii="Times New Roman" w:hAnsi="Times New Roman" w:cs="Times New Roman"/>
        </w:rPr>
      </w:pPr>
    </w:p>
    <w:p w14:paraId="360DF11A" w14:textId="1E032CFE" w:rsidR="00DF120D" w:rsidRPr="00DF120D" w:rsidRDefault="00DF120D" w:rsidP="00DF120D">
      <w:pPr>
        <w:spacing w:line="360" w:lineRule="auto"/>
        <w:jc w:val="both"/>
        <w:rPr>
          <w:rFonts w:ascii="Times New Roman" w:hAnsi="Times New Roman" w:cs="Times New Roman"/>
        </w:rPr>
      </w:pPr>
      <w:r w:rsidRPr="00DF120D">
        <w:rPr>
          <w:rFonts w:ascii="Times New Roman" w:hAnsi="Times New Roman" w:cs="Times New Roman"/>
          <w:b/>
        </w:rPr>
        <w:lastRenderedPageBreak/>
        <w:t>Supplementary table 4</w:t>
      </w:r>
      <w:r w:rsidRPr="00DF120D">
        <w:rPr>
          <w:rFonts w:ascii="Times New Roman" w:hAnsi="Times New Roman" w:cs="Times New Roman"/>
        </w:rPr>
        <w:t xml:space="preserve">: Autonomous sympathetic activity before paralinguistic observation to six events T1 vs. T2-6. EMG_C </w:t>
      </w:r>
      <w:r w:rsidRPr="00DF120D">
        <w:rPr>
          <w:rFonts w:ascii="Cambria Math" w:hAnsi="Cambria Math" w:cs="Cambria Math"/>
        </w:rPr>
        <w:t>≙</w:t>
      </w:r>
      <w:r w:rsidRPr="00DF120D">
        <w:rPr>
          <w:rFonts w:ascii="Times New Roman" w:hAnsi="Times New Roman" w:cs="Times New Roman"/>
        </w:rPr>
        <w:t xml:space="preserve"> Electromyography-Corrugator; EMG_Z </w:t>
      </w:r>
      <w:r w:rsidRPr="00DF120D">
        <w:rPr>
          <w:rFonts w:ascii="Cambria Math" w:hAnsi="Cambria Math" w:cs="Cambria Math"/>
        </w:rPr>
        <w:t>≙</w:t>
      </w:r>
      <w:r w:rsidRPr="00DF120D">
        <w:rPr>
          <w:rFonts w:ascii="Times New Roman" w:hAnsi="Times New Roman" w:cs="Times New Roman"/>
        </w:rPr>
        <w:t xml:space="preserve"> Electromyography-Zygomaticus; SCL </w:t>
      </w:r>
      <w:r w:rsidRPr="00DF120D">
        <w:rPr>
          <w:rFonts w:ascii="Cambria Math" w:hAnsi="Cambria Math" w:cs="Cambria Math"/>
        </w:rPr>
        <w:t>≙</w:t>
      </w:r>
      <w:r w:rsidRPr="00DF120D">
        <w:rPr>
          <w:rFonts w:ascii="Times New Roman" w:hAnsi="Times New Roman" w:cs="Times New Roman"/>
        </w:rPr>
        <w:t xml:space="preserve"> Skin Conductance Level; TMP </w:t>
      </w:r>
      <w:r w:rsidRPr="00DF120D">
        <w:rPr>
          <w:rFonts w:ascii="Cambria Math" w:hAnsi="Cambria Math" w:cs="Cambria Math"/>
        </w:rPr>
        <w:t>≙</w:t>
      </w:r>
      <w:r w:rsidRPr="00DF120D">
        <w:rPr>
          <w:rFonts w:ascii="Times New Roman" w:hAnsi="Times New Roman" w:cs="Times New Roman"/>
        </w:rPr>
        <w:t xml:space="preserve"> Temperature; ECG </w:t>
      </w:r>
      <w:r w:rsidRPr="00DF120D">
        <w:rPr>
          <w:rFonts w:ascii="Cambria Math" w:hAnsi="Cambria Math" w:cs="Cambria Math"/>
        </w:rPr>
        <w:t>≙</w:t>
      </w:r>
      <w:r w:rsidRPr="00DF120D">
        <w:rPr>
          <w:rFonts w:ascii="Times New Roman" w:hAnsi="Times New Roman" w:cs="Times New Roman"/>
        </w:rPr>
        <w:t xml:space="preserve"> Electrocardiogram</w:t>
      </w:r>
    </w:p>
    <w:tbl>
      <w:tblPr>
        <w:tblStyle w:val="TableGrid"/>
        <w:tblpPr w:leftFromText="141" w:rightFromText="141" w:vertAnchor="page" w:horzAnchor="margin" w:tblpY="2420"/>
        <w:tblW w:w="0" w:type="auto"/>
        <w:tblLook w:val="04A0" w:firstRow="1" w:lastRow="0" w:firstColumn="1" w:lastColumn="0" w:noHBand="0" w:noVBand="1"/>
      </w:tblPr>
      <w:tblGrid>
        <w:gridCol w:w="988"/>
        <w:gridCol w:w="776"/>
        <w:gridCol w:w="860"/>
        <w:gridCol w:w="807"/>
        <w:gridCol w:w="709"/>
        <w:gridCol w:w="908"/>
        <w:gridCol w:w="793"/>
        <w:gridCol w:w="1024"/>
        <w:gridCol w:w="847"/>
        <w:gridCol w:w="921"/>
        <w:gridCol w:w="1128"/>
        <w:gridCol w:w="847"/>
        <w:gridCol w:w="834"/>
        <w:gridCol w:w="992"/>
        <w:gridCol w:w="847"/>
        <w:gridCol w:w="812"/>
      </w:tblGrid>
      <w:tr w:rsidR="00DF120D" w:rsidRPr="00422F91" w14:paraId="342AA466" w14:textId="77777777" w:rsidTr="00DF120D">
        <w:tc>
          <w:tcPr>
            <w:tcW w:w="9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2F827949" w14:textId="77777777" w:rsidR="00DF120D" w:rsidRPr="00871AEF" w:rsidRDefault="00DF120D" w:rsidP="00DF120D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44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3B73C0C8" w14:textId="77777777" w:rsidR="00DF120D" w:rsidRPr="00871AEF" w:rsidRDefault="00DF120D" w:rsidP="00DF120D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fEMG_C (N = 59)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62B79BA2" w14:textId="77777777" w:rsidR="00DF120D" w:rsidRPr="00871AEF" w:rsidRDefault="00DF120D" w:rsidP="00DF120D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fEMG_Z (N = 58)</w:t>
            </w:r>
          </w:p>
        </w:tc>
        <w:tc>
          <w:tcPr>
            <w:tcW w:w="279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38DA9408" w14:textId="77777777" w:rsidR="00DF120D" w:rsidRPr="00871AEF" w:rsidRDefault="00DF120D" w:rsidP="00DF120D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SCL (N = 51)</w:t>
            </w:r>
          </w:p>
        </w:tc>
        <w:tc>
          <w:tcPr>
            <w:tcW w:w="280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346DCC40" w14:textId="77777777" w:rsidR="00DF120D" w:rsidRPr="00871AEF" w:rsidRDefault="00DF120D" w:rsidP="00DF120D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TMP (N = 59)</w:t>
            </w:r>
          </w:p>
        </w:tc>
        <w:tc>
          <w:tcPr>
            <w:tcW w:w="265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734188D1" w14:textId="77777777" w:rsidR="00DF120D" w:rsidRPr="00871AEF" w:rsidRDefault="00DF120D" w:rsidP="00DF120D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ECG (N = 55)</w:t>
            </w:r>
          </w:p>
        </w:tc>
      </w:tr>
      <w:tr w:rsidR="00DF120D" w:rsidRPr="00422F91" w14:paraId="3D9DDC8A" w14:textId="77777777" w:rsidTr="00DF120D">
        <w:tc>
          <w:tcPr>
            <w:tcW w:w="9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62F1BB3D" w14:textId="77777777" w:rsidR="00DF120D" w:rsidRPr="00871AEF" w:rsidRDefault="00DF120D" w:rsidP="00DF120D">
            <w:pPr>
              <w:spacing w:after="160" w:line="259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before observation</w:t>
            </w:r>
          </w:p>
        </w:tc>
        <w:tc>
          <w:tcPr>
            <w:tcW w:w="7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8CCE4" w:themeFill="accent1" w:themeFillTint="66"/>
          </w:tcPr>
          <w:p w14:paraId="6EA8F95C" w14:textId="77777777" w:rsidR="00DF120D" w:rsidRPr="00871AEF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mean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B8CCE4" w:themeFill="accent1" w:themeFillTint="66"/>
          </w:tcPr>
          <w:p w14:paraId="63733555" w14:textId="77777777" w:rsidR="00DF120D" w:rsidRPr="00871AEF" w:rsidRDefault="00DF120D" w:rsidP="00DF120D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wilcoxon</w:t>
            </w:r>
          </w:p>
        </w:tc>
        <w:tc>
          <w:tcPr>
            <w:tcW w:w="80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55D1E1E8" w14:textId="77777777" w:rsidR="00DF120D" w:rsidRPr="00871AEF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8CCE4" w:themeFill="accent1" w:themeFillTint="66"/>
          </w:tcPr>
          <w:p w14:paraId="6FD46DED" w14:textId="77777777" w:rsidR="00DF120D" w:rsidRPr="00871AEF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mean</w:t>
            </w:r>
          </w:p>
        </w:tc>
        <w:tc>
          <w:tcPr>
            <w:tcW w:w="90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8CCE4" w:themeFill="accent1" w:themeFillTint="66"/>
          </w:tcPr>
          <w:p w14:paraId="438A0579" w14:textId="77777777" w:rsidR="00DF120D" w:rsidRPr="00871AEF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wilcoxon</w:t>
            </w:r>
          </w:p>
        </w:tc>
        <w:tc>
          <w:tcPr>
            <w:tcW w:w="7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2100CDD9" w14:textId="77777777" w:rsidR="00DF120D" w:rsidRPr="00871AEF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mean</w:t>
            </w:r>
          </w:p>
        </w:tc>
        <w:tc>
          <w:tcPr>
            <w:tcW w:w="10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8CCE4" w:themeFill="accent1" w:themeFillTint="66"/>
          </w:tcPr>
          <w:p w14:paraId="36E5BDF9" w14:textId="77777777" w:rsidR="00DF120D" w:rsidRPr="00871AEF" w:rsidRDefault="00DF120D" w:rsidP="00DF120D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wilcoxon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8CCE4" w:themeFill="accent1" w:themeFillTint="66"/>
          </w:tcPr>
          <w:p w14:paraId="26B5BF84" w14:textId="77777777" w:rsidR="00DF120D" w:rsidRPr="00871AEF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p-value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2580FE6D" w14:textId="77777777" w:rsidR="00DF120D" w:rsidRPr="00871AEF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mean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8CCE4" w:themeFill="accent1" w:themeFillTint="66"/>
          </w:tcPr>
          <w:p w14:paraId="60AD5C69" w14:textId="77777777" w:rsidR="00DF120D" w:rsidRPr="00871AEF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wilcoxon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000000" w:themeColor="text1"/>
            </w:tcBorders>
            <w:shd w:val="clear" w:color="auto" w:fill="B8CCE4" w:themeFill="accent1" w:themeFillTint="66"/>
          </w:tcPr>
          <w:p w14:paraId="75BF068D" w14:textId="77777777" w:rsidR="00DF120D" w:rsidRPr="00871AEF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mean</w:t>
            </w:r>
          </w:p>
        </w:tc>
        <w:tc>
          <w:tcPr>
            <w:tcW w:w="834" w:type="dxa"/>
            <w:tcBorders>
              <w:top w:val="single" w:sz="12" w:space="0" w:color="auto"/>
              <w:left w:val="single" w:sz="4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3C6B4A55" w14:textId="77777777" w:rsidR="00DF120D" w:rsidRPr="00871AEF" w:rsidRDefault="00DF120D" w:rsidP="00DF120D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wilcoxon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8CCE4" w:themeFill="accent1" w:themeFillTint="66"/>
          </w:tcPr>
          <w:p w14:paraId="7B0F6323" w14:textId="77777777" w:rsidR="00DF120D" w:rsidRPr="00871AEF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p-value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B8CCE4" w:themeFill="accent1" w:themeFillTint="66"/>
          </w:tcPr>
          <w:p w14:paraId="185B21C4" w14:textId="77777777" w:rsidR="00DF120D" w:rsidRPr="00871AEF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mean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7B2B0CFA" w14:textId="77777777" w:rsidR="00DF120D" w:rsidRPr="00871AEF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71AEF">
              <w:rPr>
                <w:rFonts w:ascii="Times New Roman" w:hAnsi="Times New Roman" w:cs="Times New Roman"/>
                <w:noProof/>
                <w:sz w:val="16"/>
                <w:szCs w:val="16"/>
              </w:rPr>
              <w:t>wilcoxon</w:t>
            </w:r>
          </w:p>
        </w:tc>
      </w:tr>
      <w:tr w:rsidR="00DF120D" w:rsidRPr="003C5784" w14:paraId="44B65119" w14:textId="77777777" w:rsidTr="00DF120D">
        <w:tc>
          <w:tcPr>
            <w:tcW w:w="988" w:type="dxa"/>
            <w:tcBorders>
              <w:top w:val="single" w:sz="12" w:space="0" w:color="auto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B8CCE4" w:themeFill="accent1" w:themeFillTint="66"/>
          </w:tcPr>
          <w:p w14:paraId="6C226E93" w14:textId="77777777" w:rsidR="00DF120D" w:rsidRPr="00D11D84" w:rsidRDefault="00DF120D" w:rsidP="00DF120D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T1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s)</w:t>
            </w:r>
          </w:p>
        </w:tc>
        <w:tc>
          <w:tcPr>
            <w:tcW w:w="776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F8F270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8143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4" w:space="0" w:color="auto"/>
            </w:tcBorders>
            <w:shd w:val="clear" w:color="auto" w:fill="EEECE1" w:themeFill="background2"/>
          </w:tcPr>
          <w:p w14:paraId="0C79A867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323E38AF" w14:textId="77777777" w:rsidR="00DF120D" w:rsidRPr="00C50FBE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114D12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5131</w:t>
            </w:r>
          </w:p>
        </w:tc>
        <w:tc>
          <w:tcPr>
            <w:tcW w:w="9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AC6678E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587F9F61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12428D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.0608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E8FEDCB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52A26507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0AA70B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7.9784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2B7213F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668335F7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BA3AE4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39.5736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D7227D3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2F6EB22E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F120D" w:rsidRPr="003C5784" w14:paraId="790AA32A" w14:textId="77777777" w:rsidTr="00DF120D">
        <w:tc>
          <w:tcPr>
            <w:tcW w:w="988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B8CCE4" w:themeFill="accent1" w:themeFillTint="66"/>
          </w:tcPr>
          <w:p w14:paraId="21520360" w14:textId="77777777" w:rsidR="00DF120D" w:rsidRPr="00D11D84" w:rsidRDefault="00DF120D" w:rsidP="00DF120D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T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s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5844CD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8448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6F545EE3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12C91252" w14:textId="77777777" w:rsidR="00DF120D" w:rsidRPr="00C50FBE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4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D07DF9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5522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477D9D69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2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390CAAD3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28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0226C9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.0199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0B96C776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2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326EB68F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72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5E6ABB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7.9903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2D317F85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5EF5E742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9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B5B5EE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45.1325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481134F7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2</w:t>
            </w:r>
          </w:p>
        </w:tc>
        <w:tc>
          <w:tcPr>
            <w:tcW w:w="812" w:type="dxa"/>
            <w:tcBorders>
              <w:top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5729C8D6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323</w:t>
            </w:r>
          </w:p>
        </w:tc>
      </w:tr>
      <w:tr w:rsidR="00DF120D" w:rsidRPr="003C5784" w14:paraId="3577A879" w14:textId="77777777" w:rsidTr="00DF120D">
        <w:tc>
          <w:tcPr>
            <w:tcW w:w="988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B8CCE4" w:themeFill="accent1" w:themeFillTint="66"/>
          </w:tcPr>
          <w:p w14:paraId="282271E7" w14:textId="77777777" w:rsidR="00DF120D" w:rsidRPr="00D11D84" w:rsidRDefault="00DF120D" w:rsidP="00DF120D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 (20-3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s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787745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500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44846F6D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3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27B38EE0" w14:textId="77777777" w:rsidR="00DF120D" w:rsidRPr="00C50FBE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2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7CFEE5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5846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0C4B50AA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3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40624972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81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A88364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.0219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7CC55928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39FA5ED3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60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1491E7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8.0106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112E2F2D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3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33D4862C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6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2C21FE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44.6785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67210F92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3</w:t>
            </w:r>
          </w:p>
        </w:tc>
        <w:tc>
          <w:tcPr>
            <w:tcW w:w="812" w:type="dxa"/>
            <w:tcBorders>
              <w:right w:val="single" w:sz="12" w:space="0" w:color="auto"/>
            </w:tcBorders>
            <w:shd w:val="clear" w:color="auto" w:fill="EEECE1" w:themeFill="background2"/>
          </w:tcPr>
          <w:p w14:paraId="7A5F4F71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325</w:t>
            </w:r>
          </w:p>
        </w:tc>
      </w:tr>
      <w:tr w:rsidR="00DF120D" w:rsidRPr="003C5784" w14:paraId="7634DBC0" w14:textId="77777777" w:rsidTr="00DF120D">
        <w:tc>
          <w:tcPr>
            <w:tcW w:w="988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B8CCE4" w:themeFill="accent1" w:themeFillTint="66"/>
          </w:tcPr>
          <w:p w14:paraId="4A86FEB3" w14:textId="77777777" w:rsidR="00DF120D" w:rsidRPr="00D11D84" w:rsidRDefault="00DF120D" w:rsidP="00DF120D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4 (3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s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E60394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1222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0E24037C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16A660CD" w14:textId="77777777" w:rsidR="00DF120D" w:rsidRPr="00C50FBE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0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DC4728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6515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28A2833A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4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7D911CA9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06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05825F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.0259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45673D78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4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24ADFEF6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73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1AD917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8.0348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1B072A43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4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7CED1D2F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5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8593E7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45.9821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3287DA43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4</w:t>
            </w:r>
          </w:p>
        </w:tc>
        <w:tc>
          <w:tcPr>
            <w:tcW w:w="812" w:type="dxa"/>
            <w:tcBorders>
              <w:right w:val="single" w:sz="12" w:space="0" w:color="auto"/>
            </w:tcBorders>
            <w:shd w:val="clear" w:color="auto" w:fill="EEECE1" w:themeFill="background2"/>
          </w:tcPr>
          <w:p w14:paraId="20CD11E9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272</w:t>
            </w:r>
          </w:p>
        </w:tc>
      </w:tr>
      <w:tr w:rsidR="00DF120D" w:rsidRPr="003C5784" w14:paraId="6EC7EAAC" w14:textId="77777777" w:rsidTr="00DF120D">
        <w:tc>
          <w:tcPr>
            <w:tcW w:w="988" w:type="dxa"/>
            <w:tcBorders>
              <w:top w:val="single" w:sz="4" w:space="0" w:color="000000" w:themeColor="text1"/>
              <w:left w:val="single" w:sz="12" w:space="0" w:color="auto"/>
              <w:bottom w:val="single" w:sz="4" w:space="0" w:color="000000" w:themeColor="text1"/>
              <w:right w:val="single" w:sz="12" w:space="0" w:color="auto"/>
            </w:tcBorders>
            <w:shd w:val="clear" w:color="auto" w:fill="B8CCE4" w:themeFill="accent1" w:themeFillTint="66"/>
          </w:tcPr>
          <w:p w14:paraId="64DF5939" w14:textId="77777777" w:rsidR="00DF120D" w:rsidRPr="00D11D84" w:rsidRDefault="00DF120D" w:rsidP="00DF120D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T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s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6EBEF0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029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1E9FF839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5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7A025FEC" w14:textId="77777777" w:rsidR="00DF120D" w:rsidRPr="00C50FBE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26C9EF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6419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131DB091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5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750B5CE0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F6F20A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.0106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4FB03C6E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370B16C9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26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75FA28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8.0531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2C0AA1E8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5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EECE1" w:themeFill="background2"/>
          </w:tcPr>
          <w:p w14:paraId="2EF1FECC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6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C8B6D2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47.7451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EECE1" w:themeFill="background2"/>
          </w:tcPr>
          <w:p w14:paraId="731A608A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5</w:t>
            </w:r>
          </w:p>
        </w:tc>
        <w:tc>
          <w:tcPr>
            <w:tcW w:w="812" w:type="dxa"/>
            <w:tcBorders>
              <w:right w:val="single" w:sz="12" w:space="0" w:color="auto"/>
            </w:tcBorders>
            <w:shd w:val="clear" w:color="auto" w:fill="EEECE1" w:themeFill="background2"/>
          </w:tcPr>
          <w:p w14:paraId="55F68E8F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124</w:t>
            </w:r>
          </w:p>
        </w:tc>
      </w:tr>
      <w:tr w:rsidR="00DF120D" w:rsidRPr="00422F91" w14:paraId="58E070F0" w14:textId="77777777" w:rsidTr="00DF120D">
        <w:tc>
          <w:tcPr>
            <w:tcW w:w="988" w:type="dxa"/>
            <w:tcBorders>
              <w:top w:val="single" w:sz="4" w:space="0" w:color="000000" w:themeColor="text1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CCE4" w:themeFill="accent1" w:themeFillTint="66"/>
          </w:tcPr>
          <w:p w14:paraId="0682C9D0" w14:textId="77777777" w:rsidR="00DF120D" w:rsidRPr="00D11D84" w:rsidRDefault="00DF120D" w:rsidP="00DF120D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T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11D84">
              <w:rPr>
                <w:rFonts w:ascii="Times New Roman" w:hAnsi="Times New Roman" w:cs="Times New Roman"/>
                <w:sz w:val="16"/>
                <w:szCs w:val="16"/>
              </w:rPr>
              <w:t>0s)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6284F7D1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7350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</w:tcBorders>
            <w:shd w:val="clear" w:color="auto" w:fill="EEECE1" w:themeFill="background2"/>
          </w:tcPr>
          <w:p w14:paraId="2224032A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6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14:paraId="5A9A2DDC" w14:textId="77777777" w:rsidR="00DF120D" w:rsidRPr="00C50FBE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67DE3553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8775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</w:tcBorders>
            <w:shd w:val="clear" w:color="auto" w:fill="EEECE1" w:themeFill="background2"/>
          </w:tcPr>
          <w:p w14:paraId="52B09A47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6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14:paraId="5C1B6990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22AD9600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0576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</w:tcBorders>
            <w:shd w:val="clear" w:color="auto" w:fill="EEECE1" w:themeFill="background2"/>
          </w:tcPr>
          <w:p w14:paraId="78604BEC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6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14:paraId="214D9958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08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39007B25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8.0807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</w:tcBorders>
            <w:shd w:val="clear" w:color="auto" w:fill="EEECE1" w:themeFill="background2"/>
          </w:tcPr>
          <w:p w14:paraId="6280FA6E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6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14:paraId="09142C73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7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65F9ED20" w14:textId="77777777" w:rsidR="00DF120D" w:rsidRPr="00C50FBE" w:rsidRDefault="00DF120D" w:rsidP="00DF120D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48.0119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auto"/>
            </w:tcBorders>
            <w:shd w:val="clear" w:color="auto" w:fill="EEECE1" w:themeFill="background2"/>
          </w:tcPr>
          <w:p w14:paraId="400ACB0D" w14:textId="77777777" w:rsidR="00DF120D" w:rsidRPr="00D11D84" w:rsidRDefault="00DF120D" w:rsidP="00DF12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-T6</w:t>
            </w:r>
          </w:p>
        </w:tc>
        <w:tc>
          <w:tcPr>
            <w:tcW w:w="81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14:paraId="791C972C" w14:textId="77777777" w:rsidR="00DF120D" w:rsidRPr="00C50FBE" w:rsidRDefault="00DF120D" w:rsidP="00DF1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0FBE">
              <w:rPr>
                <w:rFonts w:ascii="Times New Roman" w:hAnsi="Times New Roman" w:cs="Times New Roman"/>
                <w:sz w:val="16"/>
                <w:szCs w:val="16"/>
              </w:rPr>
              <w:t>.932</w:t>
            </w:r>
          </w:p>
        </w:tc>
      </w:tr>
    </w:tbl>
    <w:p w14:paraId="0611531F" w14:textId="77777777" w:rsidR="00A02439" w:rsidRDefault="00A02439" w:rsidP="003360C3">
      <w:pPr>
        <w:spacing w:line="360" w:lineRule="auto"/>
        <w:jc w:val="both"/>
        <w:rPr>
          <w:rFonts w:ascii="Times New Roman" w:hAnsi="Times New Roman" w:cs="Times New Roman"/>
        </w:rPr>
      </w:pPr>
    </w:p>
    <w:p w14:paraId="4D0C043C" w14:textId="212B5800" w:rsidR="00156C45" w:rsidRPr="00524B1E" w:rsidRDefault="00156C45" w:rsidP="00DF120D">
      <w:pPr>
        <w:spacing w:line="360" w:lineRule="auto"/>
        <w:jc w:val="both"/>
        <w:rPr>
          <w:rFonts w:ascii="Times New Roman" w:hAnsi="Times New Roman" w:cs="Times New Roman"/>
        </w:rPr>
      </w:pPr>
    </w:p>
    <w:sectPr w:rsidR="00156C45" w:rsidRPr="00524B1E" w:rsidSect="00B06E53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4CF23" w14:textId="77777777" w:rsidR="00F96582" w:rsidRDefault="00F96582">
      <w:r>
        <w:separator/>
      </w:r>
    </w:p>
  </w:endnote>
  <w:endnote w:type="continuationSeparator" w:id="0">
    <w:p w14:paraId="201C4BCA" w14:textId="77777777" w:rsidR="00F96582" w:rsidRDefault="00F96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1C7494" w14:textId="783AC5B8" w:rsidR="00DB4EDF" w:rsidRPr="00155BCF" w:rsidRDefault="00DB4EDF">
    <w:pPr>
      <w:pStyle w:val="Footer"/>
      <w:jc w:val="right"/>
      <w:rPr>
        <w:rFonts w:ascii="Times New Roman" w:hAnsi="Times New Roman" w:cs="Times New Roman"/>
      </w:rPr>
    </w:pPr>
    <w:r w:rsidRPr="00155BCF">
      <w:rPr>
        <w:rFonts w:ascii="Times New Roman" w:hAnsi="Times New Roman" w:cs="Times New Roman"/>
      </w:rPr>
      <w:t xml:space="preserve">Page </w:t>
    </w:r>
    <w:sdt>
      <w:sdtPr>
        <w:rPr>
          <w:rFonts w:ascii="Times New Roman" w:hAnsi="Times New Roman" w:cs="Times New Roman"/>
        </w:rPr>
        <w:id w:val="-29963637"/>
        <w:docPartObj>
          <w:docPartGallery w:val="Page Numbers (Bottom of Page)"/>
          <w:docPartUnique/>
        </w:docPartObj>
      </w:sdtPr>
      <w:sdtEndPr/>
      <w:sdtContent>
        <w:r w:rsidRPr="00155BCF">
          <w:rPr>
            <w:rFonts w:ascii="Times New Roman" w:hAnsi="Times New Roman" w:cs="Times New Roman"/>
          </w:rPr>
          <w:fldChar w:fldCharType="begin"/>
        </w:r>
        <w:r w:rsidRPr="00155BCF">
          <w:rPr>
            <w:rFonts w:ascii="Times New Roman" w:hAnsi="Times New Roman" w:cs="Times New Roman"/>
          </w:rPr>
          <w:instrText>PAGE   \* MERGEFORMAT</w:instrText>
        </w:r>
        <w:r w:rsidRPr="00155BCF">
          <w:rPr>
            <w:rFonts w:ascii="Times New Roman" w:hAnsi="Times New Roman" w:cs="Times New Roman"/>
          </w:rPr>
          <w:fldChar w:fldCharType="separate"/>
        </w:r>
        <w:r w:rsidR="004E7399" w:rsidRPr="004E7399">
          <w:rPr>
            <w:rFonts w:ascii="Times New Roman" w:hAnsi="Times New Roman" w:cs="Times New Roman"/>
            <w:noProof/>
            <w:lang w:val="de-DE"/>
          </w:rPr>
          <w:t>1</w:t>
        </w:r>
        <w:r w:rsidRPr="00155BCF">
          <w:rPr>
            <w:rFonts w:ascii="Times New Roman" w:hAnsi="Times New Roman" w:cs="Times New Roman"/>
          </w:rPr>
          <w:fldChar w:fldCharType="end"/>
        </w:r>
      </w:sdtContent>
    </w:sdt>
  </w:p>
  <w:p w14:paraId="62B14408" w14:textId="77777777" w:rsidR="00DB4EDF" w:rsidRPr="00155BCF" w:rsidRDefault="00DB4EDF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95BF5" w14:textId="77777777" w:rsidR="00F96582" w:rsidRDefault="00F96582">
      <w:r>
        <w:separator/>
      </w:r>
    </w:p>
  </w:footnote>
  <w:footnote w:type="continuationSeparator" w:id="0">
    <w:p w14:paraId="0C314B85" w14:textId="77777777" w:rsidR="00F96582" w:rsidRDefault="00F965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F10D2"/>
    <w:multiLevelType w:val="hybridMultilevel"/>
    <w:tmpl w:val="F20EB7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E3BD7"/>
    <w:multiLevelType w:val="hybridMultilevel"/>
    <w:tmpl w:val="CF6856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A56556"/>
    <w:multiLevelType w:val="hybridMultilevel"/>
    <w:tmpl w:val="C7F0D2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3855EE"/>
    <w:multiLevelType w:val="hybridMultilevel"/>
    <w:tmpl w:val="B61E0B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3E4E19"/>
    <w:multiLevelType w:val="hybridMultilevel"/>
    <w:tmpl w:val="9118E0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706"/>
    <w:rsid w:val="00000099"/>
    <w:rsid w:val="0000142E"/>
    <w:rsid w:val="00001430"/>
    <w:rsid w:val="00001472"/>
    <w:rsid w:val="00001E14"/>
    <w:rsid w:val="00002A95"/>
    <w:rsid w:val="00004243"/>
    <w:rsid w:val="00004261"/>
    <w:rsid w:val="0000512B"/>
    <w:rsid w:val="000067CA"/>
    <w:rsid w:val="0000700B"/>
    <w:rsid w:val="00010C40"/>
    <w:rsid w:val="00013064"/>
    <w:rsid w:val="0001441C"/>
    <w:rsid w:val="0001636A"/>
    <w:rsid w:val="0001662A"/>
    <w:rsid w:val="00023D85"/>
    <w:rsid w:val="000252D5"/>
    <w:rsid w:val="00025A24"/>
    <w:rsid w:val="000316E6"/>
    <w:rsid w:val="00031C7C"/>
    <w:rsid w:val="00032F5D"/>
    <w:rsid w:val="0003389F"/>
    <w:rsid w:val="00033B51"/>
    <w:rsid w:val="00036581"/>
    <w:rsid w:val="00036927"/>
    <w:rsid w:val="000375C4"/>
    <w:rsid w:val="000376E5"/>
    <w:rsid w:val="00041639"/>
    <w:rsid w:val="000417D8"/>
    <w:rsid w:val="00041ECE"/>
    <w:rsid w:val="000426BB"/>
    <w:rsid w:val="00042EEE"/>
    <w:rsid w:val="000431D5"/>
    <w:rsid w:val="0004353E"/>
    <w:rsid w:val="000459A1"/>
    <w:rsid w:val="00045C65"/>
    <w:rsid w:val="000469E2"/>
    <w:rsid w:val="00050581"/>
    <w:rsid w:val="00051BE3"/>
    <w:rsid w:val="00051EF7"/>
    <w:rsid w:val="00052B76"/>
    <w:rsid w:val="00052D0D"/>
    <w:rsid w:val="00052D53"/>
    <w:rsid w:val="00054D04"/>
    <w:rsid w:val="00055623"/>
    <w:rsid w:val="00056B05"/>
    <w:rsid w:val="00056CE7"/>
    <w:rsid w:val="000577C8"/>
    <w:rsid w:val="0006035D"/>
    <w:rsid w:val="00061D73"/>
    <w:rsid w:val="000653F6"/>
    <w:rsid w:val="000679B3"/>
    <w:rsid w:val="00071B04"/>
    <w:rsid w:val="00071E11"/>
    <w:rsid w:val="000725FA"/>
    <w:rsid w:val="00074A00"/>
    <w:rsid w:val="00077EC9"/>
    <w:rsid w:val="00077F2F"/>
    <w:rsid w:val="00080033"/>
    <w:rsid w:val="00081443"/>
    <w:rsid w:val="00082BF7"/>
    <w:rsid w:val="00083019"/>
    <w:rsid w:val="000857A5"/>
    <w:rsid w:val="00085A55"/>
    <w:rsid w:val="00085F31"/>
    <w:rsid w:val="0008619B"/>
    <w:rsid w:val="0008681A"/>
    <w:rsid w:val="00086E9D"/>
    <w:rsid w:val="00087CA2"/>
    <w:rsid w:val="00087D91"/>
    <w:rsid w:val="00091156"/>
    <w:rsid w:val="00091991"/>
    <w:rsid w:val="00091E20"/>
    <w:rsid w:val="0009240D"/>
    <w:rsid w:val="00093E10"/>
    <w:rsid w:val="00093FBA"/>
    <w:rsid w:val="000940A0"/>
    <w:rsid w:val="00097539"/>
    <w:rsid w:val="00097843"/>
    <w:rsid w:val="00097ADF"/>
    <w:rsid w:val="00097ED7"/>
    <w:rsid w:val="000A18B3"/>
    <w:rsid w:val="000A1B30"/>
    <w:rsid w:val="000A20B0"/>
    <w:rsid w:val="000A2B0A"/>
    <w:rsid w:val="000A4B85"/>
    <w:rsid w:val="000A56B8"/>
    <w:rsid w:val="000A66D2"/>
    <w:rsid w:val="000A734F"/>
    <w:rsid w:val="000A77CE"/>
    <w:rsid w:val="000B1E87"/>
    <w:rsid w:val="000B29E5"/>
    <w:rsid w:val="000B5A87"/>
    <w:rsid w:val="000B6778"/>
    <w:rsid w:val="000B70E9"/>
    <w:rsid w:val="000C0CE8"/>
    <w:rsid w:val="000C4574"/>
    <w:rsid w:val="000C7D57"/>
    <w:rsid w:val="000D0353"/>
    <w:rsid w:val="000D0C29"/>
    <w:rsid w:val="000D2834"/>
    <w:rsid w:val="000D3C4A"/>
    <w:rsid w:val="000D5CEE"/>
    <w:rsid w:val="000D6F33"/>
    <w:rsid w:val="000D7C2C"/>
    <w:rsid w:val="000E0C96"/>
    <w:rsid w:val="000E0ECF"/>
    <w:rsid w:val="000E1B50"/>
    <w:rsid w:val="000E26F3"/>
    <w:rsid w:val="000E376C"/>
    <w:rsid w:val="000E46EE"/>
    <w:rsid w:val="000E6D44"/>
    <w:rsid w:val="000F0022"/>
    <w:rsid w:val="000F38AE"/>
    <w:rsid w:val="000F38B4"/>
    <w:rsid w:val="000F3DAE"/>
    <w:rsid w:val="000F49B3"/>
    <w:rsid w:val="000F5514"/>
    <w:rsid w:val="000F5AEF"/>
    <w:rsid w:val="000F6B81"/>
    <w:rsid w:val="000F7289"/>
    <w:rsid w:val="001003EA"/>
    <w:rsid w:val="0010087D"/>
    <w:rsid w:val="001028CB"/>
    <w:rsid w:val="00103B37"/>
    <w:rsid w:val="00104C31"/>
    <w:rsid w:val="00105E74"/>
    <w:rsid w:val="0010650E"/>
    <w:rsid w:val="0010675D"/>
    <w:rsid w:val="00106AD7"/>
    <w:rsid w:val="00110C89"/>
    <w:rsid w:val="0011132E"/>
    <w:rsid w:val="001133DB"/>
    <w:rsid w:val="00113F13"/>
    <w:rsid w:val="0011419E"/>
    <w:rsid w:val="001146E9"/>
    <w:rsid w:val="001148C2"/>
    <w:rsid w:val="00114B26"/>
    <w:rsid w:val="00114DB9"/>
    <w:rsid w:val="0011501A"/>
    <w:rsid w:val="0011693D"/>
    <w:rsid w:val="00117AE8"/>
    <w:rsid w:val="001203C2"/>
    <w:rsid w:val="00120F3A"/>
    <w:rsid w:val="00122A64"/>
    <w:rsid w:val="00122B84"/>
    <w:rsid w:val="00125196"/>
    <w:rsid w:val="00125A19"/>
    <w:rsid w:val="00125B67"/>
    <w:rsid w:val="00130541"/>
    <w:rsid w:val="001310DE"/>
    <w:rsid w:val="001327D8"/>
    <w:rsid w:val="00133A3E"/>
    <w:rsid w:val="00134A02"/>
    <w:rsid w:val="00134AFD"/>
    <w:rsid w:val="00134B4B"/>
    <w:rsid w:val="0013791A"/>
    <w:rsid w:val="00140E8C"/>
    <w:rsid w:val="001421A9"/>
    <w:rsid w:val="00142DCC"/>
    <w:rsid w:val="00142E0A"/>
    <w:rsid w:val="001465F1"/>
    <w:rsid w:val="00146B9C"/>
    <w:rsid w:val="00146E8F"/>
    <w:rsid w:val="001471FA"/>
    <w:rsid w:val="00147609"/>
    <w:rsid w:val="001501BA"/>
    <w:rsid w:val="0015121E"/>
    <w:rsid w:val="00152B56"/>
    <w:rsid w:val="00152BC8"/>
    <w:rsid w:val="00153466"/>
    <w:rsid w:val="001549EE"/>
    <w:rsid w:val="00155BCF"/>
    <w:rsid w:val="00156969"/>
    <w:rsid w:val="00156B09"/>
    <w:rsid w:val="00156C45"/>
    <w:rsid w:val="00157108"/>
    <w:rsid w:val="00157628"/>
    <w:rsid w:val="00157A0A"/>
    <w:rsid w:val="00161788"/>
    <w:rsid w:val="00162BA8"/>
    <w:rsid w:val="00163C84"/>
    <w:rsid w:val="001655E2"/>
    <w:rsid w:val="001658A9"/>
    <w:rsid w:val="00166654"/>
    <w:rsid w:val="00167015"/>
    <w:rsid w:val="00170112"/>
    <w:rsid w:val="00171717"/>
    <w:rsid w:val="001723FC"/>
    <w:rsid w:val="00172759"/>
    <w:rsid w:val="00175AA6"/>
    <w:rsid w:val="00176A9B"/>
    <w:rsid w:val="00176C30"/>
    <w:rsid w:val="00177004"/>
    <w:rsid w:val="001807F5"/>
    <w:rsid w:val="001815BF"/>
    <w:rsid w:val="001820EA"/>
    <w:rsid w:val="00182222"/>
    <w:rsid w:val="00182E49"/>
    <w:rsid w:val="00183259"/>
    <w:rsid w:val="00186469"/>
    <w:rsid w:val="0018797E"/>
    <w:rsid w:val="00190E9B"/>
    <w:rsid w:val="0019296B"/>
    <w:rsid w:val="00192E8A"/>
    <w:rsid w:val="00193499"/>
    <w:rsid w:val="00193A38"/>
    <w:rsid w:val="00194427"/>
    <w:rsid w:val="0019500D"/>
    <w:rsid w:val="00195F60"/>
    <w:rsid w:val="0019661F"/>
    <w:rsid w:val="00196C4A"/>
    <w:rsid w:val="001A0813"/>
    <w:rsid w:val="001A230F"/>
    <w:rsid w:val="001A4C17"/>
    <w:rsid w:val="001A4C2B"/>
    <w:rsid w:val="001A51C3"/>
    <w:rsid w:val="001A6C78"/>
    <w:rsid w:val="001A747D"/>
    <w:rsid w:val="001B0635"/>
    <w:rsid w:val="001B18B3"/>
    <w:rsid w:val="001B452F"/>
    <w:rsid w:val="001B45FA"/>
    <w:rsid w:val="001B5095"/>
    <w:rsid w:val="001B77E4"/>
    <w:rsid w:val="001C0A69"/>
    <w:rsid w:val="001C282B"/>
    <w:rsid w:val="001C34C2"/>
    <w:rsid w:val="001C3CFF"/>
    <w:rsid w:val="001C3F6B"/>
    <w:rsid w:val="001C6F6E"/>
    <w:rsid w:val="001C7292"/>
    <w:rsid w:val="001C7E30"/>
    <w:rsid w:val="001D003E"/>
    <w:rsid w:val="001D0DA6"/>
    <w:rsid w:val="001D10F7"/>
    <w:rsid w:val="001D282B"/>
    <w:rsid w:val="001D5024"/>
    <w:rsid w:val="001D52E9"/>
    <w:rsid w:val="001D6142"/>
    <w:rsid w:val="001D7822"/>
    <w:rsid w:val="001E08B6"/>
    <w:rsid w:val="001E0965"/>
    <w:rsid w:val="001E1DB6"/>
    <w:rsid w:val="001E2323"/>
    <w:rsid w:val="001E3B9E"/>
    <w:rsid w:val="001E426B"/>
    <w:rsid w:val="001E62F2"/>
    <w:rsid w:val="001E65B0"/>
    <w:rsid w:val="001F0509"/>
    <w:rsid w:val="001F13E8"/>
    <w:rsid w:val="001F289A"/>
    <w:rsid w:val="001F5433"/>
    <w:rsid w:val="001F7287"/>
    <w:rsid w:val="001F7600"/>
    <w:rsid w:val="002019E0"/>
    <w:rsid w:val="002021FA"/>
    <w:rsid w:val="002026DB"/>
    <w:rsid w:val="00202EE1"/>
    <w:rsid w:val="00203907"/>
    <w:rsid w:val="00204D48"/>
    <w:rsid w:val="00205267"/>
    <w:rsid w:val="002055B4"/>
    <w:rsid w:val="002056BC"/>
    <w:rsid w:val="00207BCA"/>
    <w:rsid w:val="0021081D"/>
    <w:rsid w:val="00210E2C"/>
    <w:rsid w:val="00212067"/>
    <w:rsid w:val="0021296A"/>
    <w:rsid w:val="0021333E"/>
    <w:rsid w:val="0021361E"/>
    <w:rsid w:val="00213942"/>
    <w:rsid w:val="002167E0"/>
    <w:rsid w:val="00217266"/>
    <w:rsid w:val="002201DD"/>
    <w:rsid w:val="00222A9C"/>
    <w:rsid w:val="00222C9D"/>
    <w:rsid w:val="00224C09"/>
    <w:rsid w:val="00224D95"/>
    <w:rsid w:val="00225601"/>
    <w:rsid w:val="002258B0"/>
    <w:rsid w:val="00226DAC"/>
    <w:rsid w:val="00227F43"/>
    <w:rsid w:val="00230BAC"/>
    <w:rsid w:val="00231E94"/>
    <w:rsid w:val="002321A9"/>
    <w:rsid w:val="00233F91"/>
    <w:rsid w:val="00234F8C"/>
    <w:rsid w:val="002361A4"/>
    <w:rsid w:val="00237072"/>
    <w:rsid w:val="00237443"/>
    <w:rsid w:val="00237ACD"/>
    <w:rsid w:val="00240342"/>
    <w:rsid w:val="002407C0"/>
    <w:rsid w:val="0024103A"/>
    <w:rsid w:val="00241FE5"/>
    <w:rsid w:val="0024270B"/>
    <w:rsid w:val="0024379C"/>
    <w:rsid w:val="00243961"/>
    <w:rsid w:val="00244F46"/>
    <w:rsid w:val="0024601A"/>
    <w:rsid w:val="00247C49"/>
    <w:rsid w:val="00250BB2"/>
    <w:rsid w:val="00251547"/>
    <w:rsid w:val="002515F3"/>
    <w:rsid w:val="00251A73"/>
    <w:rsid w:val="00251BF4"/>
    <w:rsid w:val="00252B1D"/>
    <w:rsid w:val="00253E99"/>
    <w:rsid w:val="00254B7F"/>
    <w:rsid w:val="00254FCF"/>
    <w:rsid w:val="0025675A"/>
    <w:rsid w:val="00256D58"/>
    <w:rsid w:val="002574CA"/>
    <w:rsid w:val="00257A5F"/>
    <w:rsid w:val="00257D27"/>
    <w:rsid w:val="00261531"/>
    <w:rsid w:val="00261946"/>
    <w:rsid w:val="0026242C"/>
    <w:rsid w:val="00262E18"/>
    <w:rsid w:val="00263014"/>
    <w:rsid w:val="0026521E"/>
    <w:rsid w:val="00266277"/>
    <w:rsid w:val="00271EF2"/>
    <w:rsid w:val="00275D2B"/>
    <w:rsid w:val="00276FEC"/>
    <w:rsid w:val="00277F83"/>
    <w:rsid w:val="00280DC4"/>
    <w:rsid w:val="00280F45"/>
    <w:rsid w:val="00283AE0"/>
    <w:rsid w:val="00285232"/>
    <w:rsid w:val="00286299"/>
    <w:rsid w:val="00290266"/>
    <w:rsid w:val="00291AFD"/>
    <w:rsid w:val="00293199"/>
    <w:rsid w:val="002951F5"/>
    <w:rsid w:val="002957CE"/>
    <w:rsid w:val="0029748B"/>
    <w:rsid w:val="00297682"/>
    <w:rsid w:val="00297DB5"/>
    <w:rsid w:val="00297F03"/>
    <w:rsid w:val="002A177E"/>
    <w:rsid w:val="002A2E76"/>
    <w:rsid w:val="002A327F"/>
    <w:rsid w:val="002A4187"/>
    <w:rsid w:val="002A5D83"/>
    <w:rsid w:val="002A6340"/>
    <w:rsid w:val="002A7A04"/>
    <w:rsid w:val="002B0311"/>
    <w:rsid w:val="002B1BF2"/>
    <w:rsid w:val="002B26E6"/>
    <w:rsid w:val="002B4097"/>
    <w:rsid w:val="002B4412"/>
    <w:rsid w:val="002B4D75"/>
    <w:rsid w:val="002B7B7C"/>
    <w:rsid w:val="002C0515"/>
    <w:rsid w:val="002C099C"/>
    <w:rsid w:val="002C137E"/>
    <w:rsid w:val="002C13C1"/>
    <w:rsid w:val="002C3328"/>
    <w:rsid w:val="002C3951"/>
    <w:rsid w:val="002C57E7"/>
    <w:rsid w:val="002C649A"/>
    <w:rsid w:val="002C6996"/>
    <w:rsid w:val="002C6A72"/>
    <w:rsid w:val="002C755B"/>
    <w:rsid w:val="002D2688"/>
    <w:rsid w:val="002D3E21"/>
    <w:rsid w:val="002D41B6"/>
    <w:rsid w:val="002D4FA2"/>
    <w:rsid w:val="002D5287"/>
    <w:rsid w:val="002E0F05"/>
    <w:rsid w:val="002E250B"/>
    <w:rsid w:val="002E2A82"/>
    <w:rsid w:val="002E2EA8"/>
    <w:rsid w:val="002E3FC5"/>
    <w:rsid w:val="002E6621"/>
    <w:rsid w:val="002E73C2"/>
    <w:rsid w:val="002E7905"/>
    <w:rsid w:val="002E7F00"/>
    <w:rsid w:val="002F0388"/>
    <w:rsid w:val="002F14CF"/>
    <w:rsid w:val="002F1B44"/>
    <w:rsid w:val="002F241B"/>
    <w:rsid w:val="002F270E"/>
    <w:rsid w:val="002F2798"/>
    <w:rsid w:val="002F2897"/>
    <w:rsid w:val="002F4930"/>
    <w:rsid w:val="002F52B2"/>
    <w:rsid w:val="002F6437"/>
    <w:rsid w:val="002F6A3A"/>
    <w:rsid w:val="002F6F97"/>
    <w:rsid w:val="002F747D"/>
    <w:rsid w:val="00301BDC"/>
    <w:rsid w:val="00301C38"/>
    <w:rsid w:val="003021B4"/>
    <w:rsid w:val="003024A5"/>
    <w:rsid w:val="00303C34"/>
    <w:rsid w:val="003045C3"/>
    <w:rsid w:val="00305572"/>
    <w:rsid w:val="00305894"/>
    <w:rsid w:val="00305D30"/>
    <w:rsid w:val="00305E7D"/>
    <w:rsid w:val="003064C1"/>
    <w:rsid w:val="00307DA8"/>
    <w:rsid w:val="00310D0C"/>
    <w:rsid w:val="003121A9"/>
    <w:rsid w:val="00313E56"/>
    <w:rsid w:val="003149ED"/>
    <w:rsid w:val="003163D6"/>
    <w:rsid w:val="00317BD2"/>
    <w:rsid w:val="00321318"/>
    <w:rsid w:val="00322D42"/>
    <w:rsid w:val="00323919"/>
    <w:rsid w:val="00323E4B"/>
    <w:rsid w:val="00324240"/>
    <w:rsid w:val="00324BCA"/>
    <w:rsid w:val="00325656"/>
    <w:rsid w:val="003264D4"/>
    <w:rsid w:val="0033247F"/>
    <w:rsid w:val="00333E24"/>
    <w:rsid w:val="0033479F"/>
    <w:rsid w:val="00334A58"/>
    <w:rsid w:val="00334B9B"/>
    <w:rsid w:val="00335B95"/>
    <w:rsid w:val="003360C3"/>
    <w:rsid w:val="00336AE0"/>
    <w:rsid w:val="00341D2B"/>
    <w:rsid w:val="00342E30"/>
    <w:rsid w:val="00343C6D"/>
    <w:rsid w:val="0034450B"/>
    <w:rsid w:val="00344E20"/>
    <w:rsid w:val="00345BBD"/>
    <w:rsid w:val="0034610B"/>
    <w:rsid w:val="0034632C"/>
    <w:rsid w:val="00346972"/>
    <w:rsid w:val="00351008"/>
    <w:rsid w:val="00352A9C"/>
    <w:rsid w:val="00352F7C"/>
    <w:rsid w:val="00352F82"/>
    <w:rsid w:val="00353A0D"/>
    <w:rsid w:val="00355458"/>
    <w:rsid w:val="00355B1C"/>
    <w:rsid w:val="00356E54"/>
    <w:rsid w:val="00357D2A"/>
    <w:rsid w:val="0036046F"/>
    <w:rsid w:val="003606E6"/>
    <w:rsid w:val="00360AD6"/>
    <w:rsid w:val="00361389"/>
    <w:rsid w:val="0036198B"/>
    <w:rsid w:val="00361FCE"/>
    <w:rsid w:val="003624CB"/>
    <w:rsid w:val="00362A71"/>
    <w:rsid w:val="0036312E"/>
    <w:rsid w:val="00363F26"/>
    <w:rsid w:val="00363F5C"/>
    <w:rsid w:val="00364E86"/>
    <w:rsid w:val="00365A31"/>
    <w:rsid w:val="00370767"/>
    <w:rsid w:val="00370BB9"/>
    <w:rsid w:val="00370C45"/>
    <w:rsid w:val="00370D11"/>
    <w:rsid w:val="0037119D"/>
    <w:rsid w:val="003720E9"/>
    <w:rsid w:val="0037367A"/>
    <w:rsid w:val="00376C37"/>
    <w:rsid w:val="00377D4F"/>
    <w:rsid w:val="003817B2"/>
    <w:rsid w:val="003821EC"/>
    <w:rsid w:val="00382687"/>
    <w:rsid w:val="00383FC1"/>
    <w:rsid w:val="003860E8"/>
    <w:rsid w:val="00387481"/>
    <w:rsid w:val="00390A83"/>
    <w:rsid w:val="0039149C"/>
    <w:rsid w:val="003925A9"/>
    <w:rsid w:val="003938B7"/>
    <w:rsid w:val="00393B4A"/>
    <w:rsid w:val="003952B7"/>
    <w:rsid w:val="00395F45"/>
    <w:rsid w:val="0039623B"/>
    <w:rsid w:val="003966C3"/>
    <w:rsid w:val="003A0C95"/>
    <w:rsid w:val="003A0FCC"/>
    <w:rsid w:val="003A1348"/>
    <w:rsid w:val="003A15C1"/>
    <w:rsid w:val="003A1A7C"/>
    <w:rsid w:val="003A43FE"/>
    <w:rsid w:val="003A52C9"/>
    <w:rsid w:val="003A5C27"/>
    <w:rsid w:val="003A5DE7"/>
    <w:rsid w:val="003A66B0"/>
    <w:rsid w:val="003A6912"/>
    <w:rsid w:val="003B1B5C"/>
    <w:rsid w:val="003B1CC2"/>
    <w:rsid w:val="003B1F1E"/>
    <w:rsid w:val="003B27E4"/>
    <w:rsid w:val="003B2BFD"/>
    <w:rsid w:val="003B57F6"/>
    <w:rsid w:val="003B624B"/>
    <w:rsid w:val="003B73E9"/>
    <w:rsid w:val="003B7464"/>
    <w:rsid w:val="003B7BFF"/>
    <w:rsid w:val="003C1147"/>
    <w:rsid w:val="003C33B2"/>
    <w:rsid w:val="003C4AD9"/>
    <w:rsid w:val="003C5372"/>
    <w:rsid w:val="003C6A77"/>
    <w:rsid w:val="003C749E"/>
    <w:rsid w:val="003D0D29"/>
    <w:rsid w:val="003D1290"/>
    <w:rsid w:val="003D290E"/>
    <w:rsid w:val="003D2F7F"/>
    <w:rsid w:val="003D2FD4"/>
    <w:rsid w:val="003D330E"/>
    <w:rsid w:val="003D4D64"/>
    <w:rsid w:val="003D738D"/>
    <w:rsid w:val="003D78FF"/>
    <w:rsid w:val="003D7960"/>
    <w:rsid w:val="003E447C"/>
    <w:rsid w:val="003E53D1"/>
    <w:rsid w:val="003E6899"/>
    <w:rsid w:val="003E73B0"/>
    <w:rsid w:val="003F0B2C"/>
    <w:rsid w:val="003F135E"/>
    <w:rsid w:val="003F191E"/>
    <w:rsid w:val="003F2333"/>
    <w:rsid w:val="003F3016"/>
    <w:rsid w:val="003F3250"/>
    <w:rsid w:val="003F38D7"/>
    <w:rsid w:val="003F6559"/>
    <w:rsid w:val="003F7FF3"/>
    <w:rsid w:val="00401706"/>
    <w:rsid w:val="004017C3"/>
    <w:rsid w:val="00402243"/>
    <w:rsid w:val="00403F8C"/>
    <w:rsid w:val="0040408A"/>
    <w:rsid w:val="00405BB3"/>
    <w:rsid w:val="0041000C"/>
    <w:rsid w:val="0041089A"/>
    <w:rsid w:val="004109FC"/>
    <w:rsid w:val="0041105A"/>
    <w:rsid w:val="00411CFE"/>
    <w:rsid w:val="00412F10"/>
    <w:rsid w:val="00413393"/>
    <w:rsid w:val="00413BD3"/>
    <w:rsid w:val="00413D15"/>
    <w:rsid w:val="00413E24"/>
    <w:rsid w:val="00416158"/>
    <w:rsid w:val="0041622E"/>
    <w:rsid w:val="00417F8D"/>
    <w:rsid w:val="004214B9"/>
    <w:rsid w:val="00421E7A"/>
    <w:rsid w:val="00422330"/>
    <w:rsid w:val="00422F18"/>
    <w:rsid w:val="00424319"/>
    <w:rsid w:val="00424D89"/>
    <w:rsid w:val="00425DEA"/>
    <w:rsid w:val="004302D5"/>
    <w:rsid w:val="00430839"/>
    <w:rsid w:val="00431629"/>
    <w:rsid w:val="0043293C"/>
    <w:rsid w:val="00432BB9"/>
    <w:rsid w:val="00433832"/>
    <w:rsid w:val="0043401E"/>
    <w:rsid w:val="00435556"/>
    <w:rsid w:val="00435995"/>
    <w:rsid w:val="00435C45"/>
    <w:rsid w:val="00436432"/>
    <w:rsid w:val="004364B2"/>
    <w:rsid w:val="00437B50"/>
    <w:rsid w:val="004409F5"/>
    <w:rsid w:val="004427A8"/>
    <w:rsid w:val="0044280B"/>
    <w:rsid w:val="00442E6F"/>
    <w:rsid w:val="00444E63"/>
    <w:rsid w:val="00445BD4"/>
    <w:rsid w:val="0044774E"/>
    <w:rsid w:val="00447C79"/>
    <w:rsid w:val="00452BD1"/>
    <w:rsid w:val="0045324F"/>
    <w:rsid w:val="00453C69"/>
    <w:rsid w:val="00454287"/>
    <w:rsid w:val="00455586"/>
    <w:rsid w:val="00455926"/>
    <w:rsid w:val="00460604"/>
    <w:rsid w:val="0046084A"/>
    <w:rsid w:val="004622B0"/>
    <w:rsid w:val="0046231B"/>
    <w:rsid w:val="00462F41"/>
    <w:rsid w:val="004661AA"/>
    <w:rsid w:val="00470077"/>
    <w:rsid w:val="00470B0C"/>
    <w:rsid w:val="00470BDA"/>
    <w:rsid w:val="004714A8"/>
    <w:rsid w:val="00472545"/>
    <w:rsid w:val="004727E5"/>
    <w:rsid w:val="004746A7"/>
    <w:rsid w:val="004753B8"/>
    <w:rsid w:val="004756B3"/>
    <w:rsid w:val="00475A7A"/>
    <w:rsid w:val="00477441"/>
    <w:rsid w:val="00481F8F"/>
    <w:rsid w:val="00482F19"/>
    <w:rsid w:val="00483040"/>
    <w:rsid w:val="00483949"/>
    <w:rsid w:val="00483BD0"/>
    <w:rsid w:val="00484167"/>
    <w:rsid w:val="00486976"/>
    <w:rsid w:val="00486F04"/>
    <w:rsid w:val="0049066A"/>
    <w:rsid w:val="004931B0"/>
    <w:rsid w:val="004941A6"/>
    <w:rsid w:val="004942E4"/>
    <w:rsid w:val="00494916"/>
    <w:rsid w:val="00495255"/>
    <w:rsid w:val="00495761"/>
    <w:rsid w:val="00495F0D"/>
    <w:rsid w:val="004964B6"/>
    <w:rsid w:val="0049724E"/>
    <w:rsid w:val="004A16D0"/>
    <w:rsid w:val="004A18BB"/>
    <w:rsid w:val="004A1BE8"/>
    <w:rsid w:val="004A31F5"/>
    <w:rsid w:val="004A6DC4"/>
    <w:rsid w:val="004B0AEF"/>
    <w:rsid w:val="004B1E70"/>
    <w:rsid w:val="004B231A"/>
    <w:rsid w:val="004B2EA6"/>
    <w:rsid w:val="004B4430"/>
    <w:rsid w:val="004B4C26"/>
    <w:rsid w:val="004B556D"/>
    <w:rsid w:val="004B57B6"/>
    <w:rsid w:val="004B6462"/>
    <w:rsid w:val="004B6947"/>
    <w:rsid w:val="004B6ACC"/>
    <w:rsid w:val="004B6C20"/>
    <w:rsid w:val="004C1409"/>
    <w:rsid w:val="004C191C"/>
    <w:rsid w:val="004C22E7"/>
    <w:rsid w:val="004C3E04"/>
    <w:rsid w:val="004C4367"/>
    <w:rsid w:val="004C484C"/>
    <w:rsid w:val="004C4ADC"/>
    <w:rsid w:val="004C6016"/>
    <w:rsid w:val="004C65FF"/>
    <w:rsid w:val="004C675D"/>
    <w:rsid w:val="004C6A9B"/>
    <w:rsid w:val="004C6D38"/>
    <w:rsid w:val="004D0FEA"/>
    <w:rsid w:val="004D18A2"/>
    <w:rsid w:val="004D1D34"/>
    <w:rsid w:val="004D1F14"/>
    <w:rsid w:val="004D1FA3"/>
    <w:rsid w:val="004D24E8"/>
    <w:rsid w:val="004D270C"/>
    <w:rsid w:val="004D3416"/>
    <w:rsid w:val="004D3744"/>
    <w:rsid w:val="004D398C"/>
    <w:rsid w:val="004D4194"/>
    <w:rsid w:val="004D4FE7"/>
    <w:rsid w:val="004D6132"/>
    <w:rsid w:val="004D68B2"/>
    <w:rsid w:val="004D7E80"/>
    <w:rsid w:val="004E07F2"/>
    <w:rsid w:val="004E3379"/>
    <w:rsid w:val="004E394D"/>
    <w:rsid w:val="004E40B7"/>
    <w:rsid w:val="004E61BC"/>
    <w:rsid w:val="004E650D"/>
    <w:rsid w:val="004E731C"/>
    <w:rsid w:val="004E7399"/>
    <w:rsid w:val="004F0597"/>
    <w:rsid w:val="004F1B01"/>
    <w:rsid w:val="004F344F"/>
    <w:rsid w:val="004F4B5F"/>
    <w:rsid w:val="004F5919"/>
    <w:rsid w:val="004F607C"/>
    <w:rsid w:val="004F65DC"/>
    <w:rsid w:val="004F69A7"/>
    <w:rsid w:val="004F6D8B"/>
    <w:rsid w:val="004F77FD"/>
    <w:rsid w:val="00500022"/>
    <w:rsid w:val="0050032B"/>
    <w:rsid w:val="005005ED"/>
    <w:rsid w:val="00500741"/>
    <w:rsid w:val="005049F0"/>
    <w:rsid w:val="00506B44"/>
    <w:rsid w:val="00506D15"/>
    <w:rsid w:val="005077EC"/>
    <w:rsid w:val="005136CC"/>
    <w:rsid w:val="00514A55"/>
    <w:rsid w:val="00514E76"/>
    <w:rsid w:val="005214C7"/>
    <w:rsid w:val="00522325"/>
    <w:rsid w:val="00522A06"/>
    <w:rsid w:val="005237DA"/>
    <w:rsid w:val="00523E4A"/>
    <w:rsid w:val="00524375"/>
    <w:rsid w:val="00524B1E"/>
    <w:rsid w:val="00524FF6"/>
    <w:rsid w:val="005263D5"/>
    <w:rsid w:val="00526BAA"/>
    <w:rsid w:val="00526FC1"/>
    <w:rsid w:val="005309D7"/>
    <w:rsid w:val="005316F5"/>
    <w:rsid w:val="00531A9A"/>
    <w:rsid w:val="00531C79"/>
    <w:rsid w:val="005329BA"/>
    <w:rsid w:val="00533EE8"/>
    <w:rsid w:val="005344B6"/>
    <w:rsid w:val="00534B41"/>
    <w:rsid w:val="0053518A"/>
    <w:rsid w:val="00535370"/>
    <w:rsid w:val="00535ECA"/>
    <w:rsid w:val="005379A4"/>
    <w:rsid w:val="005401CC"/>
    <w:rsid w:val="0054049B"/>
    <w:rsid w:val="00540AE6"/>
    <w:rsid w:val="00540C8D"/>
    <w:rsid w:val="00541B3C"/>
    <w:rsid w:val="00542171"/>
    <w:rsid w:val="00543359"/>
    <w:rsid w:val="005445DE"/>
    <w:rsid w:val="00546AA7"/>
    <w:rsid w:val="00546F1F"/>
    <w:rsid w:val="0054791A"/>
    <w:rsid w:val="00547A9A"/>
    <w:rsid w:val="00547B5F"/>
    <w:rsid w:val="00551035"/>
    <w:rsid w:val="00553680"/>
    <w:rsid w:val="00555C19"/>
    <w:rsid w:val="00555DB3"/>
    <w:rsid w:val="00555F30"/>
    <w:rsid w:val="00557344"/>
    <w:rsid w:val="0055766C"/>
    <w:rsid w:val="005600A0"/>
    <w:rsid w:val="00560116"/>
    <w:rsid w:val="005608B7"/>
    <w:rsid w:val="00560CF3"/>
    <w:rsid w:val="00560F8E"/>
    <w:rsid w:val="005620A3"/>
    <w:rsid w:val="0056261E"/>
    <w:rsid w:val="00562833"/>
    <w:rsid w:val="00563F85"/>
    <w:rsid w:val="00564741"/>
    <w:rsid w:val="00564C06"/>
    <w:rsid w:val="00565BE6"/>
    <w:rsid w:val="00566D28"/>
    <w:rsid w:val="00567B22"/>
    <w:rsid w:val="00570504"/>
    <w:rsid w:val="00570E52"/>
    <w:rsid w:val="00571DDF"/>
    <w:rsid w:val="005727DA"/>
    <w:rsid w:val="0057548E"/>
    <w:rsid w:val="00575491"/>
    <w:rsid w:val="00575AFC"/>
    <w:rsid w:val="0058157E"/>
    <w:rsid w:val="00581D27"/>
    <w:rsid w:val="00582124"/>
    <w:rsid w:val="00584EF4"/>
    <w:rsid w:val="0058535B"/>
    <w:rsid w:val="005860E8"/>
    <w:rsid w:val="00590B2F"/>
    <w:rsid w:val="00591B3E"/>
    <w:rsid w:val="00591DF2"/>
    <w:rsid w:val="00591FF0"/>
    <w:rsid w:val="00593197"/>
    <w:rsid w:val="0059388E"/>
    <w:rsid w:val="00594AB2"/>
    <w:rsid w:val="005959AA"/>
    <w:rsid w:val="00595C4E"/>
    <w:rsid w:val="00596A02"/>
    <w:rsid w:val="0059731C"/>
    <w:rsid w:val="005A0F2A"/>
    <w:rsid w:val="005A1A38"/>
    <w:rsid w:val="005A1E5B"/>
    <w:rsid w:val="005A1EA2"/>
    <w:rsid w:val="005A35D4"/>
    <w:rsid w:val="005A4A30"/>
    <w:rsid w:val="005A5F53"/>
    <w:rsid w:val="005A6079"/>
    <w:rsid w:val="005A6B44"/>
    <w:rsid w:val="005B15C5"/>
    <w:rsid w:val="005B24C5"/>
    <w:rsid w:val="005B4332"/>
    <w:rsid w:val="005B43AE"/>
    <w:rsid w:val="005B515A"/>
    <w:rsid w:val="005B693B"/>
    <w:rsid w:val="005B6D30"/>
    <w:rsid w:val="005B7221"/>
    <w:rsid w:val="005B7BDA"/>
    <w:rsid w:val="005C0059"/>
    <w:rsid w:val="005C0558"/>
    <w:rsid w:val="005C0955"/>
    <w:rsid w:val="005C1CCA"/>
    <w:rsid w:val="005C2E9F"/>
    <w:rsid w:val="005C6225"/>
    <w:rsid w:val="005C70C9"/>
    <w:rsid w:val="005C7388"/>
    <w:rsid w:val="005C76FF"/>
    <w:rsid w:val="005D13A3"/>
    <w:rsid w:val="005D1768"/>
    <w:rsid w:val="005D3162"/>
    <w:rsid w:val="005D7AD6"/>
    <w:rsid w:val="005E0BF0"/>
    <w:rsid w:val="005E0F54"/>
    <w:rsid w:val="005E11F7"/>
    <w:rsid w:val="005E127B"/>
    <w:rsid w:val="005E1D9D"/>
    <w:rsid w:val="005E35DD"/>
    <w:rsid w:val="005E407F"/>
    <w:rsid w:val="005E4C3F"/>
    <w:rsid w:val="005E5504"/>
    <w:rsid w:val="005E59AD"/>
    <w:rsid w:val="005E5E09"/>
    <w:rsid w:val="005E6237"/>
    <w:rsid w:val="005E633D"/>
    <w:rsid w:val="005E6F61"/>
    <w:rsid w:val="005E76C8"/>
    <w:rsid w:val="005E76D6"/>
    <w:rsid w:val="005F01AF"/>
    <w:rsid w:val="005F01D1"/>
    <w:rsid w:val="005F0585"/>
    <w:rsid w:val="005F0C8F"/>
    <w:rsid w:val="005F3B17"/>
    <w:rsid w:val="005F481D"/>
    <w:rsid w:val="005F5712"/>
    <w:rsid w:val="005F5A0D"/>
    <w:rsid w:val="005F6330"/>
    <w:rsid w:val="005F67B8"/>
    <w:rsid w:val="005F6869"/>
    <w:rsid w:val="005F784F"/>
    <w:rsid w:val="005F7F81"/>
    <w:rsid w:val="00600682"/>
    <w:rsid w:val="006008CB"/>
    <w:rsid w:val="006011DC"/>
    <w:rsid w:val="006013D9"/>
    <w:rsid w:val="00601B4A"/>
    <w:rsid w:val="006024C4"/>
    <w:rsid w:val="00602B59"/>
    <w:rsid w:val="00603146"/>
    <w:rsid w:val="00603C48"/>
    <w:rsid w:val="00603CCC"/>
    <w:rsid w:val="00605260"/>
    <w:rsid w:val="00605327"/>
    <w:rsid w:val="006056FE"/>
    <w:rsid w:val="006057D6"/>
    <w:rsid w:val="00606158"/>
    <w:rsid w:val="00607873"/>
    <w:rsid w:val="00607D89"/>
    <w:rsid w:val="006127D7"/>
    <w:rsid w:val="0061382C"/>
    <w:rsid w:val="006154B5"/>
    <w:rsid w:val="0061699C"/>
    <w:rsid w:val="006170C2"/>
    <w:rsid w:val="00617240"/>
    <w:rsid w:val="00620060"/>
    <w:rsid w:val="0062036A"/>
    <w:rsid w:val="0062283C"/>
    <w:rsid w:val="00623026"/>
    <w:rsid w:val="00623119"/>
    <w:rsid w:val="00623C0D"/>
    <w:rsid w:val="00623D54"/>
    <w:rsid w:val="006278AC"/>
    <w:rsid w:val="00627B87"/>
    <w:rsid w:val="00630B2C"/>
    <w:rsid w:val="00630B53"/>
    <w:rsid w:val="00631EF0"/>
    <w:rsid w:val="00632389"/>
    <w:rsid w:val="0063338F"/>
    <w:rsid w:val="00633551"/>
    <w:rsid w:val="00633626"/>
    <w:rsid w:val="00633F8F"/>
    <w:rsid w:val="00644425"/>
    <w:rsid w:val="0064635B"/>
    <w:rsid w:val="00646A6A"/>
    <w:rsid w:val="00647BD0"/>
    <w:rsid w:val="00651478"/>
    <w:rsid w:val="00652393"/>
    <w:rsid w:val="00653B28"/>
    <w:rsid w:val="00654F6A"/>
    <w:rsid w:val="0065500D"/>
    <w:rsid w:val="006556C2"/>
    <w:rsid w:val="00655F65"/>
    <w:rsid w:val="006608EC"/>
    <w:rsid w:val="00660BC3"/>
    <w:rsid w:val="00660E76"/>
    <w:rsid w:val="006612C2"/>
    <w:rsid w:val="00661319"/>
    <w:rsid w:val="006618C8"/>
    <w:rsid w:val="00661907"/>
    <w:rsid w:val="00662CB5"/>
    <w:rsid w:val="00662E7A"/>
    <w:rsid w:val="00663597"/>
    <w:rsid w:val="00663CE6"/>
    <w:rsid w:val="006645E3"/>
    <w:rsid w:val="00664FBB"/>
    <w:rsid w:val="00665172"/>
    <w:rsid w:val="00666C39"/>
    <w:rsid w:val="00667553"/>
    <w:rsid w:val="00670A5C"/>
    <w:rsid w:val="00670B65"/>
    <w:rsid w:val="00670BCD"/>
    <w:rsid w:val="00670FE7"/>
    <w:rsid w:val="00671635"/>
    <w:rsid w:val="0067363A"/>
    <w:rsid w:val="00674129"/>
    <w:rsid w:val="00674237"/>
    <w:rsid w:val="006746F5"/>
    <w:rsid w:val="006756EA"/>
    <w:rsid w:val="0067662D"/>
    <w:rsid w:val="00676D31"/>
    <w:rsid w:val="00676F95"/>
    <w:rsid w:val="0067729E"/>
    <w:rsid w:val="00677D3B"/>
    <w:rsid w:val="00680740"/>
    <w:rsid w:val="00680ABF"/>
    <w:rsid w:val="00680BF0"/>
    <w:rsid w:val="0068293E"/>
    <w:rsid w:val="00682D19"/>
    <w:rsid w:val="006852DD"/>
    <w:rsid w:val="00690BB7"/>
    <w:rsid w:val="00690F0A"/>
    <w:rsid w:val="00693936"/>
    <w:rsid w:val="00695152"/>
    <w:rsid w:val="00695B49"/>
    <w:rsid w:val="00696DBC"/>
    <w:rsid w:val="00696EED"/>
    <w:rsid w:val="00697376"/>
    <w:rsid w:val="006A0F03"/>
    <w:rsid w:val="006A1662"/>
    <w:rsid w:val="006A2C10"/>
    <w:rsid w:val="006A308F"/>
    <w:rsid w:val="006A4625"/>
    <w:rsid w:val="006A474C"/>
    <w:rsid w:val="006A5044"/>
    <w:rsid w:val="006A68F4"/>
    <w:rsid w:val="006A6FCA"/>
    <w:rsid w:val="006B0499"/>
    <w:rsid w:val="006B089D"/>
    <w:rsid w:val="006B174A"/>
    <w:rsid w:val="006B2231"/>
    <w:rsid w:val="006B23F1"/>
    <w:rsid w:val="006B48B5"/>
    <w:rsid w:val="006B522B"/>
    <w:rsid w:val="006B5761"/>
    <w:rsid w:val="006B5C39"/>
    <w:rsid w:val="006B5EC7"/>
    <w:rsid w:val="006B67F5"/>
    <w:rsid w:val="006B6E37"/>
    <w:rsid w:val="006B6F64"/>
    <w:rsid w:val="006C154E"/>
    <w:rsid w:val="006C1F33"/>
    <w:rsid w:val="006C33BE"/>
    <w:rsid w:val="006C46A2"/>
    <w:rsid w:val="006C5B79"/>
    <w:rsid w:val="006C64F4"/>
    <w:rsid w:val="006C690E"/>
    <w:rsid w:val="006C73D7"/>
    <w:rsid w:val="006C7A07"/>
    <w:rsid w:val="006D1013"/>
    <w:rsid w:val="006D1197"/>
    <w:rsid w:val="006D1FE4"/>
    <w:rsid w:val="006D3078"/>
    <w:rsid w:val="006D35FC"/>
    <w:rsid w:val="006D493D"/>
    <w:rsid w:val="006D568A"/>
    <w:rsid w:val="006D5694"/>
    <w:rsid w:val="006E14E9"/>
    <w:rsid w:val="006E1BAF"/>
    <w:rsid w:val="006E1FA9"/>
    <w:rsid w:val="006E2220"/>
    <w:rsid w:val="006E257F"/>
    <w:rsid w:val="006E2D0C"/>
    <w:rsid w:val="006E30D4"/>
    <w:rsid w:val="006E328F"/>
    <w:rsid w:val="006E3BCE"/>
    <w:rsid w:val="006E60E3"/>
    <w:rsid w:val="006E671D"/>
    <w:rsid w:val="006E7BEB"/>
    <w:rsid w:val="006F2031"/>
    <w:rsid w:val="006F3393"/>
    <w:rsid w:val="006F406F"/>
    <w:rsid w:val="006F4EDD"/>
    <w:rsid w:val="006F6921"/>
    <w:rsid w:val="006F7B98"/>
    <w:rsid w:val="00701995"/>
    <w:rsid w:val="00701ECD"/>
    <w:rsid w:val="007023F1"/>
    <w:rsid w:val="0070270C"/>
    <w:rsid w:val="00703100"/>
    <w:rsid w:val="00703CE7"/>
    <w:rsid w:val="00703EA1"/>
    <w:rsid w:val="00704648"/>
    <w:rsid w:val="007048AC"/>
    <w:rsid w:val="00706071"/>
    <w:rsid w:val="00706EC8"/>
    <w:rsid w:val="007076F7"/>
    <w:rsid w:val="00707F64"/>
    <w:rsid w:val="00710310"/>
    <w:rsid w:val="00711D75"/>
    <w:rsid w:val="00712DC8"/>
    <w:rsid w:val="00713CBB"/>
    <w:rsid w:val="00713E0B"/>
    <w:rsid w:val="00714C54"/>
    <w:rsid w:val="00715587"/>
    <w:rsid w:val="007164FF"/>
    <w:rsid w:val="00716899"/>
    <w:rsid w:val="007204F7"/>
    <w:rsid w:val="00721C5B"/>
    <w:rsid w:val="00722742"/>
    <w:rsid w:val="00722CC8"/>
    <w:rsid w:val="00722FD9"/>
    <w:rsid w:val="00723470"/>
    <w:rsid w:val="007249F5"/>
    <w:rsid w:val="00724CA1"/>
    <w:rsid w:val="00724E6E"/>
    <w:rsid w:val="00726423"/>
    <w:rsid w:val="007264A0"/>
    <w:rsid w:val="00726B69"/>
    <w:rsid w:val="00727903"/>
    <w:rsid w:val="00731CA2"/>
    <w:rsid w:val="00732E76"/>
    <w:rsid w:val="00732FCA"/>
    <w:rsid w:val="00734758"/>
    <w:rsid w:val="00734CFF"/>
    <w:rsid w:val="00735053"/>
    <w:rsid w:val="00735BD0"/>
    <w:rsid w:val="007375EC"/>
    <w:rsid w:val="00737D2E"/>
    <w:rsid w:val="007403C6"/>
    <w:rsid w:val="00740DAD"/>
    <w:rsid w:val="00740F13"/>
    <w:rsid w:val="0074170B"/>
    <w:rsid w:val="00742A55"/>
    <w:rsid w:val="0074348B"/>
    <w:rsid w:val="00743AF5"/>
    <w:rsid w:val="00743E79"/>
    <w:rsid w:val="00743F0F"/>
    <w:rsid w:val="007451B6"/>
    <w:rsid w:val="00745B76"/>
    <w:rsid w:val="00746649"/>
    <w:rsid w:val="00746E23"/>
    <w:rsid w:val="007474E3"/>
    <w:rsid w:val="00747D4B"/>
    <w:rsid w:val="00747DB3"/>
    <w:rsid w:val="007528E0"/>
    <w:rsid w:val="0075513E"/>
    <w:rsid w:val="0075567D"/>
    <w:rsid w:val="00755B57"/>
    <w:rsid w:val="00755E3E"/>
    <w:rsid w:val="007610EB"/>
    <w:rsid w:val="00761811"/>
    <w:rsid w:val="00761812"/>
    <w:rsid w:val="007626F6"/>
    <w:rsid w:val="00762F04"/>
    <w:rsid w:val="00763287"/>
    <w:rsid w:val="00763FB5"/>
    <w:rsid w:val="007642F1"/>
    <w:rsid w:val="0076464F"/>
    <w:rsid w:val="00764BE3"/>
    <w:rsid w:val="007654ED"/>
    <w:rsid w:val="00765CEE"/>
    <w:rsid w:val="007660AC"/>
    <w:rsid w:val="00766971"/>
    <w:rsid w:val="0076737E"/>
    <w:rsid w:val="00767AB7"/>
    <w:rsid w:val="00767E21"/>
    <w:rsid w:val="00770A76"/>
    <w:rsid w:val="00770E22"/>
    <w:rsid w:val="00774143"/>
    <w:rsid w:val="007742BD"/>
    <w:rsid w:val="00774365"/>
    <w:rsid w:val="007748A9"/>
    <w:rsid w:val="00780639"/>
    <w:rsid w:val="00780B17"/>
    <w:rsid w:val="00782BD3"/>
    <w:rsid w:val="00783C37"/>
    <w:rsid w:val="00784A65"/>
    <w:rsid w:val="00784B5F"/>
    <w:rsid w:val="00784CC9"/>
    <w:rsid w:val="00785820"/>
    <w:rsid w:val="00786F87"/>
    <w:rsid w:val="00786FF4"/>
    <w:rsid w:val="007927D0"/>
    <w:rsid w:val="00792EF0"/>
    <w:rsid w:val="007932E1"/>
    <w:rsid w:val="007934C3"/>
    <w:rsid w:val="00794B16"/>
    <w:rsid w:val="00795B79"/>
    <w:rsid w:val="0079639E"/>
    <w:rsid w:val="00796AD7"/>
    <w:rsid w:val="0079774E"/>
    <w:rsid w:val="007A01D6"/>
    <w:rsid w:val="007A11E4"/>
    <w:rsid w:val="007A14DE"/>
    <w:rsid w:val="007A1A17"/>
    <w:rsid w:val="007A25B0"/>
    <w:rsid w:val="007A2602"/>
    <w:rsid w:val="007A2855"/>
    <w:rsid w:val="007A30B3"/>
    <w:rsid w:val="007A5179"/>
    <w:rsid w:val="007A55C7"/>
    <w:rsid w:val="007A63A5"/>
    <w:rsid w:val="007B2228"/>
    <w:rsid w:val="007B25B6"/>
    <w:rsid w:val="007B2E39"/>
    <w:rsid w:val="007B3C28"/>
    <w:rsid w:val="007B41A9"/>
    <w:rsid w:val="007B4AD0"/>
    <w:rsid w:val="007B4B24"/>
    <w:rsid w:val="007B5B6C"/>
    <w:rsid w:val="007B5F8D"/>
    <w:rsid w:val="007B7807"/>
    <w:rsid w:val="007C1AFB"/>
    <w:rsid w:val="007C34B5"/>
    <w:rsid w:val="007C65EB"/>
    <w:rsid w:val="007C6697"/>
    <w:rsid w:val="007C78D4"/>
    <w:rsid w:val="007D075F"/>
    <w:rsid w:val="007D0F13"/>
    <w:rsid w:val="007D11D8"/>
    <w:rsid w:val="007D1817"/>
    <w:rsid w:val="007D1E62"/>
    <w:rsid w:val="007D3332"/>
    <w:rsid w:val="007D570E"/>
    <w:rsid w:val="007D608C"/>
    <w:rsid w:val="007D637F"/>
    <w:rsid w:val="007D69BE"/>
    <w:rsid w:val="007D7769"/>
    <w:rsid w:val="007D795F"/>
    <w:rsid w:val="007D7FE0"/>
    <w:rsid w:val="007E0D39"/>
    <w:rsid w:val="007E20B1"/>
    <w:rsid w:val="007E28CA"/>
    <w:rsid w:val="007E2D32"/>
    <w:rsid w:val="007E3277"/>
    <w:rsid w:val="007E3714"/>
    <w:rsid w:val="007E630B"/>
    <w:rsid w:val="007E6422"/>
    <w:rsid w:val="007E781A"/>
    <w:rsid w:val="007E7C30"/>
    <w:rsid w:val="007F056B"/>
    <w:rsid w:val="007F086C"/>
    <w:rsid w:val="007F18D2"/>
    <w:rsid w:val="007F2129"/>
    <w:rsid w:val="007F2B81"/>
    <w:rsid w:val="007F2E14"/>
    <w:rsid w:val="007F3440"/>
    <w:rsid w:val="007F444F"/>
    <w:rsid w:val="007F50C9"/>
    <w:rsid w:val="007F6E95"/>
    <w:rsid w:val="007F7A98"/>
    <w:rsid w:val="0080031B"/>
    <w:rsid w:val="00802004"/>
    <w:rsid w:val="00802980"/>
    <w:rsid w:val="0080320A"/>
    <w:rsid w:val="008045D6"/>
    <w:rsid w:val="00804982"/>
    <w:rsid w:val="0080619B"/>
    <w:rsid w:val="00806201"/>
    <w:rsid w:val="0080679F"/>
    <w:rsid w:val="008113C7"/>
    <w:rsid w:val="008120C4"/>
    <w:rsid w:val="00812BCD"/>
    <w:rsid w:val="00813437"/>
    <w:rsid w:val="00813489"/>
    <w:rsid w:val="00813AB5"/>
    <w:rsid w:val="008140D9"/>
    <w:rsid w:val="0081459C"/>
    <w:rsid w:val="00814934"/>
    <w:rsid w:val="00815CB7"/>
    <w:rsid w:val="00817358"/>
    <w:rsid w:val="00817F81"/>
    <w:rsid w:val="00817FE2"/>
    <w:rsid w:val="008200EF"/>
    <w:rsid w:val="00820697"/>
    <w:rsid w:val="00821B88"/>
    <w:rsid w:val="00822519"/>
    <w:rsid w:val="008225F9"/>
    <w:rsid w:val="00823198"/>
    <w:rsid w:val="00823EBD"/>
    <w:rsid w:val="00824054"/>
    <w:rsid w:val="008243C4"/>
    <w:rsid w:val="00824B3D"/>
    <w:rsid w:val="00824D1B"/>
    <w:rsid w:val="008272A7"/>
    <w:rsid w:val="00827B55"/>
    <w:rsid w:val="008330EA"/>
    <w:rsid w:val="00833524"/>
    <w:rsid w:val="008344B2"/>
    <w:rsid w:val="00834F0F"/>
    <w:rsid w:val="00835ED0"/>
    <w:rsid w:val="00836047"/>
    <w:rsid w:val="00836460"/>
    <w:rsid w:val="008368E5"/>
    <w:rsid w:val="00837518"/>
    <w:rsid w:val="00837921"/>
    <w:rsid w:val="008408EE"/>
    <w:rsid w:val="0084208E"/>
    <w:rsid w:val="00844381"/>
    <w:rsid w:val="008444E8"/>
    <w:rsid w:val="008456B0"/>
    <w:rsid w:val="00846DC8"/>
    <w:rsid w:val="00850B86"/>
    <w:rsid w:val="00851324"/>
    <w:rsid w:val="00851A01"/>
    <w:rsid w:val="008533B9"/>
    <w:rsid w:val="00853E3C"/>
    <w:rsid w:val="008541F2"/>
    <w:rsid w:val="008545B6"/>
    <w:rsid w:val="0085513B"/>
    <w:rsid w:val="00861E0B"/>
    <w:rsid w:val="0086232E"/>
    <w:rsid w:val="00863B5C"/>
    <w:rsid w:val="00864408"/>
    <w:rsid w:val="008646D4"/>
    <w:rsid w:val="00866D7B"/>
    <w:rsid w:val="00867F7F"/>
    <w:rsid w:val="00870BB1"/>
    <w:rsid w:val="00871564"/>
    <w:rsid w:val="008731F1"/>
    <w:rsid w:val="0087375D"/>
    <w:rsid w:val="008743D8"/>
    <w:rsid w:val="00875BB7"/>
    <w:rsid w:val="00875D1B"/>
    <w:rsid w:val="00875E2B"/>
    <w:rsid w:val="00876262"/>
    <w:rsid w:val="0087629A"/>
    <w:rsid w:val="00876756"/>
    <w:rsid w:val="00877397"/>
    <w:rsid w:val="00877564"/>
    <w:rsid w:val="00880931"/>
    <w:rsid w:val="0088167A"/>
    <w:rsid w:val="00882CF1"/>
    <w:rsid w:val="00883BC3"/>
    <w:rsid w:val="00884173"/>
    <w:rsid w:val="008842C5"/>
    <w:rsid w:val="00884600"/>
    <w:rsid w:val="00885B62"/>
    <w:rsid w:val="00885F7F"/>
    <w:rsid w:val="00887AEC"/>
    <w:rsid w:val="0089065B"/>
    <w:rsid w:val="00890B3D"/>
    <w:rsid w:val="00891277"/>
    <w:rsid w:val="00891B87"/>
    <w:rsid w:val="008923E4"/>
    <w:rsid w:val="0089264B"/>
    <w:rsid w:val="00893542"/>
    <w:rsid w:val="0089383D"/>
    <w:rsid w:val="008943E4"/>
    <w:rsid w:val="00894912"/>
    <w:rsid w:val="00895385"/>
    <w:rsid w:val="00895DED"/>
    <w:rsid w:val="00897A8E"/>
    <w:rsid w:val="008A0352"/>
    <w:rsid w:val="008A119E"/>
    <w:rsid w:val="008A1FB1"/>
    <w:rsid w:val="008A7B5F"/>
    <w:rsid w:val="008B0175"/>
    <w:rsid w:val="008B01AB"/>
    <w:rsid w:val="008B0959"/>
    <w:rsid w:val="008B1462"/>
    <w:rsid w:val="008B2B97"/>
    <w:rsid w:val="008B2E11"/>
    <w:rsid w:val="008B3630"/>
    <w:rsid w:val="008B3C62"/>
    <w:rsid w:val="008B41CB"/>
    <w:rsid w:val="008B46B0"/>
    <w:rsid w:val="008B506B"/>
    <w:rsid w:val="008B612E"/>
    <w:rsid w:val="008B7C63"/>
    <w:rsid w:val="008C2BC3"/>
    <w:rsid w:val="008C33DC"/>
    <w:rsid w:val="008C73B0"/>
    <w:rsid w:val="008D0A81"/>
    <w:rsid w:val="008D1C85"/>
    <w:rsid w:val="008D1DAA"/>
    <w:rsid w:val="008D25A6"/>
    <w:rsid w:val="008D49D4"/>
    <w:rsid w:val="008D5EAB"/>
    <w:rsid w:val="008D673C"/>
    <w:rsid w:val="008D69B0"/>
    <w:rsid w:val="008E0018"/>
    <w:rsid w:val="008E1FC6"/>
    <w:rsid w:val="008E22C7"/>
    <w:rsid w:val="008E24F7"/>
    <w:rsid w:val="008E2682"/>
    <w:rsid w:val="008E274D"/>
    <w:rsid w:val="008E411F"/>
    <w:rsid w:val="008E43CE"/>
    <w:rsid w:val="008E502C"/>
    <w:rsid w:val="008E69B1"/>
    <w:rsid w:val="008E6EFF"/>
    <w:rsid w:val="008F1984"/>
    <w:rsid w:val="008F3E33"/>
    <w:rsid w:val="008F4033"/>
    <w:rsid w:val="008F5D46"/>
    <w:rsid w:val="008F6E46"/>
    <w:rsid w:val="009013A3"/>
    <w:rsid w:val="009022C0"/>
    <w:rsid w:val="00902654"/>
    <w:rsid w:val="009033B9"/>
    <w:rsid w:val="009048F4"/>
    <w:rsid w:val="009055C5"/>
    <w:rsid w:val="0090582E"/>
    <w:rsid w:val="00905DB1"/>
    <w:rsid w:val="00906201"/>
    <w:rsid w:val="009062D7"/>
    <w:rsid w:val="00906B52"/>
    <w:rsid w:val="00910906"/>
    <w:rsid w:val="00910C42"/>
    <w:rsid w:val="009117FC"/>
    <w:rsid w:val="00911B5B"/>
    <w:rsid w:val="00911D4C"/>
    <w:rsid w:val="00912389"/>
    <w:rsid w:val="0091246B"/>
    <w:rsid w:val="0091271C"/>
    <w:rsid w:val="009127B4"/>
    <w:rsid w:val="00912E46"/>
    <w:rsid w:val="0091458B"/>
    <w:rsid w:val="00914736"/>
    <w:rsid w:val="00914B21"/>
    <w:rsid w:val="00914DFF"/>
    <w:rsid w:val="00915B8C"/>
    <w:rsid w:val="00916BF1"/>
    <w:rsid w:val="00916C7E"/>
    <w:rsid w:val="00917408"/>
    <w:rsid w:val="00920306"/>
    <w:rsid w:val="009203AD"/>
    <w:rsid w:val="00920579"/>
    <w:rsid w:val="009208CC"/>
    <w:rsid w:val="00920C82"/>
    <w:rsid w:val="00921268"/>
    <w:rsid w:val="0092576A"/>
    <w:rsid w:val="00926552"/>
    <w:rsid w:val="00926570"/>
    <w:rsid w:val="00926978"/>
    <w:rsid w:val="00927186"/>
    <w:rsid w:val="009271B7"/>
    <w:rsid w:val="00930470"/>
    <w:rsid w:val="009307DD"/>
    <w:rsid w:val="00931693"/>
    <w:rsid w:val="009325B2"/>
    <w:rsid w:val="00935123"/>
    <w:rsid w:val="0093541B"/>
    <w:rsid w:val="009354B9"/>
    <w:rsid w:val="0093553B"/>
    <w:rsid w:val="0093667D"/>
    <w:rsid w:val="00937102"/>
    <w:rsid w:val="00940662"/>
    <w:rsid w:val="00940704"/>
    <w:rsid w:val="00940B28"/>
    <w:rsid w:val="0094115F"/>
    <w:rsid w:val="00941B10"/>
    <w:rsid w:val="00941FCA"/>
    <w:rsid w:val="00942450"/>
    <w:rsid w:val="00942A06"/>
    <w:rsid w:val="00942CF6"/>
    <w:rsid w:val="0094515C"/>
    <w:rsid w:val="00946107"/>
    <w:rsid w:val="00946FF0"/>
    <w:rsid w:val="00947496"/>
    <w:rsid w:val="009479AF"/>
    <w:rsid w:val="00947C37"/>
    <w:rsid w:val="0095018F"/>
    <w:rsid w:val="009505F8"/>
    <w:rsid w:val="00950EB6"/>
    <w:rsid w:val="00952358"/>
    <w:rsid w:val="00952991"/>
    <w:rsid w:val="00954843"/>
    <w:rsid w:val="00955763"/>
    <w:rsid w:val="00955D0E"/>
    <w:rsid w:val="00955ED8"/>
    <w:rsid w:val="0096028C"/>
    <w:rsid w:val="009603A8"/>
    <w:rsid w:val="00960AF9"/>
    <w:rsid w:val="009614DC"/>
    <w:rsid w:val="00961DD3"/>
    <w:rsid w:val="00961E17"/>
    <w:rsid w:val="009622AE"/>
    <w:rsid w:val="0096308D"/>
    <w:rsid w:val="00964210"/>
    <w:rsid w:val="0096425A"/>
    <w:rsid w:val="00964D06"/>
    <w:rsid w:val="009655E4"/>
    <w:rsid w:val="0096716E"/>
    <w:rsid w:val="009672A9"/>
    <w:rsid w:val="009675C6"/>
    <w:rsid w:val="009710B9"/>
    <w:rsid w:val="009729BE"/>
    <w:rsid w:val="00973570"/>
    <w:rsid w:val="00973F92"/>
    <w:rsid w:val="00975104"/>
    <w:rsid w:val="00975653"/>
    <w:rsid w:val="009758A2"/>
    <w:rsid w:val="00975A3B"/>
    <w:rsid w:val="00975D71"/>
    <w:rsid w:val="00976026"/>
    <w:rsid w:val="00976E9B"/>
    <w:rsid w:val="009779F8"/>
    <w:rsid w:val="00980074"/>
    <w:rsid w:val="00982926"/>
    <w:rsid w:val="00986F3E"/>
    <w:rsid w:val="00987E52"/>
    <w:rsid w:val="00990973"/>
    <w:rsid w:val="00990D40"/>
    <w:rsid w:val="009918D9"/>
    <w:rsid w:val="00991D14"/>
    <w:rsid w:val="00991D4B"/>
    <w:rsid w:val="00991DD5"/>
    <w:rsid w:val="00991F58"/>
    <w:rsid w:val="00992840"/>
    <w:rsid w:val="00993345"/>
    <w:rsid w:val="009938B5"/>
    <w:rsid w:val="00994432"/>
    <w:rsid w:val="0099472E"/>
    <w:rsid w:val="00995607"/>
    <w:rsid w:val="009961AE"/>
    <w:rsid w:val="009961B6"/>
    <w:rsid w:val="0099783B"/>
    <w:rsid w:val="009A0480"/>
    <w:rsid w:val="009A083C"/>
    <w:rsid w:val="009A08AA"/>
    <w:rsid w:val="009A0BA4"/>
    <w:rsid w:val="009A1E6B"/>
    <w:rsid w:val="009A2F3E"/>
    <w:rsid w:val="009A32B7"/>
    <w:rsid w:val="009A4662"/>
    <w:rsid w:val="009A4F59"/>
    <w:rsid w:val="009A556C"/>
    <w:rsid w:val="009A60BC"/>
    <w:rsid w:val="009A71C4"/>
    <w:rsid w:val="009B1F9E"/>
    <w:rsid w:val="009B21C3"/>
    <w:rsid w:val="009B27C3"/>
    <w:rsid w:val="009B3604"/>
    <w:rsid w:val="009B40E4"/>
    <w:rsid w:val="009B49E3"/>
    <w:rsid w:val="009B4B05"/>
    <w:rsid w:val="009B51C9"/>
    <w:rsid w:val="009B590D"/>
    <w:rsid w:val="009B6780"/>
    <w:rsid w:val="009B6E30"/>
    <w:rsid w:val="009B7263"/>
    <w:rsid w:val="009B7A14"/>
    <w:rsid w:val="009C0EEF"/>
    <w:rsid w:val="009C1435"/>
    <w:rsid w:val="009C2978"/>
    <w:rsid w:val="009C35A0"/>
    <w:rsid w:val="009C435C"/>
    <w:rsid w:val="009C6723"/>
    <w:rsid w:val="009C67CE"/>
    <w:rsid w:val="009C68B9"/>
    <w:rsid w:val="009C703A"/>
    <w:rsid w:val="009D1072"/>
    <w:rsid w:val="009D22FD"/>
    <w:rsid w:val="009D24F9"/>
    <w:rsid w:val="009D32CC"/>
    <w:rsid w:val="009D3710"/>
    <w:rsid w:val="009D40DE"/>
    <w:rsid w:val="009D42DA"/>
    <w:rsid w:val="009E0310"/>
    <w:rsid w:val="009E1DE3"/>
    <w:rsid w:val="009E2374"/>
    <w:rsid w:val="009E27DE"/>
    <w:rsid w:val="009E2D30"/>
    <w:rsid w:val="009E3002"/>
    <w:rsid w:val="009E52B7"/>
    <w:rsid w:val="009E5740"/>
    <w:rsid w:val="009E58C9"/>
    <w:rsid w:val="009E5F06"/>
    <w:rsid w:val="009E629E"/>
    <w:rsid w:val="009E63B0"/>
    <w:rsid w:val="009E69C3"/>
    <w:rsid w:val="009E7C5A"/>
    <w:rsid w:val="009F14FA"/>
    <w:rsid w:val="009F2023"/>
    <w:rsid w:val="009F2960"/>
    <w:rsid w:val="009F3C58"/>
    <w:rsid w:val="009F3E94"/>
    <w:rsid w:val="009F40A6"/>
    <w:rsid w:val="009F4BE4"/>
    <w:rsid w:val="009F51D9"/>
    <w:rsid w:val="009F54B4"/>
    <w:rsid w:val="009F5A50"/>
    <w:rsid w:val="009F5D71"/>
    <w:rsid w:val="009F63D8"/>
    <w:rsid w:val="009F65A4"/>
    <w:rsid w:val="009F65B8"/>
    <w:rsid w:val="009F7012"/>
    <w:rsid w:val="00A0054B"/>
    <w:rsid w:val="00A01904"/>
    <w:rsid w:val="00A02055"/>
    <w:rsid w:val="00A02439"/>
    <w:rsid w:val="00A03167"/>
    <w:rsid w:val="00A03B47"/>
    <w:rsid w:val="00A03B89"/>
    <w:rsid w:val="00A03F8F"/>
    <w:rsid w:val="00A05B35"/>
    <w:rsid w:val="00A06B91"/>
    <w:rsid w:val="00A10C4A"/>
    <w:rsid w:val="00A11236"/>
    <w:rsid w:val="00A117F1"/>
    <w:rsid w:val="00A119C0"/>
    <w:rsid w:val="00A16225"/>
    <w:rsid w:val="00A1642A"/>
    <w:rsid w:val="00A16966"/>
    <w:rsid w:val="00A2013F"/>
    <w:rsid w:val="00A2263B"/>
    <w:rsid w:val="00A24B55"/>
    <w:rsid w:val="00A252FA"/>
    <w:rsid w:val="00A257D1"/>
    <w:rsid w:val="00A25AB4"/>
    <w:rsid w:val="00A25B10"/>
    <w:rsid w:val="00A26AAE"/>
    <w:rsid w:val="00A26B5D"/>
    <w:rsid w:val="00A30388"/>
    <w:rsid w:val="00A32752"/>
    <w:rsid w:val="00A329BD"/>
    <w:rsid w:val="00A32CA5"/>
    <w:rsid w:val="00A33594"/>
    <w:rsid w:val="00A335D4"/>
    <w:rsid w:val="00A3518F"/>
    <w:rsid w:val="00A356E2"/>
    <w:rsid w:val="00A35C76"/>
    <w:rsid w:val="00A360D2"/>
    <w:rsid w:val="00A37C89"/>
    <w:rsid w:val="00A37C91"/>
    <w:rsid w:val="00A40FA1"/>
    <w:rsid w:val="00A43C66"/>
    <w:rsid w:val="00A44F45"/>
    <w:rsid w:val="00A4627E"/>
    <w:rsid w:val="00A50930"/>
    <w:rsid w:val="00A50F09"/>
    <w:rsid w:val="00A515C4"/>
    <w:rsid w:val="00A5173A"/>
    <w:rsid w:val="00A524E6"/>
    <w:rsid w:val="00A52A1A"/>
    <w:rsid w:val="00A5342A"/>
    <w:rsid w:val="00A5373D"/>
    <w:rsid w:val="00A54AF4"/>
    <w:rsid w:val="00A54B21"/>
    <w:rsid w:val="00A54E78"/>
    <w:rsid w:val="00A55112"/>
    <w:rsid w:val="00A55684"/>
    <w:rsid w:val="00A56051"/>
    <w:rsid w:val="00A562F2"/>
    <w:rsid w:val="00A5670E"/>
    <w:rsid w:val="00A56E47"/>
    <w:rsid w:val="00A601C3"/>
    <w:rsid w:val="00A610CA"/>
    <w:rsid w:val="00A615AA"/>
    <w:rsid w:val="00A61938"/>
    <w:rsid w:val="00A620C5"/>
    <w:rsid w:val="00A63818"/>
    <w:rsid w:val="00A63F4F"/>
    <w:rsid w:val="00A64A8C"/>
    <w:rsid w:val="00A65921"/>
    <w:rsid w:val="00A67218"/>
    <w:rsid w:val="00A70294"/>
    <w:rsid w:val="00A702E0"/>
    <w:rsid w:val="00A71BC6"/>
    <w:rsid w:val="00A71E6E"/>
    <w:rsid w:val="00A72013"/>
    <w:rsid w:val="00A72552"/>
    <w:rsid w:val="00A7298D"/>
    <w:rsid w:val="00A72BA3"/>
    <w:rsid w:val="00A72F17"/>
    <w:rsid w:val="00A73F89"/>
    <w:rsid w:val="00A7540D"/>
    <w:rsid w:val="00A75696"/>
    <w:rsid w:val="00A7622F"/>
    <w:rsid w:val="00A764E5"/>
    <w:rsid w:val="00A7696E"/>
    <w:rsid w:val="00A76B40"/>
    <w:rsid w:val="00A77938"/>
    <w:rsid w:val="00A77BB5"/>
    <w:rsid w:val="00A77C12"/>
    <w:rsid w:val="00A8079B"/>
    <w:rsid w:val="00A80F92"/>
    <w:rsid w:val="00A81C6E"/>
    <w:rsid w:val="00A81F90"/>
    <w:rsid w:val="00A82C6D"/>
    <w:rsid w:val="00A834E1"/>
    <w:rsid w:val="00A85BB8"/>
    <w:rsid w:val="00A863A8"/>
    <w:rsid w:val="00A90F89"/>
    <w:rsid w:val="00A917ED"/>
    <w:rsid w:val="00A91ACB"/>
    <w:rsid w:val="00A9263E"/>
    <w:rsid w:val="00A92AE3"/>
    <w:rsid w:val="00A92B16"/>
    <w:rsid w:val="00A94521"/>
    <w:rsid w:val="00A95310"/>
    <w:rsid w:val="00AA1D55"/>
    <w:rsid w:val="00AA3A11"/>
    <w:rsid w:val="00AA3B31"/>
    <w:rsid w:val="00AB0F5A"/>
    <w:rsid w:val="00AB1820"/>
    <w:rsid w:val="00AB1F7E"/>
    <w:rsid w:val="00AB38FE"/>
    <w:rsid w:val="00AB5E2C"/>
    <w:rsid w:val="00AB5E31"/>
    <w:rsid w:val="00AB635B"/>
    <w:rsid w:val="00AB6884"/>
    <w:rsid w:val="00AC320B"/>
    <w:rsid w:val="00AC4908"/>
    <w:rsid w:val="00AC6BD6"/>
    <w:rsid w:val="00AC7C34"/>
    <w:rsid w:val="00AD0379"/>
    <w:rsid w:val="00AD0B22"/>
    <w:rsid w:val="00AD3449"/>
    <w:rsid w:val="00AD3A42"/>
    <w:rsid w:val="00AD67C3"/>
    <w:rsid w:val="00AD72B0"/>
    <w:rsid w:val="00AD7857"/>
    <w:rsid w:val="00AE11CA"/>
    <w:rsid w:val="00AE25E3"/>
    <w:rsid w:val="00AE2793"/>
    <w:rsid w:val="00AE28FC"/>
    <w:rsid w:val="00AE2A1F"/>
    <w:rsid w:val="00AE2DE6"/>
    <w:rsid w:val="00AE3EF4"/>
    <w:rsid w:val="00AE4814"/>
    <w:rsid w:val="00AE4DC0"/>
    <w:rsid w:val="00AE5E7A"/>
    <w:rsid w:val="00AE67DF"/>
    <w:rsid w:val="00AE719E"/>
    <w:rsid w:val="00AF005A"/>
    <w:rsid w:val="00AF0994"/>
    <w:rsid w:val="00AF11B3"/>
    <w:rsid w:val="00AF2BD0"/>
    <w:rsid w:val="00AF3747"/>
    <w:rsid w:val="00AF3B1E"/>
    <w:rsid w:val="00AF4027"/>
    <w:rsid w:val="00AF61C1"/>
    <w:rsid w:val="00AF7324"/>
    <w:rsid w:val="00AF77B0"/>
    <w:rsid w:val="00B00F7B"/>
    <w:rsid w:val="00B00FC0"/>
    <w:rsid w:val="00B011A4"/>
    <w:rsid w:val="00B01CB3"/>
    <w:rsid w:val="00B0265E"/>
    <w:rsid w:val="00B031B2"/>
    <w:rsid w:val="00B03E4D"/>
    <w:rsid w:val="00B04594"/>
    <w:rsid w:val="00B06E53"/>
    <w:rsid w:val="00B0749C"/>
    <w:rsid w:val="00B0785A"/>
    <w:rsid w:val="00B103E2"/>
    <w:rsid w:val="00B11A89"/>
    <w:rsid w:val="00B11AAA"/>
    <w:rsid w:val="00B125C2"/>
    <w:rsid w:val="00B12957"/>
    <w:rsid w:val="00B12F21"/>
    <w:rsid w:val="00B13338"/>
    <w:rsid w:val="00B137F7"/>
    <w:rsid w:val="00B13E28"/>
    <w:rsid w:val="00B15DA5"/>
    <w:rsid w:val="00B16302"/>
    <w:rsid w:val="00B16309"/>
    <w:rsid w:val="00B17120"/>
    <w:rsid w:val="00B21C28"/>
    <w:rsid w:val="00B22139"/>
    <w:rsid w:val="00B221C5"/>
    <w:rsid w:val="00B22D00"/>
    <w:rsid w:val="00B2315D"/>
    <w:rsid w:val="00B23D9B"/>
    <w:rsid w:val="00B24DBF"/>
    <w:rsid w:val="00B24DDA"/>
    <w:rsid w:val="00B259EF"/>
    <w:rsid w:val="00B26CE9"/>
    <w:rsid w:val="00B27CEA"/>
    <w:rsid w:val="00B31ECC"/>
    <w:rsid w:val="00B3338A"/>
    <w:rsid w:val="00B3391B"/>
    <w:rsid w:val="00B33E84"/>
    <w:rsid w:val="00B3523A"/>
    <w:rsid w:val="00B407B3"/>
    <w:rsid w:val="00B41572"/>
    <w:rsid w:val="00B416A3"/>
    <w:rsid w:val="00B41A5B"/>
    <w:rsid w:val="00B44A63"/>
    <w:rsid w:val="00B4574A"/>
    <w:rsid w:val="00B4777D"/>
    <w:rsid w:val="00B51816"/>
    <w:rsid w:val="00B51C2C"/>
    <w:rsid w:val="00B52A65"/>
    <w:rsid w:val="00B53FE4"/>
    <w:rsid w:val="00B54691"/>
    <w:rsid w:val="00B54830"/>
    <w:rsid w:val="00B5632D"/>
    <w:rsid w:val="00B563D7"/>
    <w:rsid w:val="00B605D2"/>
    <w:rsid w:val="00B609B4"/>
    <w:rsid w:val="00B613BA"/>
    <w:rsid w:val="00B6190C"/>
    <w:rsid w:val="00B61BE3"/>
    <w:rsid w:val="00B632F9"/>
    <w:rsid w:val="00B643B3"/>
    <w:rsid w:val="00B64B0F"/>
    <w:rsid w:val="00B65A4C"/>
    <w:rsid w:val="00B66EDB"/>
    <w:rsid w:val="00B66F9F"/>
    <w:rsid w:val="00B673AE"/>
    <w:rsid w:val="00B677C3"/>
    <w:rsid w:val="00B71175"/>
    <w:rsid w:val="00B72B56"/>
    <w:rsid w:val="00B72DD5"/>
    <w:rsid w:val="00B72E67"/>
    <w:rsid w:val="00B74DF7"/>
    <w:rsid w:val="00B772FC"/>
    <w:rsid w:val="00B8145D"/>
    <w:rsid w:val="00B84035"/>
    <w:rsid w:val="00B843E6"/>
    <w:rsid w:val="00B85F19"/>
    <w:rsid w:val="00B860F7"/>
    <w:rsid w:val="00B924B5"/>
    <w:rsid w:val="00B95B12"/>
    <w:rsid w:val="00B96F86"/>
    <w:rsid w:val="00BA15CB"/>
    <w:rsid w:val="00BA1BA7"/>
    <w:rsid w:val="00BA2D0D"/>
    <w:rsid w:val="00BA2EC5"/>
    <w:rsid w:val="00BA44AF"/>
    <w:rsid w:val="00BA5932"/>
    <w:rsid w:val="00BA67BD"/>
    <w:rsid w:val="00BA6B3E"/>
    <w:rsid w:val="00BA774F"/>
    <w:rsid w:val="00BA776C"/>
    <w:rsid w:val="00BA7BD3"/>
    <w:rsid w:val="00BB0C66"/>
    <w:rsid w:val="00BB1DA7"/>
    <w:rsid w:val="00BB2E20"/>
    <w:rsid w:val="00BB31F1"/>
    <w:rsid w:val="00BB345B"/>
    <w:rsid w:val="00BB44EF"/>
    <w:rsid w:val="00BB5580"/>
    <w:rsid w:val="00BB5788"/>
    <w:rsid w:val="00BB68AC"/>
    <w:rsid w:val="00BB6C3D"/>
    <w:rsid w:val="00BB7DDA"/>
    <w:rsid w:val="00BC037A"/>
    <w:rsid w:val="00BC1975"/>
    <w:rsid w:val="00BC2D10"/>
    <w:rsid w:val="00BC32DA"/>
    <w:rsid w:val="00BC3CAC"/>
    <w:rsid w:val="00BC56E3"/>
    <w:rsid w:val="00BC57DD"/>
    <w:rsid w:val="00BD19C9"/>
    <w:rsid w:val="00BD1AB3"/>
    <w:rsid w:val="00BD317A"/>
    <w:rsid w:val="00BD4060"/>
    <w:rsid w:val="00BD4DB8"/>
    <w:rsid w:val="00BD5222"/>
    <w:rsid w:val="00BD57B9"/>
    <w:rsid w:val="00BD66CD"/>
    <w:rsid w:val="00BE09AB"/>
    <w:rsid w:val="00BE2D9F"/>
    <w:rsid w:val="00BE3587"/>
    <w:rsid w:val="00BE35C9"/>
    <w:rsid w:val="00BE3F56"/>
    <w:rsid w:val="00BE3FE6"/>
    <w:rsid w:val="00BE4D7A"/>
    <w:rsid w:val="00BE55BD"/>
    <w:rsid w:val="00BE5F5D"/>
    <w:rsid w:val="00BE7FE0"/>
    <w:rsid w:val="00BF1130"/>
    <w:rsid w:val="00BF142C"/>
    <w:rsid w:val="00BF2AC8"/>
    <w:rsid w:val="00BF5CE7"/>
    <w:rsid w:val="00BF74C4"/>
    <w:rsid w:val="00C004D1"/>
    <w:rsid w:val="00C03567"/>
    <w:rsid w:val="00C03CDF"/>
    <w:rsid w:val="00C0470A"/>
    <w:rsid w:val="00C053BD"/>
    <w:rsid w:val="00C0582F"/>
    <w:rsid w:val="00C05AC5"/>
    <w:rsid w:val="00C1071A"/>
    <w:rsid w:val="00C11826"/>
    <w:rsid w:val="00C11F54"/>
    <w:rsid w:val="00C121B6"/>
    <w:rsid w:val="00C13040"/>
    <w:rsid w:val="00C14F7A"/>
    <w:rsid w:val="00C1503B"/>
    <w:rsid w:val="00C15353"/>
    <w:rsid w:val="00C16F66"/>
    <w:rsid w:val="00C1793D"/>
    <w:rsid w:val="00C20026"/>
    <w:rsid w:val="00C20621"/>
    <w:rsid w:val="00C20C13"/>
    <w:rsid w:val="00C210AA"/>
    <w:rsid w:val="00C22625"/>
    <w:rsid w:val="00C23216"/>
    <w:rsid w:val="00C254CD"/>
    <w:rsid w:val="00C25DE4"/>
    <w:rsid w:val="00C270F0"/>
    <w:rsid w:val="00C271CB"/>
    <w:rsid w:val="00C30552"/>
    <w:rsid w:val="00C30D55"/>
    <w:rsid w:val="00C31282"/>
    <w:rsid w:val="00C32020"/>
    <w:rsid w:val="00C32381"/>
    <w:rsid w:val="00C333AE"/>
    <w:rsid w:val="00C34058"/>
    <w:rsid w:val="00C3413E"/>
    <w:rsid w:val="00C343C9"/>
    <w:rsid w:val="00C34A8D"/>
    <w:rsid w:val="00C36262"/>
    <w:rsid w:val="00C37B08"/>
    <w:rsid w:val="00C37E5F"/>
    <w:rsid w:val="00C43952"/>
    <w:rsid w:val="00C43A9A"/>
    <w:rsid w:val="00C43AAD"/>
    <w:rsid w:val="00C44F07"/>
    <w:rsid w:val="00C52B35"/>
    <w:rsid w:val="00C52ED0"/>
    <w:rsid w:val="00C53D68"/>
    <w:rsid w:val="00C55B01"/>
    <w:rsid w:val="00C56AC5"/>
    <w:rsid w:val="00C5720B"/>
    <w:rsid w:val="00C57E52"/>
    <w:rsid w:val="00C6097E"/>
    <w:rsid w:val="00C61C72"/>
    <w:rsid w:val="00C6220F"/>
    <w:rsid w:val="00C63215"/>
    <w:rsid w:val="00C63CE8"/>
    <w:rsid w:val="00C647E0"/>
    <w:rsid w:val="00C64F2A"/>
    <w:rsid w:val="00C6555C"/>
    <w:rsid w:val="00C65676"/>
    <w:rsid w:val="00C6568B"/>
    <w:rsid w:val="00C7129D"/>
    <w:rsid w:val="00C75337"/>
    <w:rsid w:val="00C760D9"/>
    <w:rsid w:val="00C7657D"/>
    <w:rsid w:val="00C76F2D"/>
    <w:rsid w:val="00C77A83"/>
    <w:rsid w:val="00C80476"/>
    <w:rsid w:val="00C81896"/>
    <w:rsid w:val="00C81A7B"/>
    <w:rsid w:val="00C826AA"/>
    <w:rsid w:val="00C83846"/>
    <w:rsid w:val="00C83918"/>
    <w:rsid w:val="00C85A0B"/>
    <w:rsid w:val="00C85EF1"/>
    <w:rsid w:val="00C86F10"/>
    <w:rsid w:val="00C9022B"/>
    <w:rsid w:val="00C90856"/>
    <w:rsid w:val="00C91BF6"/>
    <w:rsid w:val="00C93081"/>
    <w:rsid w:val="00C935FA"/>
    <w:rsid w:val="00C94B3D"/>
    <w:rsid w:val="00C955D3"/>
    <w:rsid w:val="00C96C78"/>
    <w:rsid w:val="00C96D9B"/>
    <w:rsid w:val="00C97F6C"/>
    <w:rsid w:val="00CA06A1"/>
    <w:rsid w:val="00CA08E5"/>
    <w:rsid w:val="00CA0CB6"/>
    <w:rsid w:val="00CA3FEA"/>
    <w:rsid w:val="00CA48D0"/>
    <w:rsid w:val="00CA5874"/>
    <w:rsid w:val="00CA5AC3"/>
    <w:rsid w:val="00CA6CDD"/>
    <w:rsid w:val="00CA7BD4"/>
    <w:rsid w:val="00CB345D"/>
    <w:rsid w:val="00CB4498"/>
    <w:rsid w:val="00CB6ACE"/>
    <w:rsid w:val="00CB6CD5"/>
    <w:rsid w:val="00CB7623"/>
    <w:rsid w:val="00CC00A0"/>
    <w:rsid w:val="00CC161D"/>
    <w:rsid w:val="00CC23AA"/>
    <w:rsid w:val="00CC3289"/>
    <w:rsid w:val="00CC3C6C"/>
    <w:rsid w:val="00CC5384"/>
    <w:rsid w:val="00CC5E63"/>
    <w:rsid w:val="00CC6C77"/>
    <w:rsid w:val="00CC74E1"/>
    <w:rsid w:val="00CC7927"/>
    <w:rsid w:val="00CD0858"/>
    <w:rsid w:val="00CD1855"/>
    <w:rsid w:val="00CD1CC3"/>
    <w:rsid w:val="00CD2799"/>
    <w:rsid w:val="00CD3793"/>
    <w:rsid w:val="00CD51C5"/>
    <w:rsid w:val="00CD588F"/>
    <w:rsid w:val="00CD5A55"/>
    <w:rsid w:val="00CD5D76"/>
    <w:rsid w:val="00CD6D5C"/>
    <w:rsid w:val="00CD7286"/>
    <w:rsid w:val="00CD7EAB"/>
    <w:rsid w:val="00CE192C"/>
    <w:rsid w:val="00CE230B"/>
    <w:rsid w:val="00CE26DF"/>
    <w:rsid w:val="00CE2DC6"/>
    <w:rsid w:val="00CE3324"/>
    <w:rsid w:val="00CE34E8"/>
    <w:rsid w:val="00CE39B7"/>
    <w:rsid w:val="00CE3D17"/>
    <w:rsid w:val="00CE44C8"/>
    <w:rsid w:val="00CE49BE"/>
    <w:rsid w:val="00CE70DC"/>
    <w:rsid w:val="00CF00B6"/>
    <w:rsid w:val="00CF08C9"/>
    <w:rsid w:val="00CF27CD"/>
    <w:rsid w:val="00CF2E43"/>
    <w:rsid w:val="00CF31E3"/>
    <w:rsid w:val="00CF3E7F"/>
    <w:rsid w:val="00CF52E1"/>
    <w:rsid w:val="00CF59ED"/>
    <w:rsid w:val="00CF5D95"/>
    <w:rsid w:val="00CF5D9E"/>
    <w:rsid w:val="00CF7EA6"/>
    <w:rsid w:val="00D017E7"/>
    <w:rsid w:val="00D021D0"/>
    <w:rsid w:val="00D040F3"/>
    <w:rsid w:val="00D053C1"/>
    <w:rsid w:val="00D064C9"/>
    <w:rsid w:val="00D07559"/>
    <w:rsid w:val="00D1104B"/>
    <w:rsid w:val="00D11590"/>
    <w:rsid w:val="00D12F10"/>
    <w:rsid w:val="00D13701"/>
    <w:rsid w:val="00D13B12"/>
    <w:rsid w:val="00D156D9"/>
    <w:rsid w:val="00D16103"/>
    <w:rsid w:val="00D17638"/>
    <w:rsid w:val="00D17802"/>
    <w:rsid w:val="00D20070"/>
    <w:rsid w:val="00D20122"/>
    <w:rsid w:val="00D21475"/>
    <w:rsid w:val="00D21669"/>
    <w:rsid w:val="00D21A14"/>
    <w:rsid w:val="00D22782"/>
    <w:rsid w:val="00D22933"/>
    <w:rsid w:val="00D22BDE"/>
    <w:rsid w:val="00D22F96"/>
    <w:rsid w:val="00D2354A"/>
    <w:rsid w:val="00D24784"/>
    <w:rsid w:val="00D2536B"/>
    <w:rsid w:val="00D261E5"/>
    <w:rsid w:val="00D274A1"/>
    <w:rsid w:val="00D31694"/>
    <w:rsid w:val="00D338B4"/>
    <w:rsid w:val="00D340F8"/>
    <w:rsid w:val="00D34199"/>
    <w:rsid w:val="00D34604"/>
    <w:rsid w:val="00D346DD"/>
    <w:rsid w:val="00D36AF3"/>
    <w:rsid w:val="00D36F06"/>
    <w:rsid w:val="00D37659"/>
    <w:rsid w:val="00D4069C"/>
    <w:rsid w:val="00D413E8"/>
    <w:rsid w:val="00D4216B"/>
    <w:rsid w:val="00D421CC"/>
    <w:rsid w:val="00D437CD"/>
    <w:rsid w:val="00D43C57"/>
    <w:rsid w:val="00D44D98"/>
    <w:rsid w:val="00D45D8B"/>
    <w:rsid w:val="00D45DA2"/>
    <w:rsid w:val="00D465FA"/>
    <w:rsid w:val="00D478D2"/>
    <w:rsid w:val="00D47A1B"/>
    <w:rsid w:val="00D50607"/>
    <w:rsid w:val="00D50BAD"/>
    <w:rsid w:val="00D51FB3"/>
    <w:rsid w:val="00D526B6"/>
    <w:rsid w:val="00D5427F"/>
    <w:rsid w:val="00D56CC2"/>
    <w:rsid w:val="00D578CF"/>
    <w:rsid w:val="00D57909"/>
    <w:rsid w:val="00D57AEC"/>
    <w:rsid w:val="00D60217"/>
    <w:rsid w:val="00D60F96"/>
    <w:rsid w:val="00D614FB"/>
    <w:rsid w:val="00D6185B"/>
    <w:rsid w:val="00D61C21"/>
    <w:rsid w:val="00D62E26"/>
    <w:rsid w:val="00D63BDC"/>
    <w:rsid w:val="00D64327"/>
    <w:rsid w:val="00D65951"/>
    <w:rsid w:val="00D65A26"/>
    <w:rsid w:val="00D66C68"/>
    <w:rsid w:val="00D71442"/>
    <w:rsid w:val="00D736B4"/>
    <w:rsid w:val="00D74419"/>
    <w:rsid w:val="00D748FC"/>
    <w:rsid w:val="00D74FDD"/>
    <w:rsid w:val="00D7506B"/>
    <w:rsid w:val="00D75512"/>
    <w:rsid w:val="00D7576E"/>
    <w:rsid w:val="00D75E76"/>
    <w:rsid w:val="00D76250"/>
    <w:rsid w:val="00D77B4C"/>
    <w:rsid w:val="00D806F1"/>
    <w:rsid w:val="00D80DED"/>
    <w:rsid w:val="00D814CC"/>
    <w:rsid w:val="00D82ADB"/>
    <w:rsid w:val="00D83690"/>
    <w:rsid w:val="00D83BFD"/>
    <w:rsid w:val="00D842AA"/>
    <w:rsid w:val="00D844E6"/>
    <w:rsid w:val="00D848DD"/>
    <w:rsid w:val="00D85A1A"/>
    <w:rsid w:val="00D85F2A"/>
    <w:rsid w:val="00D870A5"/>
    <w:rsid w:val="00D87B24"/>
    <w:rsid w:val="00D87D84"/>
    <w:rsid w:val="00D9044A"/>
    <w:rsid w:val="00D90ADA"/>
    <w:rsid w:val="00D93B66"/>
    <w:rsid w:val="00D94E1C"/>
    <w:rsid w:val="00D964C3"/>
    <w:rsid w:val="00D97C80"/>
    <w:rsid w:val="00DA0E09"/>
    <w:rsid w:val="00DA1293"/>
    <w:rsid w:val="00DA3E92"/>
    <w:rsid w:val="00DA4501"/>
    <w:rsid w:val="00DA4DB1"/>
    <w:rsid w:val="00DA5292"/>
    <w:rsid w:val="00DA7823"/>
    <w:rsid w:val="00DA7B63"/>
    <w:rsid w:val="00DA7C2E"/>
    <w:rsid w:val="00DB0421"/>
    <w:rsid w:val="00DB3826"/>
    <w:rsid w:val="00DB445E"/>
    <w:rsid w:val="00DB4EDF"/>
    <w:rsid w:val="00DB536C"/>
    <w:rsid w:val="00DB6EC5"/>
    <w:rsid w:val="00DC34BB"/>
    <w:rsid w:val="00DC3C27"/>
    <w:rsid w:val="00DC581C"/>
    <w:rsid w:val="00DD10C2"/>
    <w:rsid w:val="00DD369E"/>
    <w:rsid w:val="00DD395E"/>
    <w:rsid w:val="00DD40A4"/>
    <w:rsid w:val="00DD4542"/>
    <w:rsid w:val="00DD6079"/>
    <w:rsid w:val="00DD6370"/>
    <w:rsid w:val="00DD7994"/>
    <w:rsid w:val="00DD7F6B"/>
    <w:rsid w:val="00DE00EA"/>
    <w:rsid w:val="00DE12A5"/>
    <w:rsid w:val="00DE1E88"/>
    <w:rsid w:val="00DE22CE"/>
    <w:rsid w:val="00DE3E7B"/>
    <w:rsid w:val="00DE5386"/>
    <w:rsid w:val="00DE56CE"/>
    <w:rsid w:val="00DE5BE8"/>
    <w:rsid w:val="00DE651F"/>
    <w:rsid w:val="00DE7C75"/>
    <w:rsid w:val="00DF064B"/>
    <w:rsid w:val="00DF120D"/>
    <w:rsid w:val="00DF1B07"/>
    <w:rsid w:val="00DF23BA"/>
    <w:rsid w:val="00DF2B6B"/>
    <w:rsid w:val="00DF35D7"/>
    <w:rsid w:val="00DF3BAA"/>
    <w:rsid w:val="00DF679D"/>
    <w:rsid w:val="00DF75AE"/>
    <w:rsid w:val="00E000F0"/>
    <w:rsid w:val="00E0227E"/>
    <w:rsid w:val="00E031FC"/>
    <w:rsid w:val="00E054BE"/>
    <w:rsid w:val="00E06CC8"/>
    <w:rsid w:val="00E06DB3"/>
    <w:rsid w:val="00E076C7"/>
    <w:rsid w:val="00E078D8"/>
    <w:rsid w:val="00E104FC"/>
    <w:rsid w:val="00E11B90"/>
    <w:rsid w:val="00E1205D"/>
    <w:rsid w:val="00E12746"/>
    <w:rsid w:val="00E1338F"/>
    <w:rsid w:val="00E14F84"/>
    <w:rsid w:val="00E16871"/>
    <w:rsid w:val="00E16E85"/>
    <w:rsid w:val="00E17544"/>
    <w:rsid w:val="00E17899"/>
    <w:rsid w:val="00E222C5"/>
    <w:rsid w:val="00E224CE"/>
    <w:rsid w:val="00E23989"/>
    <w:rsid w:val="00E25A87"/>
    <w:rsid w:val="00E271E1"/>
    <w:rsid w:val="00E3026F"/>
    <w:rsid w:val="00E310EA"/>
    <w:rsid w:val="00E31730"/>
    <w:rsid w:val="00E33437"/>
    <w:rsid w:val="00E3372F"/>
    <w:rsid w:val="00E338BB"/>
    <w:rsid w:val="00E35345"/>
    <w:rsid w:val="00E353D1"/>
    <w:rsid w:val="00E354E8"/>
    <w:rsid w:val="00E366E0"/>
    <w:rsid w:val="00E36941"/>
    <w:rsid w:val="00E37DC5"/>
    <w:rsid w:val="00E40A7F"/>
    <w:rsid w:val="00E40AA0"/>
    <w:rsid w:val="00E4201D"/>
    <w:rsid w:val="00E42179"/>
    <w:rsid w:val="00E42446"/>
    <w:rsid w:val="00E4426A"/>
    <w:rsid w:val="00E45136"/>
    <w:rsid w:val="00E45B67"/>
    <w:rsid w:val="00E50B63"/>
    <w:rsid w:val="00E52156"/>
    <w:rsid w:val="00E538B4"/>
    <w:rsid w:val="00E53B76"/>
    <w:rsid w:val="00E540EF"/>
    <w:rsid w:val="00E54AC8"/>
    <w:rsid w:val="00E55BFD"/>
    <w:rsid w:val="00E56545"/>
    <w:rsid w:val="00E60B39"/>
    <w:rsid w:val="00E61372"/>
    <w:rsid w:val="00E62C12"/>
    <w:rsid w:val="00E62C1A"/>
    <w:rsid w:val="00E62C72"/>
    <w:rsid w:val="00E64265"/>
    <w:rsid w:val="00E6497A"/>
    <w:rsid w:val="00E64C68"/>
    <w:rsid w:val="00E66B9C"/>
    <w:rsid w:val="00E67A43"/>
    <w:rsid w:val="00E70368"/>
    <w:rsid w:val="00E70CCB"/>
    <w:rsid w:val="00E71088"/>
    <w:rsid w:val="00E7153D"/>
    <w:rsid w:val="00E73BE5"/>
    <w:rsid w:val="00E74649"/>
    <w:rsid w:val="00E749AB"/>
    <w:rsid w:val="00E74A03"/>
    <w:rsid w:val="00E74D48"/>
    <w:rsid w:val="00E751CF"/>
    <w:rsid w:val="00E7612C"/>
    <w:rsid w:val="00E761AB"/>
    <w:rsid w:val="00E767B3"/>
    <w:rsid w:val="00E80276"/>
    <w:rsid w:val="00E8066B"/>
    <w:rsid w:val="00E82970"/>
    <w:rsid w:val="00E83F6C"/>
    <w:rsid w:val="00E84A8C"/>
    <w:rsid w:val="00E84F42"/>
    <w:rsid w:val="00E8518A"/>
    <w:rsid w:val="00E86050"/>
    <w:rsid w:val="00E86769"/>
    <w:rsid w:val="00E86C72"/>
    <w:rsid w:val="00E87F7C"/>
    <w:rsid w:val="00E90D17"/>
    <w:rsid w:val="00E90D52"/>
    <w:rsid w:val="00E918A3"/>
    <w:rsid w:val="00E91F2F"/>
    <w:rsid w:val="00E935F7"/>
    <w:rsid w:val="00E93F64"/>
    <w:rsid w:val="00E94F17"/>
    <w:rsid w:val="00EA0553"/>
    <w:rsid w:val="00EA2E38"/>
    <w:rsid w:val="00EA3258"/>
    <w:rsid w:val="00EA4669"/>
    <w:rsid w:val="00EA47BC"/>
    <w:rsid w:val="00EA481C"/>
    <w:rsid w:val="00EA6379"/>
    <w:rsid w:val="00EA76F5"/>
    <w:rsid w:val="00EB06A7"/>
    <w:rsid w:val="00EB09DE"/>
    <w:rsid w:val="00EB0BCD"/>
    <w:rsid w:val="00EB1F09"/>
    <w:rsid w:val="00EB252B"/>
    <w:rsid w:val="00EB25F9"/>
    <w:rsid w:val="00EB29CE"/>
    <w:rsid w:val="00EB3AF1"/>
    <w:rsid w:val="00EB4351"/>
    <w:rsid w:val="00EB4A83"/>
    <w:rsid w:val="00EB4C31"/>
    <w:rsid w:val="00EB5057"/>
    <w:rsid w:val="00EB5561"/>
    <w:rsid w:val="00EB6852"/>
    <w:rsid w:val="00EC077B"/>
    <w:rsid w:val="00EC0C92"/>
    <w:rsid w:val="00EC1546"/>
    <w:rsid w:val="00EC1799"/>
    <w:rsid w:val="00EC2479"/>
    <w:rsid w:val="00EC25AE"/>
    <w:rsid w:val="00EC285B"/>
    <w:rsid w:val="00EC2E8A"/>
    <w:rsid w:val="00EC62DD"/>
    <w:rsid w:val="00EC70B0"/>
    <w:rsid w:val="00EC7E25"/>
    <w:rsid w:val="00ED004F"/>
    <w:rsid w:val="00ED018F"/>
    <w:rsid w:val="00ED2428"/>
    <w:rsid w:val="00ED2435"/>
    <w:rsid w:val="00ED26BF"/>
    <w:rsid w:val="00ED2FD2"/>
    <w:rsid w:val="00ED31EE"/>
    <w:rsid w:val="00ED3653"/>
    <w:rsid w:val="00ED4127"/>
    <w:rsid w:val="00ED45B0"/>
    <w:rsid w:val="00ED4923"/>
    <w:rsid w:val="00ED4E0B"/>
    <w:rsid w:val="00ED564B"/>
    <w:rsid w:val="00ED6D9F"/>
    <w:rsid w:val="00ED7087"/>
    <w:rsid w:val="00ED714A"/>
    <w:rsid w:val="00ED782B"/>
    <w:rsid w:val="00ED7FDC"/>
    <w:rsid w:val="00EE1F23"/>
    <w:rsid w:val="00EE2825"/>
    <w:rsid w:val="00EE3505"/>
    <w:rsid w:val="00EE50D3"/>
    <w:rsid w:val="00EE57F7"/>
    <w:rsid w:val="00EE76DF"/>
    <w:rsid w:val="00EE7744"/>
    <w:rsid w:val="00EE7995"/>
    <w:rsid w:val="00EF06BC"/>
    <w:rsid w:val="00EF0791"/>
    <w:rsid w:val="00EF1920"/>
    <w:rsid w:val="00EF1ABC"/>
    <w:rsid w:val="00EF1E88"/>
    <w:rsid w:val="00EF3F2A"/>
    <w:rsid w:val="00EF536D"/>
    <w:rsid w:val="00EF56D5"/>
    <w:rsid w:val="00EF6EE9"/>
    <w:rsid w:val="00EF7B0C"/>
    <w:rsid w:val="00F00438"/>
    <w:rsid w:val="00F008FA"/>
    <w:rsid w:val="00F01F79"/>
    <w:rsid w:val="00F027DC"/>
    <w:rsid w:val="00F053E3"/>
    <w:rsid w:val="00F06627"/>
    <w:rsid w:val="00F0676F"/>
    <w:rsid w:val="00F06CFF"/>
    <w:rsid w:val="00F06F3F"/>
    <w:rsid w:val="00F11A96"/>
    <w:rsid w:val="00F1231F"/>
    <w:rsid w:val="00F13370"/>
    <w:rsid w:val="00F13EF8"/>
    <w:rsid w:val="00F140F4"/>
    <w:rsid w:val="00F14C43"/>
    <w:rsid w:val="00F15924"/>
    <w:rsid w:val="00F15BCD"/>
    <w:rsid w:val="00F15DEB"/>
    <w:rsid w:val="00F21C58"/>
    <w:rsid w:val="00F22180"/>
    <w:rsid w:val="00F22447"/>
    <w:rsid w:val="00F249A5"/>
    <w:rsid w:val="00F25AE8"/>
    <w:rsid w:val="00F265E3"/>
    <w:rsid w:val="00F27973"/>
    <w:rsid w:val="00F306DE"/>
    <w:rsid w:val="00F31896"/>
    <w:rsid w:val="00F33531"/>
    <w:rsid w:val="00F33833"/>
    <w:rsid w:val="00F33A2B"/>
    <w:rsid w:val="00F33D72"/>
    <w:rsid w:val="00F35F73"/>
    <w:rsid w:val="00F3622E"/>
    <w:rsid w:val="00F36C7F"/>
    <w:rsid w:val="00F37334"/>
    <w:rsid w:val="00F37CED"/>
    <w:rsid w:val="00F41653"/>
    <w:rsid w:val="00F4214A"/>
    <w:rsid w:val="00F431EC"/>
    <w:rsid w:val="00F44FF3"/>
    <w:rsid w:val="00F4744C"/>
    <w:rsid w:val="00F47790"/>
    <w:rsid w:val="00F50BE8"/>
    <w:rsid w:val="00F5226B"/>
    <w:rsid w:val="00F53699"/>
    <w:rsid w:val="00F545E0"/>
    <w:rsid w:val="00F56565"/>
    <w:rsid w:val="00F5755E"/>
    <w:rsid w:val="00F60A68"/>
    <w:rsid w:val="00F6155B"/>
    <w:rsid w:val="00F62064"/>
    <w:rsid w:val="00F64520"/>
    <w:rsid w:val="00F65039"/>
    <w:rsid w:val="00F67745"/>
    <w:rsid w:val="00F70C7B"/>
    <w:rsid w:val="00F70E32"/>
    <w:rsid w:val="00F71785"/>
    <w:rsid w:val="00F71812"/>
    <w:rsid w:val="00F71A2D"/>
    <w:rsid w:val="00F73336"/>
    <w:rsid w:val="00F73803"/>
    <w:rsid w:val="00F764DB"/>
    <w:rsid w:val="00F765BB"/>
    <w:rsid w:val="00F7718D"/>
    <w:rsid w:val="00F7729E"/>
    <w:rsid w:val="00F800FD"/>
    <w:rsid w:val="00F81355"/>
    <w:rsid w:val="00F81CBA"/>
    <w:rsid w:val="00F82FBC"/>
    <w:rsid w:val="00F83814"/>
    <w:rsid w:val="00F8391E"/>
    <w:rsid w:val="00F858B5"/>
    <w:rsid w:val="00F8758D"/>
    <w:rsid w:val="00F876C6"/>
    <w:rsid w:val="00F87E14"/>
    <w:rsid w:val="00F906B3"/>
    <w:rsid w:val="00F91C81"/>
    <w:rsid w:val="00F91C99"/>
    <w:rsid w:val="00F9252E"/>
    <w:rsid w:val="00F95353"/>
    <w:rsid w:val="00F95638"/>
    <w:rsid w:val="00F96582"/>
    <w:rsid w:val="00F966B1"/>
    <w:rsid w:val="00F96A37"/>
    <w:rsid w:val="00F96E76"/>
    <w:rsid w:val="00F97AC2"/>
    <w:rsid w:val="00F97EC4"/>
    <w:rsid w:val="00FA1A24"/>
    <w:rsid w:val="00FA1FBD"/>
    <w:rsid w:val="00FA25C7"/>
    <w:rsid w:val="00FA45CC"/>
    <w:rsid w:val="00FA4AD8"/>
    <w:rsid w:val="00FA7787"/>
    <w:rsid w:val="00FB0550"/>
    <w:rsid w:val="00FB0AF0"/>
    <w:rsid w:val="00FB0DB4"/>
    <w:rsid w:val="00FB0E0C"/>
    <w:rsid w:val="00FB1DC2"/>
    <w:rsid w:val="00FB22EA"/>
    <w:rsid w:val="00FB267A"/>
    <w:rsid w:val="00FB5332"/>
    <w:rsid w:val="00FB5C82"/>
    <w:rsid w:val="00FB79EC"/>
    <w:rsid w:val="00FC08C5"/>
    <w:rsid w:val="00FC09CC"/>
    <w:rsid w:val="00FC3403"/>
    <w:rsid w:val="00FC3536"/>
    <w:rsid w:val="00FC38A0"/>
    <w:rsid w:val="00FC4790"/>
    <w:rsid w:val="00FC59F0"/>
    <w:rsid w:val="00FC630A"/>
    <w:rsid w:val="00FD0B56"/>
    <w:rsid w:val="00FD0F48"/>
    <w:rsid w:val="00FD1525"/>
    <w:rsid w:val="00FD1AB6"/>
    <w:rsid w:val="00FD28B6"/>
    <w:rsid w:val="00FD45DB"/>
    <w:rsid w:val="00FD4B5E"/>
    <w:rsid w:val="00FD5EAE"/>
    <w:rsid w:val="00FD6F6B"/>
    <w:rsid w:val="00FE0BBF"/>
    <w:rsid w:val="00FE3880"/>
    <w:rsid w:val="00FE3956"/>
    <w:rsid w:val="00FE466E"/>
    <w:rsid w:val="00FE6DE9"/>
    <w:rsid w:val="00FF2972"/>
    <w:rsid w:val="00FF3FF3"/>
    <w:rsid w:val="00FF4850"/>
    <w:rsid w:val="00FF4AFB"/>
    <w:rsid w:val="00FF6B36"/>
    <w:rsid w:val="00FF7140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110EF"/>
  <w15:chartTrackingRefBased/>
  <w15:docId w15:val="{76A29DFE-0F41-41BB-A84B-38D45B018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BE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3BE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73BE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3BE5"/>
    <w:rPr>
      <w:sz w:val="24"/>
      <w:szCs w:val="24"/>
      <w:lang w:val="en-US"/>
    </w:rPr>
  </w:style>
  <w:style w:type="character" w:styleId="Hyperlink">
    <w:name w:val="Hyperlink"/>
    <w:rsid w:val="00E73BE5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73BE5"/>
    <w:pPr>
      <w:tabs>
        <w:tab w:val="left" w:pos="504"/>
      </w:tabs>
      <w:spacing w:after="240"/>
      <w:ind w:left="504" w:hanging="504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03B8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3B2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39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94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25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A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AE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AE8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EA2E38"/>
    <w:pPr>
      <w:spacing w:after="0" w:line="240" w:lineRule="auto"/>
    </w:pPr>
    <w:rPr>
      <w:sz w:val="24"/>
      <w:szCs w:val="24"/>
      <w:lang w:val="en-US"/>
    </w:rPr>
  </w:style>
  <w:style w:type="paragraph" w:customStyle="1" w:styleId="TableContents">
    <w:name w:val="Table Contents"/>
    <w:basedOn w:val="Normal"/>
    <w:rsid w:val="00E4426A"/>
    <w:pPr>
      <w:widowControl w:val="0"/>
      <w:suppressLineNumbers/>
      <w:suppressAutoHyphens/>
      <w:autoSpaceDN w:val="0"/>
      <w:textAlignment w:val="baseline"/>
    </w:pPr>
    <w:rPr>
      <w:rFonts w:ascii="Times New Roman" w:eastAsia="SimSun" w:hAnsi="Times New Roman" w:cs="Arial"/>
      <w:kern w:val="3"/>
      <w:lang w:val="de-DE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155BC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BCF"/>
    <w:rPr>
      <w:sz w:val="24"/>
      <w:szCs w:val="24"/>
      <w:lang w:val="en-US"/>
    </w:rPr>
  </w:style>
  <w:style w:type="table" w:customStyle="1" w:styleId="Tabellenraster1">
    <w:name w:val="Tabellenraster1"/>
    <w:basedOn w:val="TableNormal"/>
    <w:next w:val="TableGrid"/>
    <w:uiPriority w:val="59"/>
    <w:rsid w:val="00B06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36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1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94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37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9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7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7AE6A-B0A4-44F3-885F-76C13B939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</dc:creator>
  <cp:keywords/>
  <dc:description/>
  <cp:lastModifiedBy>Giorgia Aprile</cp:lastModifiedBy>
  <cp:revision>27</cp:revision>
  <cp:lastPrinted>2020-04-21T11:22:00Z</cp:lastPrinted>
  <dcterms:created xsi:type="dcterms:W3CDTF">2020-08-10T17:10:00Z</dcterms:created>
  <dcterms:modified xsi:type="dcterms:W3CDTF">2021-04-30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LqPJiZUF"/&gt;&lt;style id="http://www.zotero.org/styles/gastrointestinal-endoscopy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